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536FEB" w14:textId="2FFD3A53" w:rsidR="00F7077C" w:rsidRPr="00F639D3" w:rsidRDefault="00F7077C" w:rsidP="00F7077C">
      <w:pPr>
        <w:pStyle w:val="Heading1"/>
        <w:spacing w:before="160"/>
        <w:jc w:val="both"/>
        <w:rPr>
          <w:rFonts w:asciiTheme="minorHAnsi" w:hAnsiTheme="minorHAnsi" w:cstheme="minorHAnsi"/>
          <w:b/>
          <w:bCs/>
          <w:color w:val="auto"/>
          <w:sz w:val="48"/>
          <w:szCs w:val="48"/>
        </w:rPr>
      </w:pPr>
      <w:r w:rsidRPr="00F639D3">
        <w:rPr>
          <w:rFonts w:asciiTheme="minorHAnsi" w:hAnsiTheme="minorHAnsi" w:cstheme="minorHAnsi"/>
          <w:b/>
          <w:bCs/>
          <w:color w:val="auto"/>
          <w:sz w:val="48"/>
          <w:szCs w:val="48"/>
        </w:rPr>
        <w:t xml:space="preserve">Characterization of the </w:t>
      </w:r>
      <w:r w:rsidR="00405454" w:rsidRPr="00F639D3">
        <w:rPr>
          <w:rFonts w:asciiTheme="minorHAnsi" w:hAnsiTheme="minorHAnsi" w:cstheme="minorHAnsi"/>
          <w:b/>
          <w:bCs/>
          <w:color w:val="auto"/>
          <w:sz w:val="48"/>
          <w:szCs w:val="48"/>
        </w:rPr>
        <w:t>biofilm</w:t>
      </w:r>
      <w:r w:rsidRPr="00F639D3">
        <w:rPr>
          <w:rFonts w:asciiTheme="minorHAnsi" w:hAnsiTheme="minorHAnsi" w:cstheme="minorHAnsi"/>
          <w:b/>
          <w:bCs/>
          <w:color w:val="auto"/>
          <w:sz w:val="48"/>
          <w:szCs w:val="48"/>
        </w:rPr>
        <w:t xml:space="preserve"> landscape of </w:t>
      </w:r>
      <w:r w:rsidRPr="00F639D3">
        <w:rPr>
          <w:rFonts w:asciiTheme="minorHAnsi" w:hAnsiTheme="minorHAnsi" w:cstheme="minorHAnsi"/>
          <w:b/>
          <w:bCs/>
          <w:i/>
          <w:iCs/>
          <w:color w:val="auto"/>
          <w:sz w:val="48"/>
          <w:szCs w:val="48"/>
        </w:rPr>
        <w:t xml:space="preserve">Bacillus subtilis </w:t>
      </w:r>
      <w:r w:rsidRPr="00F639D3">
        <w:rPr>
          <w:rFonts w:asciiTheme="minorHAnsi" w:hAnsiTheme="minorHAnsi" w:cstheme="minorHAnsi"/>
          <w:b/>
          <w:bCs/>
          <w:color w:val="auto"/>
          <w:sz w:val="48"/>
          <w:szCs w:val="48"/>
        </w:rPr>
        <w:t>by spatial microproteomics</w:t>
      </w:r>
    </w:p>
    <w:p w14:paraId="03F94E7C" w14:textId="77777777" w:rsidR="00F7077C" w:rsidRPr="00F639D3" w:rsidRDefault="00F7077C" w:rsidP="00F7077C">
      <w:pPr>
        <w:spacing w:before="160"/>
        <w:rPr>
          <w:rFonts w:cstheme="minorHAnsi"/>
          <w:b/>
          <w:bCs/>
          <w:sz w:val="24"/>
          <w:szCs w:val="24"/>
        </w:rPr>
      </w:pPr>
    </w:p>
    <w:p w14:paraId="246585DB" w14:textId="77777777" w:rsidR="00F7077C" w:rsidRPr="00F639D3" w:rsidRDefault="00F7077C" w:rsidP="00F7077C">
      <w:pPr>
        <w:rPr>
          <w:rFonts w:cstheme="minorHAnsi"/>
          <w:b/>
          <w:bCs/>
          <w:sz w:val="24"/>
          <w:szCs w:val="24"/>
        </w:rPr>
      </w:pPr>
    </w:p>
    <w:p w14:paraId="65CCDFEC" w14:textId="77777777" w:rsidR="00F7077C" w:rsidRPr="00F639D3" w:rsidRDefault="00F7077C" w:rsidP="00F7077C">
      <w:pPr>
        <w:rPr>
          <w:rFonts w:cstheme="minorHAnsi"/>
          <w:sz w:val="24"/>
          <w:szCs w:val="24"/>
        </w:rPr>
      </w:pPr>
      <w:r w:rsidRPr="00F639D3">
        <w:rPr>
          <w:rFonts w:cstheme="minorHAnsi"/>
          <w:b/>
          <w:bCs/>
          <w:sz w:val="24"/>
          <w:szCs w:val="24"/>
        </w:rPr>
        <w:t>AUTHORS:</w:t>
      </w:r>
      <w:r w:rsidRPr="00F639D3">
        <w:rPr>
          <w:rFonts w:cstheme="minorHAnsi"/>
          <w:sz w:val="24"/>
          <w:szCs w:val="24"/>
        </w:rPr>
        <w:t xml:space="preserve"> </w:t>
      </w:r>
    </w:p>
    <w:p w14:paraId="172FF4A4" w14:textId="7943C878" w:rsidR="0011041D" w:rsidRPr="00F639D3" w:rsidRDefault="0011041D" w:rsidP="0011041D">
      <w:pPr>
        <w:rPr>
          <w:rFonts w:cstheme="minorHAnsi"/>
          <w:sz w:val="24"/>
          <w:szCs w:val="24"/>
          <w:vertAlign w:val="superscript"/>
        </w:rPr>
      </w:pPr>
      <w:r w:rsidRPr="00F639D3">
        <w:rPr>
          <w:rFonts w:cstheme="minorHAnsi"/>
          <w:sz w:val="24"/>
          <w:szCs w:val="24"/>
        </w:rPr>
        <w:t>Kevin J. Zemaitis</w:t>
      </w:r>
      <w:r w:rsidRPr="00F639D3">
        <w:rPr>
          <w:rFonts w:cstheme="minorHAnsi"/>
          <w:sz w:val="24"/>
          <w:szCs w:val="24"/>
          <w:vertAlign w:val="superscript"/>
        </w:rPr>
        <w:t>1</w:t>
      </w:r>
      <w:r w:rsidRPr="00F639D3">
        <w:rPr>
          <w:rFonts w:cstheme="minorHAnsi"/>
          <w:sz w:val="24"/>
          <w:szCs w:val="24"/>
        </w:rPr>
        <w:t>*, Mowei Zhou</w:t>
      </w:r>
      <w:r w:rsidRPr="00F639D3">
        <w:rPr>
          <w:rFonts w:cstheme="minorHAnsi"/>
          <w:sz w:val="24"/>
          <w:szCs w:val="24"/>
          <w:vertAlign w:val="superscript"/>
        </w:rPr>
        <w:t>1,+</w:t>
      </w:r>
      <w:r w:rsidRPr="00F639D3">
        <w:rPr>
          <w:rFonts w:cstheme="minorHAnsi"/>
          <w:sz w:val="24"/>
          <w:szCs w:val="24"/>
        </w:rPr>
        <w:t>, Sarah M. Yannarell</w:t>
      </w:r>
      <w:r w:rsidR="00A0338F">
        <w:rPr>
          <w:rFonts w:cstheme="minorHAnsi"/>
          <w:sz w:val="24"/>
          <w:szCs w:val="24"/>
          <w:vertAlign w:val="superscript"/>
        </w:rPr>
        <w:t>2,3</w:t>
      </w:r>
      <w:r w:rsidRPr="00F639D3">
        <w:rPr>
          <w:rFonts w:cstheme="minorHAnsi"/>
          <w:sz w:val="24"/>
          <w:szCs w:val="24"/>
        </w:rPr>
        <w:t xml:space="preserve">, </w:t>
      </w:r>
      <w:r w:rsidR="00FE5487" w:rsidRPr="00F639D3">
        <w:rPr>
          <w:rFonts w:cstheme="minorHAnsi"/>
          <w:sz w:val="24"/>
          <w:szCs w:val="24"/>
        </w:rPr>
        <w:t>James M. Fulcher</w:t>
      </w:r>
      <w:r w:rsidR="00FE5487" w:rsidRPr="00F639D3">
        <w:rPr>
          <w:rFonts w:cstheme="minorHAnsi"/>
          <w:sz w:val="24"/>
          <w:szCs w:val="24"/>
          <w:vertAlign w:val="superscript"/>
        </w:rPr>
        <w:t>1</w:t>
      </w:r>
      <w:r w:rsidR="00FE5487" w:rsidRPr="00F639D3">
        <w:rPr>
          <w:rFonts w:cstheme="minorHAnsi"/>
          <w:sz w:val="24"/>
          <w:szCs w:val="24"/>
        </w:rPr>
        <w:t xml:space="preserve">, </w:t>
      </w:r>
      <w:r w:rsidRPr="00F639D3">
        <w:rPr>
          <w:rFonts w:cstheme="minorHAnsi"/>
          <w:sz w:val="24"/>
          <w:szCs w:val="24"/>
        </w:rPr>
        <w:t>Arunima Bhattacharjee</w:t>
      </w:r>
      <w:r w:rsidRPr="00F639D3">
        <w:rPr>
          <w:rFonts w:cstheme="minorHAnsi"/>
          <w:sz w:val="24"/>
          <w:szCs w:val="24"/>
          <w:vertAlign w:val="superscript"/>
        </w:rPr>
        <w:t>1</w:t>
      </w:r>
      <w:r w:rsidRPr="00F639D3">
        <w:rPr>
          <w:rFonts w:cstheme="minorHAnsi"/>
          <w:sz w:val="24"/>
          <w:szCs w:val="24"/>
        </w:rPr>
        <w:t>, Marija Veličković</w:t>
      </w:r>
      <w:r w:rsidRPr="00F639D3">
        <w:rPr>
          <w:rFonts w:cstheme="minorHAnsi"/>
          <w:sz w:val="24"/>
          <w:szCs w:val="24"/>
          <w:vertAlign w:val="superscript"/>
        </w:rPr>
        <w:t>1</w:t>
      </w:r>
      <w:r w:rsidRPr="00F639D3">
        <w:rPr>
          <w:rFonts w:cstheme="minorHAnsi"/>
          <w:sz w:val="24"/>
          <w:szCs w:val="24"/>
        </w:rPr>
        <w:t xml:space="preserve">, David </w:t>
      </w:r>
      <w:r w:rsidR="0032047F" w:rsidRPr="00F639D3">
        <w:rPr>
          <w:rFonts w:cstheme="minorHAnsi"/>
          <w:sz w:val="24"/>
          <w:szCs w:val="24"/>
        </w:rPr>
        <w:t xml:space="preserve">J. </w:t>
      </w:r>
      <w:r w:rsidRPr="00F639D3">
        <w:rPr>
          <w:rFonts w:cstheme="minorHAnsi"/>
          <w:sz w:val="24"/>
          <w:szCs w:val="24"/>
        </w:rPr>
        <w:t>Degnan</w:t>
      </w:r>
      <w:r w:rsidR="00A0338F">
        <w:rPr>
          <w:rFonts w:cstheme="minorHAnsi"/>
          <w:sz w:val="24"/>
          <w:szCs w:val="24"/>
          <w:vertAlign w:val="superscript"/>
        </w:rPr>
        <w:t>4</w:t>
      </w:r>
      <w:r w:rsidRPr="00F639D3">
        <w:rPr>
          <w:rFonts w:cstheme="minorHAnsi"/>
          <w:sz w:val="24"/>
          <w:szCs w:val="24"/>
        </w:rPr>
        <w:t>, Elizabeth A. Shank</w:t>
      </w:r>
      <w:r w:rsidRPr="00F639D3">
        <w:rPr>
          <w:rFonts w:cstheme="minorHAnsi"/>
          <w:sz w:val="24"/>
          <w:szCs w:val="24"/>
          <w:vertAlign w:val="superscript"/>
        </w:rPr>
        <w:t>5</w:t>
      </w:r>
      <w:r w:rsidRPr="00F639D3">
        <w:rPr>
          <w:rFonts w:cstheme="minorHAnsi"/>
          <w:sz w:val="24"/>
          <w:szCs w:val="24"/>
        </w:rPr>
        <w:t xml:space="preserve">, Christopher </w:t>
      </w:r>
      <w:r w:rsidR="008A3DFC" w:rsidRPr="00F639D3">
        <w:rPr>
          <w:rFonts w:cstheme="minorHAnsi"/>
          <w:sz w:val="24"/>
          <w:szCs w:val="24"/>
        </w:rPr>
        <w:t>R</w:t>
      </w:r>
      <w:r w:rsidRPr="00F639D3">
        <w:rPr>
          <w:rFonts w:cstheme="minorHAnsi"/>
          <w:sz w:val="24"/>
          <w:szCs w:val="24"/>
        </w:rPr>
        <w:t>. Anderton</w:t>
      </w:r>
      <w:r w:rsidRPr="00F639D3">
        <w:rPr>
          <w:rFonts w:cstheme="minorHAnsi"/>
          <w:sz w:val="24"/>
          <w:szCs w:val="24"/>
          <w:vertAlign w:val="superscript"/>
        </w:rPr>
        <w:t>1</w:t>
      </w:r>
      <w:r w:rsidRPr="00F639D3">
        <w:rPr>
          <w:rFonts w:cstheme="minorHAnsi"/>
          <w:sz w:val="24"/>
          <w:szCs w:val="24"/>
        </w:rPr>
        <w:t>, William Kew</w:t>
      </w:r>
      <w:r w:rsidRPr="00F639D3">
        <w:rPr>
          <w:rFonts w:cstheme="minorHAnsi"/>
          <w:sz w:val="24"/>
          <w:szCs w:val="24"/>
          <w:vertAlign w:val="superscript"/>
        </w:rPr>
        <w:t>1</w:t>
      </w:r>
      <w:r w:rsidRPr="00F639D3">
        <w:rPr>
          <w:rFonts w:cstheme="minorHAnsi"/>
          <w:sz w:val="24"/>
          <w:szCs w:val="24"/>
        </w:rPr>
        <w:t>, Ljiljana Paša-Tolić</w:t>
      </w:r>
      <w:r w:rsidRPr="00F639D3">
        <w:rPr>
          <w:rFonts w:cstheme="minorHAnsi"/>
          <w:sz w:val="24"/>
          <w:szCs w:val="24"/>
          <w:vertAlign w:val="superscript"/>
        </w:rPr>
        <w:t>1</w:t>
      </w:r>
      <w:r w:rsidRPr="00F639D3">
        <w:rPr>
          <w:rFonts w:cstheme="minorHAnsi"/>
          <w:sz w:val="24"/>
          <w:szCs w:val="24"/>
        </w:rPr>
        <w:t xml:space="preserve">, </w:t>
      </w:r>
      <w:bookmarkStart w:id="0" w:name="_Hlk218867043"/>
      <w:r w:rsidRPr="00F639D3">
        <w:rPr>
          <w:rFonts w:cstheme="minorHAnsi"/>
          <w:sz w:val="24"/>
          <w:szCs w:val="24"/>
        </w:rPr>
        <w:t>Dušan Veličković</w:t>
      </w:r>
      <w:bookmarkEnd w:id="0"/>
      <w:r w:rsidRPr="00F639D3">
        <w:rPr>
          <w:rFonts w:cstheme="minorHAnsi"/>
          <w:sz w:val="24"/>
          <w:szCs w:val="24"/>
          <w:vertAlign w:val="superscript"/>
        </w:rPr>
        <w:t>1</w:t>
      </w:r>
      <w:r w:rsidRPr="00F639D3">
        <w:rPr>
          <w:rFonts w:cstheme="minorHAnsi"/>
          <w:sz w:val="24"/>
          <w:szCs w:val="24"/>
        </w:rPr>
        <w:t>*</w:t>
      </w:r>
    </w:p>
    <w:p w14:paraId="37B2D882" w14:textId="77777777" w:rsidR="00F7077C" w:rsidRPr="00F639D3" w:rsidRDefault="00F7077C" w:rsidP="00F7077C">
      <w:pPr>
        <w:rPr>
          <w:rFonts w:cstheme="minorHAnsi"/>
          <w:b/>
          <w:bCs/>
          <w:sz w:val="24"/>
          <w:szCs w:val="24"/>
        </w:rPr>
      </w:pPr>
    </w:p>
    <w:p w14:paraId="6328CC9D" w14:textId="77777777" w:rsidR="00F7077C" w:rsidRPr="00F639D3" w:rsidRDefault="00F7077C" w:rsidP="00F7077C">
      <w:pPr>
        <w:rPr>
          <w:rFonts w:cstheme="minorHAnsi"/>
          <w:sz w:val="24"/>
          <w:szCs w:val="24"/>
        </w:rPr>
      </w:pPr>
      <w:r w:rsidRPr="00F639D3">
        <w:rPr>
          <w:rFonts w:cstheme="minorHAnsi"/>
          <w:b/>
          <w:bCs/>
          <w:sz w:val="24"/>
          <w:szCs w:val="24"/>
        </w:rPr>
        <w:t>AFFILIATIONS:</w:t>
      </w:r>
    </w:p>
    <w:p w14:paraId="2F3E97A0" w14:textId="77777777" w:rsidR="00F7077C" w:rsidRPr="00F639D3" w:rsidRDefault="00F7077C" w:rsidP="00F7077C">
      <w:pPr>
        <w:rPr>
          <w:rFonts w:cstheme="minorHAnsi"/>
          <w:sz w:val="24"/>
          <w:szCs w:val="24"/>
        </w:rPr>
      </w:pPr>
      <w:r w:rsidRPr="00F639D3">
        <w:rPr>
          <w:rFonts w:cstheme="minorHAnsi"/>
          <w:sz w:val="24"/>
          <w:szCs w:val="24"/>
          <w:vertAlign w:val="superscript"/>
        </w:rPr>
        <w:t>1</w:t>
      </w:r>
      <w:r w:rsidRPr="00F639D3">
        <w:rPr>
          <w:rFonts w:cstheme="minorHAnsi"/>
          <w:sz w:val="24"/>
          <w:szCs w:val="24"/>
        </w:rPr>
        <w:t>Environmental Molecular Sciences Laboratory, Pacific Northwest National Laboratory, Richland, Washington, USA</w:t>
      </w:r>
    </w:p>
    <w:p w14:paraId="670BF6EB" w14:textId="3D9D6254" w:rsidR="00A0338F" w:rsidRPr="00F639D3" w:rsidRDefault="00A0338F" w:rsidP="00A0338F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t>2</w:t>
      </w:r>
      <w:r w:rsidRPr="00F639D3">
        <w:rPr>
          <w:rFonts w:cstheme="minorHAnsi"/>
          <w:sz w:val="24"/>
          <w:szCs w:val="24"/>
        </w:rPr>
        <w:t>Department of Microbiology and Immunology, University of North Carolina at Chapel Hill, Chapel Hill, North Carolina, USA</w:t>
      </w:r>
    </w:p>
    <w:p w14:paraId="510C8EFB" w14:textId="693D5E3B" w:rsidR="00A0338F" w:rsidRPr="00F639D3" w:rsidRDefault="00A0338F" w:rsidP="00A0338F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t>3</w:t>
      </w:r>
      <w:r w:rsidRPr="00F639D3">
        <w:rPr>
          <w:rFonts w:cstheme="minorHAnsi"/>
          <w:sz w:val="24"/>
          <w:szCs w:val="24"/>
        </w:rPr>
        <w:t>Department of Biology, University of North Carolina at Chapel Hill, Chapel Hill, NC, USA</w:t>
      </w:r>
    </w:p>
    <w:p w14:paraId="0F4BA0E1" w14:textId="3D155B9E" w:rsidR="00F7077C" w:rsidRPr="00F639D3" w:rsidRDefault="00A0338F" w:rsidP="00F7077C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t>4</w:t>
      </w:r>
      <w:r w:rsidR="00F7077C" w:rsidRPr="00F639D3">
        <w:rPr>
          <w:rFonts w:cstheme="minorHAnsi"/>
          <w:sz w:val="24"/>
          <w:szCs w:val="24"/>
        </w:rPr>
        <w:t>Biological Sciences Division, Pacific Northwest National Laboratory, Richland, Washington, USA</w:t>
      </w:r>
    </w:p>
    <w:p w14:paraId="20E2B84E" w14:textId="77777777" w:rsidR="00F7077C" w:rsidRPr="00F639D3" w:rsidRDefault="00F7077C" w:rsidP="00F7077C">
      <w:pPr>
        <w:rPr>
          <w:rFonts w:cstheme="minorHAnsi"/>
          <w:sz w:val="24"/>
          <w:szCs w:val="24"/>
        </w:rPr>
      </w:pPr>
      <w:r w:rsidRPr="00F639D3">
        <w:rPr>
          <w:rFonts w:cstheme="minorHAnsi"/>
          <w:sz w:val="24"/>
          <w:szCs w:val="24"/>
          <w:vertAlign w:val="superscript"/>
        </w:rPr>
        <w:t>5</w:t>
      </w:r>
      <w:r w:rsidRPr="00F639D3">
        <w:rPr>
          <w:rFonts w:cstheme="minorHAnsi"/>
          <w:sz w:val="24"/>
          <w:szCs w:val="24"/>
        </w:rPr>
        <w:t>Department of Systems Biology, University of Massachusetts Chan Medical School, Worcester, Massachusetts, USA</w:t>
      </w:r>
    </w:p>
    <w:p w14:paraId="34C55DFB" w14:textId="77777777" w:rsidR="00F7077C" w:rsidRPr="00F639D3" w:rsidRDefault="00F7077C" w:rsidP="00F7077C">
      <w:pPr>
        <w:rPr>
          <w:rFonts w:cstheme="minorHAnsi"/>
          <w:sz w:val="24"/>
          <w:szCs w:val="24"/>
        </w:rPr>
      </w:pPr>
      <w:r w:rsidRPr="00F639D3">
        <w:rPr>
          <w:rFonts w:cstheme="minorHAnsi"/>
          <w:sz w:val="24"/>
          <w:szCs w:val="24"/>
          <w:vertAlign w:val="superscript"/>
        </w:rPr>
        <w:t>+</w:t>
      </w:r>
      <w:r w:rsidRPr="00F639D3">
        <w:rPr>
          <w:rFonts w:cstheme="minorHAnsi"/>
          <w:sz w:val="24"/>
          <w:szCs w:val="24"/>
        </w:rPr>
        <w:t>Present affiliation: Department of Chemistry, Zhejiang University, Hangzhou, Zhejiang 310058, China</w:t>
      </w:r>
    </w:p>
    <w:p w14:paraId="12B33144" w14:textId="77777777" w:rsidR="00F7077C" w:rsidRPr="00F639D3" w:rsidRDefault="00F7077C" w:rsidP="00F7077C">
      <w:pPr>
        <w:rPr>
          <w:rFonts w:cstheme="minorHAnsi"/>
          <w:b/>
          <w:bCs/>
          <w:sz w:val="24"/>
          <w:szCs w:val="24"/>
        </w:rPr>
      </w:pPr>
    </w:p>
    <w:p w14:paraId="7F75B153" w14:textId="77777777" w:rsidR="00F7077C" w:rsidRPr="00F639D3" w:rsidRDefault="00F7077C" w:rsidP="00F7077C">
      <w:pPr>
        <w:rPr>
          <w:rFonts w:cstheme="minorHAnsi"/>
          <w:b/>
          <w:bCs/>
          <w:sz w:val="24"/>
          <w:szCs w:val="24"/>
        </w:rPr>
      </w:pPr>
      <w:r w:rsidRPr="00F639D3">
        <w:rPr>
          <w:rFonts w:cstheme="minorHAnsi"/>
          <w:b/>
          <w:bCs/>
          <w:sz w:val="24"/>
          <w:szCs w:val="24"/>
        </w:rPr>
        <w:t>CORRESPONDING AUTHOR(S):</w:t>
      </w:r>
    </w:p>
    <w:p w14:paraId="1E7BC104" w14:textId="2D2583D6" w:rsidR="00841CF5" w:rsidRPr="00F639D3" w:rsidRDefault="00841CF5" w:rsidP="00F7077C">
      <w:pPr>
        <w:rPr>
          <w:rFonts w:cstheme="minorHAnsi"/>
          <w:sz w:val="24"/>
          <w:szCs w:val="24"/>
        </w:rPr>
      </w:pPr>
      <w:r w:rsidRPr="00F639D3">
        <w:rPr>
          <w:rFonts w:cstheme="minorHAnsi"/>
          <w:sz w:val="24"/>
          <w:szCs w:val="24"/>
        </w:rPr>
        <w:t xml:space="preserve">*Kevin Zemaitis – Email: </w:t>
      </w:r>
      <w:hyperlink r:id="rId8" w:history="1">
        <w:r w:rsidRPr="00F639D3">
          <w:rPr>
            <w:rStyle w:val="Hyperlink"/>
            <w:rFonts w:cstheme="minorHAnsi"/>
            <w:sz w:val="24"/>
            <w:szCs w:val="24"/>
          </w:rPr>
          <w:t>kevin.zemaitis@pnnl.gov</w:t>
        </w:r>
      </w:hyperlink>
    </w:p>
    <w:p w14:paraId="6120C31F" w14:textId="3FF7BF89" w:rsidR="00F7077C" w:rsidRPr="00F639D3" w:rsidRDefault="00F7077C" w:rsidP="00F7077C">
      <w:pPr>
        <w:rPr>
          <w:rStyle w:val="Hyperlink"/>
          <w:rFonts w:cstheme="minorHAnsi"/>
          <w:sz w:val="24"/>
          <w:szCs w:val="24"/>
        </w:rPr>
      </w:pPr>
      <w:r w:rsidRPr="00F639D3">
        <w:rPr>
          <w:rFonts w:cstheme="minorHAnsi"/>
          <w:sz w:val="24"/>
          <w:szCs w:val="24"/>
        </w:rPr>
        <w:t xml:space="preserve">*Dusan Veličković – Email: </w:t>
      </w:r>
      <w:hyperlink r:id="rId9" w:history="1">
        <w:r w:rsidRPr="00F639D3">
          <w:rPr>
            <w:rStyle w:val="Hyperlink"/>
            <w:rFonts w:cstheme="minorHAnsi"/>
            <w:sz w:val="24"/>
            <w:szCs w:val="24"/>
          </w:rPr>
          <w:t>dusan.velickovic@pnnl.gov</w:t>
        </w:r>
      </w:hyperlink>
    </w:p>
    <w:p w14:paraId="06135EFD" w14:textId="4313E0B4" w:rsidR="00827623" w:rsidRPr="00F639D3" w:rsidRDefault="00827623" w:rsidP="00C40DE2">
      <w:pPr>
        <w:rPr>
          <w:rFonts w:cstheme="minorHAnsi"/>
          <w:b/>
          <w:bCs/>
          <w:sz w:val="24"/>
          <w:szCs w:val="24"/>
        </w:rPr>
      </w:pPr>
    </w:p>
    <w:p w14:paraId="4350CDDE" w14:textId="3977318A" w:rsidR="00DE6540" w:rsidRPr="00F639D3" w:rsidRDefault="00C164EC" w:rsidP="4CA00D9F">
      <w:pPr>
        <w:rPr>
          <w:rFonts w:cstheme="minorHAnsi"/>
          <w:b/>
          <w:sz w:val="24"/>
          <w:szCs w:val="24"/>
        </w:rPr>
      </w:pPr>
      <w:r w:rsidRPr="00F639D3">
        <w:rPr>
          <w:rFonts w:cstheme="minorHAnsi"/>
          <w:b/>
          <w:noProof/>
          <w:sz w:val="24"/>
          <w:szCs w:val="24"/>
        </w:rPr>
        <w:lastRenderedPageBreak/>
        <w:drawing>
          <wp:inline distT="0" distB="0" distL="0" distR="0" wp14:anchorId="0C590429" wp14:editId="5F4A1680">
            <wp:extent cx="5947410" cy="3840480"/>
            <wp:effectExtent l="0" t="0" r="0" b="7620"/>
            <wp:docPr id="135352620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384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FB3D08" w14:textId="5F2EC64E" w:rsidR="4CA00D9F" w:rsidRPr="00F639D3" w:rsidRDefault="55A32AD2" w:rsidP="4CA00D9F">
      <w:pPr>
        <w:rPr>
          <w:rFonts w:cstheme="minorHAnsi"/>
          <w:bCs/>
          <w:sz w:val="24"/>
          <w:szCs w:val="24"/>
        </w:rPr>
      </w:pPr>
      <w:r w:rsidRPr="00F639D3">
        <w:rPr>
          <w:rFonts w:cstheme="minorHAnsi"/>
          <w:b/>
          <w:sz w:val="24"/>
          <w:szCs w:val="24"/>
        </w:rPr>
        <w:t>Supplementary Figure S1:</w:t>
      </w:r>
      <w:r w:rsidR="00E35AFA" w:rsidRPr="00F639D3">
        <w:rPr>
          <w:rFonts w:cstheme="minorHAnsi"/>
          <w:b/>
          <w:sz w:val="24"/>
          <w:szCs w:val="24"/>
        </w:rPr>
        <w:t xml:space="preserve"> </w:t>
      </w:r>
      <w:r w:rsidR="00FC71C9" w:rsidRPr="00F639D3">
        <w:rPr>
          <w:rFonts w:cstheme="minorHAnsi"/>
          <w:bCs/>
          <w:sz w:val="24"/>
          <w:szCs w:val="24"/>
        </w:rPr>
        <w:t xml:space="preserve">Structural </w:t>
      </w:r>
      <w:r w:rsidR="00702C44" w:rsidRPr="00F639D3">
        <w:rPr>
          <w:rFonts w:cstheme="minorHAnsi"/>
          <w:bCs/>
          <w:sz w:val="24"/>
          <w:szCs w:val="24"/>
        </w:rPr>
        <w:t>predictions</w:t>
      </w:r>
      <w:r w:rsidR="00FC71C9" w:rsidRPr="00F639D3">
        <w:rPr>
          <w:rFonts w:cstheme="minorHAnsi"/>
          <w:bCs/>
          <w:sz w:val="24"/>
          <w:szCs w:val="24"/>
        </w:rPr>
        <w:t xml:space="preserve"> of u</w:t>
      </w:r>
      <w:r w:rsidR="001C4A78" w:rsidRPr="00F639D3">
        <w:rPr>
          <w:rFonts w:cstheme="minorHAnsi"/>
          <w:bCs/>
          <w:sz w:val="24"/>
          <w:szCs w:val="24"/>
        </w:rPr>
        <w:t>ncharacterized protein YhjA (O07555)</w:t>
      </w:r>
      <w:r w:rsidR="00FC71C9" w:rsidRPr="00F639D3">
        <w:rPr>
          <w:rFonts w:cstheme="minorHAnsi"/>
          <w:bCs/>
          <w:sz w:val="24"/>
          <w:szCs w:val="24"/>
        </w:rPr>
        <w:t xml:space="preserve"> are shown</w:t>
      </w:r>
      <w:r w:rsidR="00A9381D" w:rsidRPr="00F639D3">
        <w:rPr>
          <w:rFonts w:cstheme="minorHAnsi"/>
          <w:bCs/>
          <w:sz w:val="24"/>
          <w:szCs w:val="24"/>
        </w:rPr>
        <w:t xml:space="preserve"> within AlphaFold2</w:t>
      </w:r>
      <w:r w:rsidR="000A2474" w:rsidRPr="00F639D3">
        <w:rPr>
          <w:rFonts w:cstheme="minorHAnsi"/>
          <w:bCs/>
          <w:sz w:val="24"/>
          <w:szCs w:val="24"/>
        </w:rPr>
        <w:t xml:space="preserve"> </w:t>
      </w:r>
      <w:r w:rsidR="00F828D4" w:rsidRPr="00F639D3">
        <w:rPr>
          <w:rFonts w:cstheme="minorHAnsi"/>
          <w:bCs/>
          <w:sz w:val="24"/>
          <w:szCs w:val="24"/>
        </w:rPr>
        <w:t xml:space="preserve">dataset </w:t>
      </w:r>
      <w:r w:rsidR="00AF4DFB" w:rsidRPr="00F639D3">
        <w:rPr>
          <w:rFonts w:cstheme="minorHAnsi"/>
          <w:bCs/>
          <w:sz w:val="24"/>
          <w:szCs w:val="24"/>
        </w:rPr>
        <w:t>(</w:t>
      </w:r>
      <w:r w:rsidR="00F828D4" w:rsidRPr="00F639D3">
        <w:rPr>
          <w:rFonts w:cstheme="minorHAnsi"/>
          <w:bCs/>
          <w:sz w:val="24"/>
          <w:szCs w:val="24"/>
        </w:rPr>
        <w:t>AF-O07555-F1-v6</w:t>
      </w:r>
      <w:r w:rsidR="00AF4DFB" w:rsidRPr="00F639D3">
        <w:rPr>
          <w:rFonts w:cstheme="minorHAnsi"/>
          <w:bCs/>
          <w:sz w:val="24"/>
          <w:szCs w:val="24"/>
        </w:rPr>
        <w:t>)</w:t>
      </w:r>
      <w:r w:rsidR="00F828D4" w:rsidRPr="00F639D3">
        <w:rPr>
          <w:rFonts w:cstheme="minorHAnsi"/>
          <w:bCs/>
          <w:sz w:val="24"/>
          <w:szCs w:val="24"/>
        </w:rPr>
        <w:t xml:space="preserve"> </w:t>
      </w:r>
      <w:r w:rsidR="00702C44" w:rsidRPr="00F639D3">
        <w:rPr>
          <w:rFonts w:cstheme="minorHAnsi"/>
          <w:bCs/>
          <w:sz w:val="24"/>
          <w:szCs w:val="24"/>
        </w:rPr>
        <w:t>and</w:t>
      </w:r>
      <w:r w:rsidR="00FC71C9" w:rsidRPr="00F639D3">
        <w:rPr>
          <w:rFonts w:cstheme="minorHAnsi"/>
          <w:bCs/>
          <w:sz w:val="24"/>
          <w:szCs w:val="24"/>
        </w:rPr>
        <w:t xml:space="preserve"> </w:t>
      </w:r>
      <w:r w:rsidR="000A2474" w:rsidRPr="00F639D3">
        <w:rPr>
          <w:rFonts w:cstheme="minorHAnsi"/>
          <w:bCs/>
          <w:sz w:val="24"/>
          <w:szCs w:val="24"/>
        </w:rPr>
        <w:t xml:space="preserve">were used to investigate </w:t>
      </w:r>
      <w:r w:rsidR="00B3367B" w:rsidRPr="00F639D3">
        <w:rPr>
          <w:rFonts w:cstheme="minorHAnsi"/>
          <w:bCs/>
          <w:sz w:val="24"/>
          <w:szCs w:val="24"/>
        </w:rPr>
        <w:t xml:space="preserve">the </w:t>
      </w:r>
      <w:r w:rsidR="00BE0D6C" w:rsidRPr="00F639D3">
        <w:rPr>
          <w:rFonts w:cstheme="minorHAnsi"/>
          <w:bCs/>
          <w:sz w:val="24"/>
          <w:szCs w:val="24"/>
        </w:rPr>
        <w:t xml:space="preserve">disulfide </w:t>
      </w:r>
      <w:r w:rsidR="000A3C69" w:rsidRPr="00F639D3">
        <w:rPr>
          <w:rFonts w:cstheme="minorHAnsi"/>
          <w:bCs/>
          <w:sz w:val="24"/>
          <w:szCs w:val="24"/>
        </w:rPr>
        <w:t>bond localization</w:t>
      </w:r>
      <w:r w:rsidR="000A2474" w:rsidRPr="00F639D3">
        <w:rPr>
          <w:rFonts w:cstheme="minorHAnsi"/>
          <w:bCs/>
          <w:sz w:val="24"/>
          <w:szCs w:val="24"/>
        </w:rPr>
        <w:t>.</w:t>
      </w:r>
      <w:r w:rsidR="00A9381D" w:rsidRPr="00F639D3">
        <w:rPr>
          <w:rFonts w:cstheme="minorHAnsi"/>
          <w:bCs/>
          <w:sz w:val="24"/>
          <w:szCs w:val="24"/>
        </w:rPr>
        <w:fldChar w:fldCharType="begin">
          <w:fldData xml:space="preserve">PEVuZE5vdGU+PENpdGU+PEF1dGhvcj5KdW1wZXI8L0F1dGhvcj48WWVhcj4yMDIxPC9ZZWFyPjxS
ZWNOdW0+OTAyPC9SZWNOdW0+PERpc3BsYXlUZXh0PigxLCAyKTwvRGlzcGxheVRleHQ+PHJlY29y
ZD48cmVjLW51bWJlcj45MDI8L3JlYy1udW1iZXI+PGZvcmVpZ24ta2V5cz48a2V5IGFwcD0iRU4i
IGRiLWlkPSJ2ZWQ1Znp2OXpwZHcyZGU1cDlqeGYyNW9ld3gwcnd3dnc1NXQiIHRpbWVzdGFtcD0i
MTc2OTQ2MDgxNiI+OTAyPC9rZXk+PC9mb3JlaWduLWtleXM+PHJlZi10eXBlIG5hbWU9IkpvdXJu
YWwgQXJ0aWNsZSI+MTc8L3JlZi10eXBlPjxjb250cmlidXRvcnM+PGF1dGhvcnM+PGF1dGhvcj5K
dW1wZXIsIEpvaG48L2F1dGhvcj48YXV0aG9yPkV2YW5zLCBSaWNoYXJkPC9hdXRob3I+PGF1dGhv
cj5Qcml0emVsLCBBbGV4YW5kZXI8L2F1dGhvcj48YXV0aG9yPkdyZWVuLCBUaW08L2F1dGhvcj48
YXV0aG9yPkZpZ3Vybm92LCBNaWNoYWVsPC9hdXRob3I+PGF1dGhvcj5Sb25uZWJlcmdlciwgT2xh
ZjwvYXV0aG9yPjxhdXRob3I+VHVueWFzdXZ1bmFrb29sLCBLYXRocnluPC9hdXRob3I+PGF1dGhv
cj5CYXRlcywgUnVzczwvYXV0aG9yPjxhdXRob3I+xb3DrWRlaywgQXVndXN0aW48L2F1dGhvcj48
YXV0aG9yPlBvdGFwZW5rbywgQW5uYTwvYXV0aG9yPjxhdXRob3I+QnJpZGdsYW5kLCBBbGV4PC9h
dXRob3I+PGF1dGhvcj5NZXllciwgQ2xlbWVuczwvYXV0aG9yPjxhdXRob3I+S29obCwgU2ltb24g
QS4gQS48L2F1dGhvcj48YXV0aG9yPkJhbGxhcmQsIEFuZHJldyBKLjwvYXV0aG9yPjxhdXRob3I+
Q293aWUsIEFuZHJldzwvYXV0aG9yPjxhdXRob3I+Um9tZXJhLVBhcmVkZXMsIEJlcm5hcmRpbm88
L2F1dGhvcj48YXV0aG9yPk5pa29sb3YsIFN0YW5pc2xhdjwvYXV0aG9yPjxhdXRob3I+SmFpbiwg
UmlzaHViPC9hdXRob3I+PGF1dGhvcj5BZGxlciwgSm9uYXM8L2F1dGhvcj48YXV0aG9yPkJhY2ss
IFRyZXZvcjwvYXV0aG9yPjxhdXRob3I+UGV0ZXJzZW4sIFN0aWc8L2F1dGhvcj48YXV0aG9yPlJl
aW1hbiwgRGF2aWQ8L2F1dGhvcj48YXV0aG9yPkNsYW5jeSwgRWxsZW48L2F1dGhvcj48YXV0aG9y
PlppZWxpbnNraSwgTWljaGFsPC9hdXRob3I+PGF1dGhvcj5TdGVpbmVnZ2VyLCBNYXJ0aW48L2F1
dGhvcj48YXV0aG9yPlBhY2hvbHNrYSwgTWljaGFsaW5hPC9hdXRob3I+PGF1dGhvcj5CZXJnaGFt
bWVyLCBUYW1hczwvYXV0aG9yPjxhdXRob3I+Qm9kZW5zdGVpbiwgU2ViYXN0aWFuPC9hdXRob3I+
PGF1dGhvcj5TaWx2ZXIsIERhdmlkPC9hdXRob3I+PGF1dGhvcj5WaW55YWxzLCBPcmlvbDwvYXV0
aG9yPjxhdXRob3I+U2VuaW9yLCBBbmRyZXcgVy48L2F1dGhvcj48YXV0aG9yPkthdnVrY3VvZ2x1
LCBLb3JheTwvYXV0aG9yPjxhdXRob3I+S29obGksIFB1c2htZWV0PC9hdXRob3I+PGF1dGhvcj5I
YXNzYWJpcywgRGVtaXM8L2F1dGhvcj48L2F1dGhvcnM+PC9jb250cmlidXRvcnM+PHRpdGxlcz48
dGl0bGU+SGlnaGx5IGFjY3VyYXRlIHByb3RlaW4gc3RydWN0dXJlIHByZWRpY3Rpb24gd2l0aCBB
bHBoYUZvbGQ8L3RpdGxlPjxzZWNvbmRhcnktdGl0bGU+TmF0dXJlPC9zZWNvbmRhcnktdGl0bGU+
PC90aXRsZXM+PHBlcmlvZGljYWw+PGZ1bGwtdGl0bGU+TmF0dXJlPC9mdWxsLXRpdGxlPjwvcGVy
aW9kaWNhbD48cGFnZXM+NTgzLTU4OTwvcGFnZXM+PHZvbHVtZT41OTY8L3ZvbHVtZT48bnVtYmVy
Pjc4NzM8L251bWJlcj48ZGF0ZXM+PHllYXI+MjAyMTwveWVhcj48cHViLWRhdGVzPjxkYXRlPjIw
MjEvMDgvMDE8L2RhdGU+PC9wdWItZGF0ZXM+PC9kYXRlcz48aXNibj4xNDc2LTQ2ODc8L2lzYm4+
PHVybHM+PHJlbGF0ZWQtdXJscz48dXJsPmh0dHBzOi8vZG9pLm9yZy8xMC4xMDM4L3M0MTU4Ni0w
MjEtMDM4MTktMjwvdXJsPjwvcmVsYXRlZC11cmxzPjwvdXJscz48ZWxlY3Ryb25pYy1yZXNvdXJj
ZS1udW0+MTAuMTAzOC9zNDE1ODYtMDIxLTAzODE5LTI8L2VsZWN0cm9uaWMtcmVzb3VyY2UtbnVt
PjwvcmVjb3JkPjwvQ2l0ZT48Q2l0ZT48QXV0aG9yPkZsZW1pbmc8L0F1dGhvcj48WWVhcj4yMDI1
PC9ZZWFyPjxSZWNOdW0+OTAzPC9SZWNOdW0+PHJlY29yZD48cmVjLW51bWJlcj45MDM8L3JlYy1u
dW1iZXI+PGZvcmVpZ24ta2V5cz48a2V5IGFwcD0iRU4iIGRiLWlkPSJ2ZWQ1Znp2OXpwZHcyZGU1
cDlqeGYyNW9ld3gwcnd3dnc1NXQiIHRpbWVzdGFtcD0iMTc2OTQ2NDY1OSI+OTAzPC9rZXk+PC9m
b3JlaWduLWtleXM+PHJlZi10eXBlIG5hbWU9IkpvdXJuYWwgQXJ0aWNsZSI+MTc8L3JlZi10eXBl
Pjxjb250cmlidXRvcnM+PGF1dGhvcnM+PGF1dGhvcj5GbGVtaW5nLCBKZW5uaWZlcjwvYXV0aG9y
PjxhdXRob3I+TWFnYW5hLCBQYXVseW5hPC9hdXRob3I+PGF1dGhvcj5OYWlyLCBTcmVlbmF0aDwv
YXV0aG9yPjxhdXRob3I+VHNlbmtvdiwgTWF4aW08L2F1dGhvcj48YXV0aG9yPkJlcnRvbmksIERh
bWlhbjwvYXV0aG9yPjxhdXRob3I+UGlkcnVjaG5hLCBJdmFubmE8L2F1dGhvcj48YXV0aG9yPkxp
bWEgQWZvbnNvLCBNYXJjZWxvIFF1ZXJpbm88L2F1dGhvcj48YXV0aG9yPk1pZGxpaywgQWRhbTwv
YXV0aG9yPjxhdXRob3I+UGFyYW12YWwsIFVybWlsYTwvYXV0aG9yPjxhdXRob3I+xb3DrWRlaywg
QXVndXN0aW48L2F1dGhvcj48YXV0aG9yPkxheWRvbiwgQWdhdGE8L2F1dGhvcj48YXV0aG9yPktv
dmFsZXZza2l5LCBPbGVnPC9hdXRob3I+PGF1dGhvcj5QYW4sIEpvc2h1YTwvYXV0aG9yPjxhdXRo
b3I+Q2hlbmcsIEp1bjwvYXV0aG9yPjxhdXRob3I+QXZzZWMsIMW9aWdhPC9hdXRob3I+PGF1dGhv
cj5CeWNyb2Z0LCBDbGFyZTwvYXV0aG9yPjxhdXRob3I+V29uZywgTGFpIEhvbmc8L2F1dGhvcj48
YXV0aG9yPkxhc3QsIE1lZXJhPC9hdXRob3I+PGF1dGhvcj5NaXJkaXRhLCBNaWxvdDwvYXV0aG9y
PjxhdXRob3I+U3RlaW5lZ2dlciwgTWFydGluPC9hdXRob3I+PGF1dGhvcj5Lb2hsaSwgUHVzaG1l
ZXQ8L2F1dGhvcj48YXV0aG9yPlbDoXJhZGksIE1paMOhbHk8L2F1dGhvcj48YXV0aG9yPlZlbGFu
a2FyLCBTYW1lZXI8L2F1dGhvcj48L2F1dGhvcnM+PC9jb250cmlidXRvcnM+PHRpdGxlcz48dGl0
bGU+QWxwaGFGb2xkIFByb3RlaW4gU3RydWN0dXJlIERhdGFiYXNlIGFuZCAzRC1CZWFjb25zOiBO
ZXcgRGF0YSBhbmQgQ2FwYWJpbGl0aWVzPC90aXRsZT48c2Vjb25kYXJ5LXRpdGxlPkpvdXJuYWwg
b2YgTW9sZWN1bGFyIEJpb2xvZ3k8L3NlY29uZGFyeS10aXRsZT48L3RpdGxlcz48cGVyaW9kaWNh
bD48ZnVsbC10aXRsZT5Kb3VybmFsIG9mIE1vbGVjdWxhciBCaW9sb2d5PC9mdWxsLXRpdGxlPjwv
cGVyaW9kaWNhbD48cGFnZXM+MTY4OTY3PC9wYWdlcz48dm9sdW1lPjQzNzwvdm9sdW1lPjxudW1i
ZXI+MTU8L251bWJlcj48a2V5d29yZHM+PGtleXdvcmQ+QWxwaGFGb2xkPC9rZXl3b3JkPjxrZXl3
b3JkPkFscGhhbWlzc2Vuc2U8L2tleXdvcmQ+PGtleXdvcmQ+QW5ub3RhdGlvbnM8L2tleXdvcmQ+
PGtleXdvcmQ+Rm9sZHNlZWs8L2tleXdvcmQ+PGtleXdvcmQ+VHJhaW5pbmc8L2tleXdvcmQ+PC9r
ZXl3b3Jkcz48ZGF0ZXM+PHllYXI+MjAyNTwveWVhcj48cHViLWRhdGVzPjxkYXRlPjIwMjUvMDgv
MDEvPC9kYXRlPjwvcHViLWRhdGVzPjwvZGF0ZXM+PGlzYm4+MDAyMi0yODM2PC9pc2JuPjx1cmxz
PjxyZWxhdGVkLXVybHM+PHVybD5odHRwczovL3d3dy5zY2llbmNlZGlyZWN0LmNvbS9zY2llbmNl
L2FydGljbGUvcGlpL1MwMDIyMjgzNjI1MDAwMzM2PC91cmw+PC9yZWxhdGVkLXVybHM+PC91cmxz
PjxlbGVjdHJvbmljLXJlc291cmNlLW51bT5odHRwczovL2RvaS5vcmcvMTAuMTAxNi9qLmptYi4y
MDI1LjE2ODk2NzwvZWxlY3Ryb25pYy1yZXNvdXJjZS1udW0+PC9yZWNvcmQ+PC9DaXRlPjwvRW5k
Tm90ZT4A
</w:fldData>
        </w:fldChar>
      </w:r>
      <w:r w:rsidR="0046227F" w:rsidRPr="00F639D3">
        <w:rPr>
          <w:rFonts w:cstheme="minorHAnsi"/>
          <w:bCs/>
          <w:sz w:val="24"/>
          <w:szCs w:val="24"/>
        </w:rPr>
        <w:instrText xml:space="preserve"> ADDIN EN.CITE </w:instrText>
      </w:r>
      <w:r w:rsidR="0046227F" w:rsidRPr="00F639D3">
        <w:rPr>
          <w:rFonts w:cstheme="minorHAnsi"/>
          <w:bCs/>
          <w:sz w:val="24"/>
          <w:szCs w:val="24"/>
        </w:rPr>
        <w:fldChar w:fldCharType="begin">
          <w:fldData xml:space="preserve">PEVuZE5vdGU+PENpdGU+PEF1dGhvcj5KdW1wZXI8L0F1dGhvcj48WWVhcj4yMDIxPC9ZZWFyPjxS
ZWNOdW0+OTAyPC9SZWNOdW0+PERpc3BsYXlUZXh0PigxLCAyKTwvRGlzcGxheVRleHQ+PHJlY29y
ZD48cmVjLW51bWJlcj45MDI8L3JlYy1udW1iZXI+PGZvcmVpZ24ta2V5cz48a2V5IGFwcD0iRU4i
IGRiLWlkPSJ2ZWQ1Znp2OXpwZHcyZGU1cDlqeGYyNW9ld3gwcnd3dnc1NXQiIHRpbWVzdGFtcD0i
MTc2OTQ2MDgxNiI+OTAyPC9rZXk+PC9mb3JlaWduLWtleXM+PHJlZi10eXBlIG5hbWU9IkpvdXJu
YWwgQXJ0aWNsZSI+MTc8L3JlZi10eXBlPjxjb250cmlidXRvcnM+PGF1dGhvcnM+PGF1dGhvcj5K
dW1wZXIsIEpvaG48L2F1dGhvcj48YXV0aG9yPkV2YW5zLCBSaWNoYXJkPC9hdXRob3I+PGF1dGhv
cj5Qcml0emVsLCBBbGV4YW5kZXI8L2F1dGhvcj48YXV0aG9yPkdyZWVuLCBUaW08L2F1dGhvcj48
YXV0aG9yPkZpZ3Vybm92LCBNaWNoYWVsPC9hdXRob3I+PGF1dGhvcj5Sb25uZWJlcmdlciwgT2xh
ZjwvYXV0aG9yPjxhdXRob3I+VHVueWFzdXZ1bmFrb29sLCBLYXRocnluPC9hdXRob3I+PGF1dGhv
cj5CYXRlcywgUnVzczwvYXV0aG9yPjxhdXRob3I+xb3DrWRlaywgQXVndXN0aW48L2F1dGhvcj48
YXV0aG9yPlBvdGFwZW5rbywgQW5uYTwvYXV0aG9yPjxhdXRob3I+QnJpZGdsYW5kLCBBbGV4PC9h
dXRob3I+PGF1dGhvcj5NZXllciwgQ2xlbWVuczwvYXV0aG9yPjxhdXRob3I+S29obCwgU2ltb24g
QS4gQS48L2F1dGhvcj48YXV0aG9yPkJhbGxhcmQsIEFuZHJldyBKLjwvYXV0aG9yPjxhdXRob3I+
Q293aWUsIEFuZHJldzwvYXV0aG9yPjxhdXRob3I+Um9tZXJhLVBhcmVkZXMsIEJlcm5hcmRpbm88
L2F1dGhvcj48YXV0aG9yPk5pa29sb3YsIFN0YW5pc2xhdjwvYXV0aG9yPjxhdXRob3I+SmFpbiwg
UmlzaHViPC9hdXRob3I+PGF1dGhvcj5BZGxlciwgSm9uYXM8L2F1dGhvcj48YXV0aG9yPkJhY2ss
IFRyZXZvcjwvYXV0aG9yPjxhdXRob3I+UGV0ZXJzZW4sIFN0aWc8L2F1dGhvcj48YXV0aG9yPlJl
aW1hbiwgRGF2aWQ8L2F1dGhvcj48YXV0aG9yPkNsYW5jeSwgRWxsZW48L2F1dGhvcj48YXV0aG9y
PlppZWxpbnNraSwgTWljaGFsPC9hdXRob3I+PGF1dGhvcj5TdGVpbmVnZ2VyLCBNYXJ0aW48L2F1
dGhvcj48YXV0aG9yPlBhY2hvbHNrYSwgTWljaGFsaW5hPC9hdXRob3I+PGF1dGhvcj5CZXJnaGFt
bWVyLCBUYW1hczwvYXV0aG9yPjxhdXRob3I+Qm9kZW5zdGVpbiwgU2ViYXN0aWFuPC9hdXRob3I+
PGF1dGhvcj5TaWx2ZXIsIERhdmlkPC9hdXRob3I+PGF1dGhvcj5WaW55YWxzLCBPcmlvbDwvYXV0
aG9yPjxhdXRob3I+U2VuaW9yLCBBbmRyZXcgVy48L2F1dGhvcj48YXV0aG9yPkthdnVrY3VvZ2x1
LCBLb3JheTwvYXV0aG9yPjxhdXRob3I+S29obGksIFB1c2htZWV0PC9hdXRob3I+PGF1dGhvcj5I
YXNzYWJpcywgRGVtaXM8L2F1dGhvcj48L2F1dGhvcnM+PC9jb250cmlidXRvcnM+PHRpdGxlcz48
dGl0bGU+SGlnaGx5IGFjY3VyYXRlIHByb3RlaW4gc3RydWN0dXJlIHByZWRpY3Rpb24gd2l0aCBB
bHBoYUZvbGQ8L3RpdGxlPjxzZWNvbmRhcnktdGl0bGU+TmF0dXJlPC9zZWNvbmRhcnktdGl0bGU+
PC90aXRsZXM+PHBlcmlvZGljYWw+PGZ1bGwtdGl0bGU+TmF0dXJlPC9mdWxsLXRpdGxlPjwvcGVy
aW9kaWNhbD48cGFnZXM+NTgzLTU4OTwvcGFnZXM+PHZvbHVtZT41OTY8L3ZvbHVtZT48bnVtYmVy
Pjc4NzM8L251bWJlcj48ZGF0ZXM+PHllYXI+MjAyMTwveWVhcj48cHViLWRhdGVzPjxkYXRlPjIw
MjEvMDgvMDE8L2RhdGU+PC9wdWItZGF0ZXM+PC9kYXRlcz48aXNibj4xNDc2LTQ2ODc8L2lzYm4+
PHVybHM+PHJlbGF0ZWQtdXJscz48dXJsPmh0dHBzOi8vZG9pLm9yZy8xMC4xMDM4L3M0MTU4Ni0w
MjEtMDM4MTktMjwvdXJsPjwvcmVsYXRlZC11cmxzPjwvdXJscz48ZWxlY3Ryb25pYy1yZXNvdXJj
ZS1udW0+MTAuMTAzOC9zNDE1ODYtMDIxLTAzODE5LTI8L2VsZWN0cm9uaWMtcmVzb3VyY2UtbnVt
PjwvcmVjb3JkPjwvQ2l0ZT48Q2l0ZT48QXV0aG9yPkZsZW1pbmc8L0F1dGhvcj48WWVhcj4yMDI1
PC9ZZWFyPjxSZWNOdW0+OTAzPC9SZWNOdW0+PHJlY29yZD48cmVjLW51bWJlcj45MDM8L3JlYy1u
dW1iZXI+PGZvcmVpZ24ta2V5cz48a2V5IGFwcD0iRU4iIGRiLWlkPSJ2ZWQ1Znp2OXpwZHcyZGU1
cDlqeGYyNW9ld3gwcnd3dnc1NXQiIHRpbWVzdGFtcD0iMTc2OTQ2NDY1OSI+OTAzPC9rZXk+PC9m
b3JlaWduLWtleXM+PHJlZi10eXBlIG5hbWU9IkpvdXJuYWwgQXJ0aWNsZSI+MTc8L3JlZi10eXBl
Pjxjb250cmlidXRvcnM+PGF1dGhvcnM+PGF1dGhvcj5GbGVtaW5nLCBKZW5uaWZlcjwvYXV0aG9y
PjxhdXRob3I+TWFnYW5hLCBQYXVseW5hPC9hdXRob3I+PGF1dGhvcj5OYWlyLCBTcmVlbmF0aDwv
YXV0aG9yPjxhdXRob3I+VHNlbmtvdiwgTWF4aW08L2F1dGhvcj48YXV0aG9yPkJlcnRvbmksIERh
bWlhbjwvYXV0aG9yPjxhdXRob3I+UGlkcnVjaG5hLCBJdmFubmE8L2F1dGhvcj48YXV0aG9yPkxp
bWEgQWZvbnNvLCBNYXJjZWxvIFF1ZXJpbm88L2F1dGhvcj48YXV0aG9yPk1pZGxpaywgQWRhbTwv
YXV0aG9yPjxhdXRob3I+UGFyYW12YWwsIFVybWlsYTwvYXV0aG9yPjxhdXRob3I+xb3DrWRlaywg
QXVndXN0aW48L2F1dGhvcj48YXV0aG9yPkxheWRvbiwgQWdhdGE8L2F1dGhvcj48YXV0aG9yPktv
dmFsZXZza2l5LCBPbGVnPC9hdXRob3I+PGF1dGhvcj5QYW4sIEpvc2h1YTwvYXV0aG9yPjxhdXRo
b3I+Q2hlbmcsIEp1bjwvYXV0aG9yPjxhdXRob3I+QXZzZWMsIMW9aWdhPC9hdXRob3I+PGF1dGhv
cj5CeWNyb2Z0LCBDbGFyZTwvYXV0aG9yPjxhdXRob3I+V29uZywgTGFpIEhvbmc8L2F1dGhvcj48
YXV0aG9yPkxhc3QsIE1lZXJhPC9hdXRob3I+PGF1dGhvcj5NaXJkaXRhLCBNaWxvdDwvYXV0aG9y
PjxhdXRob3I+U3RlaW5lZ2dlciwgTWFydGluPC9hdXRob3I+PGF1dGhvcj5Lb2hsaSwgUHVzaG1l
ZXQ8L2F1dGhvcj48YXV0aG9yPlbDoXJhZGksIE1paMOhbHk8L2F1dGhvcj48YXV0aG9yPlZlbGFu
a2FyLCBTYW1lZXI8L2F1dGhvcj48L2F1dGhvcnM+PC9jb250cmlidXRvcnM+PHRpdGxlcz48dGl0
bGU+QWxwaGFGb2xkIFByb3RlaW4gU3RydWN0dXJlIERhdGFiYXNlIGFuZCAzRC1CZWFjb25zOiBO
ZXcgRGF0YSBhbmQgQ2FwYWJpbGl0aWVzPC90aXRsZT48c2Vjb25kYXJ5LXRpdGxlPkpvdXJuYWwg
b2YgTW9sZWN1bGFyIEJpb2xvZ3k8L3NlY29uZGFyeS10aXRsZT48L3RpdGxlcz48cGVyaW9kaWNh
bD48ZnVsbC10aXRsZT5Kb3VybmFsIG9mIE1vbGVjdWxhciBCaW9sb2d5PC9mdWxsLXRpdGxlPjwv
cGVyaW9kaWNhbD48cGFnZXM+MTY4OTY3PC9wYWdlcz48dm9sdW1lPjQzNzwvdm9sdW1lPjxudW1i
ZXI+MTU8L251bWJlcj48a2V5d29yZHM+PGtleXdvcmQ+QWxwaGFGb2xkPC9rZXl3b3JkPjxrZXl3
b3JkPkFscGhhbWlzc2Vuc2U8L2tleXdvcmQ+PGtleXdvcmQ+QW5ub3RhdGlvbnM8L2tleXdvcmQ+
PGtleXdvcmQ+Rm9sZHNlZWs8L2tleXdvcmQ+PGtleXdvcmQ+VHJhaW5pbmc8L2tleXdvcmQ+PC9r
ZXl3b3Jkcz48ZGF0ZXM+PHllYXI+MjAyNTwveWVhcj48cHViLWRhdGVzPjxkYXRlPjIwMjUvMDgv
MDEvPC9kYXRlPjwvcHViLWRhdGVzPjwvZGF0ZXM+PGlzYm4+MDAyMi0yODM2PC9pc2JuPjx1cmxz
PjxyZWxhdGVkLXVybHM+PHVybD5odHRwczovL3d3dy5zY2llbmNlZGlyZWN0LmNvbS9zY2llbmNl
L2FydGljbGUvcGlpL1MwMDIyMjgzNjI1MDAwMzM2PC91cmw+PC9yZWxhdGVkLXVybHM+PC91cmxz
PjxlbGVjdHJvbmljLXJlc291cmNlLW51bT5odHRwczovL2RvaS5vcmcvMTAuMTAxNi9qLmptYi4y
MDI1LjE2ODk2NzwvZWxlY3Ryb25pYy1yZXNvdXJjZS1udW0+PC9yZWNvcmQ+PC9DaXRlPjwvRW5k
Tm90ZT4A
</w:fldData>
        </w:fldChar>
      </w:r>
      <w:r w:rsidR="0046227F" w:rsidRPr="00F639D3">
        <w:rPr>
          <w:rFonts w:cstheme="minorHAnsi"/>
          <w:bCs/>
          <w:sz w:val="24"/>
          <w:szCs w:val="24"/>
        </w:rPr>
        <w:instrText xml:space="preserve"> ADDIN EN.CITE.DATA </w:instrText>
      </w:r>
      <w:r w:rsidR="0046227F" w:rsidRPr="00F639D3">
        <w:rPr>
          <w:rFonts w:cstheme="minorHAnsi"/>
          <w:bCs/>
          <w:sz w:val="24"/>
          <w:szCs w:val="24"/>
        </w:rPr>
      </w:r>
      <w:r w:rsidR="0046227F" w:rsidRPr="00F639D3">
        <w:rPr>
          <w:rFonts w:cstheme="minorHAnsi"/>
          <w:bCs/>
          <w:sz w:val="24"/>
          <w:szCs w:val="24"/>
        </w:rPr>
        <w:fldChar w:fldCharType="end"/>
      </w:r>
      <w:r w:rsidR="00A9381D" w:rsidRPr="00F639D3">
        <w:rPr>
          <w:rFonts w:cstheme="minorHAnsi"/>
          <w:bCs/>
          <w:sz w:val="24"/>
          <w:szCs w:val="24"/>
        </w:rPr>
      </w:r>
      <w:r w:rsidR="00A9381D" w:rsidRPr="00F639D3">
        <w:rPr>
          <w:rFonts w:cstheme="minorHAnsi"/>
          <w:bCs/>
          <w:sz w:val="24"/>
          <w:szCs w:val="24"/>
        </w:rPr>
        <w:fldChar w:fldCharType="separate"/>
      </w:r>
      <w:r w:rsidR="0046227F" w:rsidRPr="00F639D3">
        <w:rPr>
          <w:rFonts w:cstheme="minorHAnsi"/>
          <w:bCs/>
          <w:noProof/>
          <w:sz w:val="24"/>
          <w:szCs w:val="24"/>
        </w:rPr>
        <w:t>(1, 2)</w:t>
      </w:r>
      <w:r w:rsidR="00A9381D" w:rsidRPr="00F639D3">
        <w:rPr>
          <w:rFonts w:cstheme="minorHAnsi"/>
          <w:bCs/>
          <w:sz w:val="24"/>
          <w:szCs w:val="24"/>
        </w:rPr>
        <w:fldChar w:fldCharType="end"/>
      </w:r>
      <w:r w:rsidR="000A3C69" w:rsidRPr="00F639D3">
        <w:rPr>
          <w:rFonts w:cstheme="minorHAnsi"/>
          <w:bCs/>
          <w:sz w:val="24"/>
          <w:szCs w:val="24"/>
        </w:rPr>
        <w:t xml:space="preserve"> </w:t>
      </w:r>
      <w:r w:rsidR="00A9216C" w:rsidRPr="00F639D3">
        <w:rPr>
          <w:rFonts w:cstheme="minorHAnsi"/>
          <w:bCs/>
          <w:sz w:val="24"/>
          <w:szCs w:val="24"/>
        </w:rPr>
        <w:t xml:space="preserve">The predicted aligned error (PAE) for confidence </w:t>
      </w:r>
      <w:r w:rsidR="0004161F" w:rsidRPr="00F639D3">
        <w:rPr>
          <w:rFonts w:cstheme="minorHAnsi"/>
          <w:bCs/>
          <w:sz w:val="24"/>
          <w:szCs w:val="24"/>
        </w:rPr>
        <w:t>in the relative position of two residues is shown</w:t>
      </w:r>
      <w:r w:rsidR="00354334" w:rsidRPr="00F639D3">
        <w:rPr>
          <w:rFonts w:cstheme="minorHAnsi"/>
          <w:bCs/>
          <w:sz w:val="24"/>
          <w:szCs w:val="24"/>
        </w:rPr>
        <w:t xml:space="preserve"> from AlphaFold2</w:t>
      </w:r>
      <w:r w:rsidR="0004161F" w:rsidRPr="00F639D3">
        <w:rPr>
          <w:rFonts w:cstheme="minorHAnsi"/>
          <w:bCs/>
          <w:sz w:val="24"/>
          <w:szCs w:val="24"/>
        </w:rPr>
        <w:t xml:space="preserve">, where within the </w:t>
      </w:r>
      <w:r w:rsidR="00E6798C" w:rsidRPr="00F639D3">
        <w:rPr>
          <w:rFonts w:cstheme="minorHAnsi"/>
          <w:bCs/>
          <w:sz w:val="24"/>
          <w:szCs w:val="24"/>
        </w:rPr>
        <w:t xml:space="preserve">main chain (PRO_0000013702) </w:t>
      </w:r>
      <w:r w:rsidR="00F01BAC" w:rsidRPr="00F639D3">
        <w:rPr>
          <w:rFonts w:cstheme="minorHAnsi"/>
          <w:bCs/>
          <w:sz w:val="24"/>
          <w:szCs w:val="24"/>
        </w:rPr>
        <w:t>correspond</w:t>
      </w:r>
      <w:r w:rsidR="00661E39" w:rsidRPr="00F639D3">
        <w:rPr>
          <w:rFonts w:cstheme="minorHAnsi"/>
          <w:bCs/>
          <w:sz w:val="24"/>
          <w:szCs w:val="24"/>
        </w:rPr>
        <w:t>ing</w:t>
      </w:r>
      <w:r w:rsidR="00354334" w:rsidRPr="00F639D3">
        <w:rPr>
          <w:rFonts w:cstheme="minorHAnsi"/>
          <w:bCs/>
          <w:sz w:val="24"/>
          <w:szCs w:val="24"/>
        </w:rPr>
        <w:t xml:space="preserve"> to</w:t>
      </w:r>
      <w:r w:rsidR="00F01BAC" w:rsidRPr="00F639D3">
        <w:rPr>
          <w:rFonts w:cstheme="minorHAnsi"/>
          <w:bCs/>
          <w:sz w:val="24"/>
          <w:szCs w:val="24"/>
        </w:rPr>
        <w:t xml:space="preserve"> amino acids (AA) 28-89</w:t>
      </w:r>
      <w:r w:rsidR="00661E39" w:rsidRPr="00F639D3">
        <w:rPr>
          <w:rFonts w:cstheme="minorHAnsi"/>
          <w:bCs/>
          <w:sz w:val="24"/>
          <w:szCs w:val="24"/>
        </w:rPr>
        <w:t xml:space="preserve"> and </w:t>
      </w:r>
      <w:r w:rsidR="009D4FE1" w:rsidRPr="00F639D3">
        <w:rPr>
          <w:rFonts w:cstheme="minorHAnsi"/>
          <w:bCs/>
          <w:sz w:val="24"/>
          <w:szCs w:val="24"/>
        </w:rPr>
        <w:t>the signal peptide (AA 1-27)</w:t>
      </w:r>
      <w:r w:rsidR="0042173F" w:rsidRPr="00F639D3">
        <w:rPr>
          <w:rFonts w:cstheme="minorHAnsi"/>
          <w:bCs/>
          <w:sz w:val="24"/>
          <w:szCs w:val="24"/>
        </w:rPr>
        <w:t>**</w:t>
      </w:r>
      <w:r w:rsidR="00661E39" w:rsidRPr="00F639D3">
        <w:rPr>
          <w:rFonts w:cstheme="minorHAnsi"/>
          <w:bCs/>
          <w:sz w:val="24"/>
          <w:szCs w:val="24"/>
        </w:rPr>
        <w:t xml:space="preserve"> are highlighted within green and blue</w:t>
      </w:r>
      <w:r w:rsidR="0042173F" w:rsidRPr="00F639D3">
        <w:rPr>
          <w:rFonts w:cstheme="minorHAnsi"/>
          <w:bCs/>
          <w:sz w:val="24"/>
          <w:szCs w:val="24"/>
        </w:rPr>
        <w:t>.</w:t>
      </w:r>
      <w:r w:rsidR="00661E39" w:rsidRPr="00F639D3">
        <w:rPr>
          <w:rFonts w:cstheme="minorHAnsi"/>
          <w:bCs/>
          <w:sz w:val="24"/>
          <w:szCs w:val="24"/>
        </w:rPr>
        <w:t xml:space="preserve"> High confidence is expressed within the main </w:t>
      </w:r>
      <w:r w:rsidR="0078733B" w:rsidRPr="00F639D3">
        <w:rPr>
          <w:rFonts w:cstheme="minorHAnsi"/>
          <w:bCs/>
          <w:sz w:val="24"/>
          <w:szCs w:val="24"/>
        </w:rPr>
        <w:t>chain,</w:t>
      </w:r>
      <w:r w:rsidR="00661E39" w:rsidRPr="00F639D3">
        <w:rPr>
          <w:rFonts w:cstheme="minorHAnsi"/>
          <w:bCs/>
          <w:sz w:val="24"/>
          <w:szCs w:val="24"/>
        </w:rPr>
        <w:t xml:space="preserve"> </w:t>
      </w:r>
      <w:r w:rsidR="0078733B" w:rsidRPr="00F639D3">
        <w:rPr>
          <w:rFonts w:cstheme="minorHAnsi"/>
          <w:bCs/>
          <w:sz w:val="24"/>
          <w:szCs w:val="24"/>
        </w:rPr>
        <w:t>with</w:t>
      </w:r>
      <w:r w:rsidR="00661E39" w:rsidRPr="00F639D3">
        <w:rPr>
          <w:rFonts w:cstheme="minorHAnsi"/>
          <w:bCs/>
          <w:sz w:val="24"/>
          <w:szCs w:val="24"/>
        </w:rPr>
        <w:t xml:space="preserve"> a disulfide shown within yellow (*) between</w:t>
      </w:r>
      <w:r w:rsidR="00273890" w:rsidRPr="00F639D3">
        <w:rPr>
          <w:rFonts w:cstheme="minorHAnsi"/>
          <w:bCs/>
          <w:sz w:val="24"/>
          <w:szCs w:val="24"/>
        </w:rPr>
        <w:t xml:space="preserve"> Cys37↔Cys87</w:t>
      </w:r>
      <w:r w:rsidR="007A53CC" w:rsidRPr="00F639D3">
        <w:rPr>
          <w:rFonts w:cstheme="minorHAnsi"/>
          <w:bCs/>
          <w:sz w:val="24"/>
          <w:szCs w:val="24"/>
        </w:rPr>
        <w:t xml:space="preserve">. </w:t>
      </w:r>
      <w:r w:rsidR="00AF4DFB" w:rsidRPr="00F639D3">
        <w:rPr>
          <w:rFonts w:cstheme="minorHAnsi"/>
          <w:bCs/>
          <w:sz w:val="24"/>
          <w:szCs w:val="24"/>
        </w:rPr>
        <w:t xml:space="preserve">While </w:t>
      </w:r>
      <w:r w:rsidR="00095E16" w:rsidRPr="00F639D3">
        <w:rPr>
          <w:rFonts w:cstheme="minorHAnsi"/>
          <w:bCs/>
          <w:sz w:val="24"/>
          <w:szCs w:val="24"/>
        </w:rPr>
        <w:t xml:space="preserve">existence of the protein is </w:t>
      </w:r>
      <w:r w:rsidR="001E20ED" w:rsidRPr="00F639D3">
        <w:rPr>
          <w:rFonts w:cstheme="minorHAnsi"/>
          <w:bCs/>
          <w:sz w:val="24"/>
          <w:szCs w:val="24"/>
        </w:rPr>
        <w:t xml:space="preserve">inferred </w:t>
      </w:r>
      <w:r w:rsidR="006B66E9" w:rsidRPr="00F639D3">
        <w:rPr>
          <w:rFonts w:cstheme="minorHAnsi"/>
          <w:bCs/>
          <w:sz w:val="24"/>
          <w:szCs w:val="24"/>
        </w:rPr>
        <w:t>from homology</w:t>
      </w:r>
      <w:r w:rsidR="007A53CC" w:rsidRPr="00F639D3">
        <w:rPr>
          <w:rFonts w:cstheme="minorHAnsi"/>
          <w:bCs/>
          <w:sz w:val="24"/>
          <w:szCs w:val="24"/>
        </w:rPr>
        <w:t xml:space="preserve"> within the reviewed UniProt database</w:t>
      </w:r>
      <w:r w:rsidR="006B66E9" w:rsidRPr="00F639D3">
        <w:rPr>
          <w:rFonts w:cstheme="minorHAnsi"/>
          <w:bCs/>
          <w:sz w:val="24"/>
          <w:szCs w:val="24"/>
        </w:rPr>
        <w:t>,</w:t>
      </w:r>
      <w:r w:rsidR="0042173F" w:rsidRPr="00F639D3">
        <w:rPr>
          <w:rFonts w:cstheme="minorHAnsi"/>
          <w:bCs/>
          <w:sz w:val="24"/>
          <w:szCs w:val="24"/>
        </w:rPr>
        <w:t xml:space="preserve"> </w:t>
      </w:r>
      <w:r w:rsidR="007061A4" w:rsidRPr="00F639D3">
        <w:rPr>
          <w:rFonts w:cstheme="minorHAnsi"/>
          <w:bCs/>
          <w:sz w:val="24"/>
          <w:szCs w:val="24"/>
        </w:rPr>
        <w:t>based upon high resolution accurate mass matching,</w:t>
      </w:r>
      <w:r w:rsidR="00D540C9" w:rsidRPr="00F639D3">
        <w:rPr>
          <w:rFonts w:cstheme="minorHAnsi"/>
          <w:bCs/>
          <w:sz w:val="24"/>
          <w:szCs w:val="24"/>
        </w:rPr>
        <w:t xml:space="preserve"> </w:t>
      </w:r>
      <w:r w:rsidR="00E34544" w:rsidRPr="00F639D3">
        <w:rPr>
          <w:rFonts w:cstheme="minorHAnsi"/>
          <w:bCs/>
          <w:sz w:val="24"/>
          <w:szCs w:val="24"/>
        </w:rPr>
        <w:t xml:space="preserve">differential </w:t>
      </w:r>
      <w:r w:rsidR="00DB0243" w:rsidRPr="00F639D3">
        <w:rPr>
          <w:rFonts w:cstheme="minorHAnsi"/>
          <w:bCs/>
          <w:sz w:val="24"/>
          <w:szCs w:val="24"/>
        </w:rPr>
        <w:t>adduct formation (e.g., [M+H]</w:t>
      </w:r>
      <w:r w:rsidR="00DB0243" w:rsidRPr="00F639D3">
        <w:rPr>
          <w:rFonts w:cstheme="minorHAnsi"/>
          <w:bCs/>
          <w:sz w:val="24"/>
          <w:szCs w:val="24"/>
          <w:vertAlign w:val="superscript"/>
        </w:rPr>
        <w:t>+</w:t>
      </w:r>
      <w:r w:rsidR="00DB0243" w:rsidRPr="00F639D3">
        <w:rPr>
          <w:rFonts w:cstheme="minorHAnsi"/>
          <w:bCs/>
          <w:sz w:val="24"/>
          <w:szCs w:val="24"/>
        </w:rPr>
        <w:t xml:space="preserve"> and [M+Na-H]</w:t>
      </w:r>
      <w:r w:rsidR="00DB0243" w:rsidRPr="00F639D3">
        <w:rPr>
          <w:rFonts w:cstheme="minorHAnsi"/>
          <w:bCs/>
          <w:sz w:val="24"/>
          <w:szCs w:val="24"/>
          <w:vertAlign w:val="superscript"/>
        </w:rPr>
        <w:t>+</w:t>
      </w:r>
      <w:r w:rsidR="00DB0243" w:rsidRPr="00F639D3">
        <w:rPr>
          <w:rFonts w:cstheme="minorHAnsi"/>
          <w:bCs/>
          <w:sz w:val="24"/>
          <w:szCs w:val="24"/>
        </w:rPr>
        <w:t xml:space="preserve">), and AlphaFold2 predictions </w:t>
      </w:r>
      <w:r w:rsidR="007A53CC" w:rsidRPr="00F639D3">
        <w:rPr>
          <w:rFonts w:cstheme="minorHAnsi"/>
          <w:bCs/>
          <w:sz w:val="24"/>
          <w:szCs w:val="24"/>
        </w:rPr>
        <w:t xml:space="preserve">this annotation builds confidence </w:t>
      </w:r>
      <w:r w:rsidR="00CE5115" w:rsidRPr="00F639D3">
        <w:rPr>
          <w:rFonts w:cstheme="minorHAnsi"/>
          <w:bCs/>
          <w:sz w:val="24"/>
          <w:szCs w:val="24"/>
        </w:rPr>
        <w:t xml:space="preserve">and distributions throughout the </w:t>
      </w:r>
      <w:r w:rsidR="009D13F9" w:rsidRPr="00F639D3">
        <w:rPr>
          <w:rFonts w:cstheme="minorHAnsi"/>
          <w:bCs/>
          <w:sz w:val="24"/>
          <w:szCs w:val="24"/>
        </w:rPr>
        <w:t xml:space="preserve">biofilm are suggestive of being an protein integrated within the extracellular matrix (ECM) of </w:t>
      </w:r>
      <w:r w:rsidR="009D13F9" w:rsidRPr="00F639D3">
        <w:rPr>
          <w:rFonts w:cstheme="minorHAnsi"/>
          <w:bCs/>
          <w:i/>
          <w:iCs/>
          <w:sz w:val="24"/>
          <w:szCs w:val="24"/>
        </w:rPr>
        <w:t>B. subtilis</w:t>
      </w:r>
      <w:r w:rsidR="009D13F9" w:rsidRPr="00F639D3">
        <w:rPr>
          <w:rFonts w:cstheme="minorHAnsi"/>
          <w:bCs/>
          <w:sz w:val="24"/>
          <w:szCs w:val="24"/>
        </w:rPr>
        <w:t>.</w:t>
      </w:r>
    </w:p>
    <w:p w14:paraId="5A36FB8C" w14:textId="01D664C6" w:rsidR="4CA00D9F" w:rsidRPr="00F639D3" w:rsidRDefault="4CA00D9F" w:rsidP="4CA00D9F">
      <w:pPr>
        <w:rPr>
          <w:rFonts w:cstheme="minorHAnsi"/>
          <w:b/>
          <w:bCs/>
          <w:sz w:val="24"/>
          <w:szCs w:val="24"/>
        </w:rPr>
      </w:pPr>
    </w:p>
    <w:p w14:paraId="09935272" w14:textId="77777777" w:rsidR="004C0CEC" w:rsidRPr="00F639D3" w:rsidRDefault="004C0CEC" w:rsidP="4CA00D9F">
      <w:pPr>
        <w:rPr>
          <w:rFonts w:cstheme="minorHAnsi"/>
          <w:b/>
          <w:bCs/>
          <w:sz w:val="24"/>
          <w:szCs w:val="24"/>
        </w:rPr>
      </w:pPr>
    </w:p>
    <w:p w14:paraId="017B8876" w14:textId="77777777" w:rsidR="004C0CEC" w:rsidRPr="00F639D3" w:rsidRDefault="004C0CEC" w:rsidP="4CA00D9F">
      <w:pPr>
        <w:rPr>
          <w:rFonts w:cstheme="minorHAnsi"/>
          <w:b/>
          <w:bCs/>
          <w:sz w:val="24"/>
          <w:szCs w:val="24"/>
        </w:rPr>
      </w:pPr>
    </w:p>
    <w:p w14:paraId="49E7E83E" w14:textId="77777777" w:rsidR="004C0CEC" w:rsidRPr="00F639D3" w:rsidRDefault="004C0CEC" w:rsidP="4CA00D9F">
      <w:pPr>
        <w:rPr>
          <w:rFonts w:cstheme="minorHAnsi"/>
          <w:b/>
          <w:bCs/>
        </w:rPr>
      </w:pPr>
    </w:p>
    <w:p w14:paraId="59FF62CE" w14:textId="77777777" w:rsidR="004C0CEC" w:rsidRPr="00F639D3" w:rsidRDefault="004C0CEC" w:rsidP="4CA00D9F">
      <w:pPr>
        <w:rPr>
          <w:rFonts w:cstheme="minorHAnsi"/>
          <w:b/>
          <w:bCs/>
        </w:rPr>
      </w:pPr>
    </w:p>
    <w:p w14:paraId="4C3071C2" w14:textId="77777777" w:rsidR="004C0CEC" w:rsidRPr="00F639D3" w:rsidRDefault="004C0CEC" w:rsidP="4CA00D9F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6"/>
        <w:gridCol w:w="892"/>
        <w:gridCol w:w="1138"/>
        <w:gridCol w:w="1900"/>
        <w:gridCol w:w="1152"/>
        <w:gridCol w:w="1122"/>
        <w:gridCol w:w="1220"/>
      </w:tblGrid>
      <w:tr w:rsidR="00EB58B1" w:rsidRPr="00F639D3" w14:paraId="217DADEB" w14:textId="7F4FCA54" w:rsidTr="00E57B1D">
        <w:tc>
          <w:tcPr>
            <w:tcW w:w="0" w:type="auto"/>
          </w:tcPr>
          <w:p w14:paraId="513E70ED" w14:textId="1CE5C173" w:rsidR="00B2618F" w:rsidRPr="00F639D3" w:rsidRDefault="00B2618F" w:rsidP="0097251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b/>
                <w:bCs/>
                <w:sz w:val="18"/>
                <w:szCs w:val="18"/>
              </w:rPr>
              <w:lastRenderedPageBreak/>
              <w:t>Proteoform annotated</w:t>
            </w:r>
          </w:p>
        </w:tc>
        <w:tc>
          <w:tcPr>
            <w:tcW w:w="0" w:type="auto"/>
          </w:tcPr>
          <w:p w14:paraId="0EB5A4FE" w14:textId="393E9B3F" w:rsidR="00B2618F" w:rsidRPr="00F639D3" w:rsidRDefault="00B2618F" w:rsidP="0097251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b/>
                <w:bCs/>
                <w:sz w:val="18"/>
                <w:szCs w:val="18"/>
              </w:rPr>
              <w:t>UniProt ID</w:t>
            </w:r>
          </w:p>
        </w:tc>
        <w:tc>
          <w:tcPr>
            <w:tcW w:w="0" w:type="auto"/>
          </w:tcPr>
          <w:p w14:paraId="02C5D7F7" w14:textId="7B889D8B" w:rsidR="00B2618F" w:rsidRPr="00F639D3" w:rsidRDefault="00B2618F" w:rsidP="0097251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b/>
                <w:bCs/>
                <w:sz w:val="18"/>
                <w:szCs w:val="18"/>
              </w:rPr>
              <w:t>Amino acid</w:t>
            </w:r>
            <w:r w:rsidR="00972518" w:rsidRPr="00F639D3">
              <w:rPr>
                <w:rFonts w:cstheme="minorHAnsi"/>
                <w:b/>
                <w:bCs/>
                <w:sz w:val="18"/>
                <w:szCs w:val="18"/>
              </w:rPr>
              <w:t xml:space="preserve"> sequence</w:t>
            </w:r>
          </w:p>
        </w:tc>
        <w:tc>
          <w:tcPr>
            <w:tcW w:w="0" w:type="auto"/>
          </w:tcPr>
          <w:p w14:paraId="7B8013E8" w14:textId="28EAD5B9" w:rsidR="00EB58B1" w:rsidRPr="00F639D3" w:rsidRDefault="00EB58B1" w:rsidP="00EB58B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Post-translational modification (</w:t>
            </w:r>
            <w:r w:rsidR="00B2618F" w:rsidRPr="00F639D3">
              <w:rPr>
                <w:rFonts w:cstheme="minorHAnsi"/>
                <w:b/>
                <w:bCs/>
                <w:sz w:val="18"/>
                <w:szCs w:val="18"/>
              </w:rPr>
              <w:t>PTM</w:t>
            </w:r>
            <w:r>
              <w:rPr>
                <w:rFonts w:cstheme="minorHAnsi"/>
                <w:b/>
                <w:bCs/>
                <w:sz w:val="18"/>
                <w:szCs w:val="18"/>
              </w:rPr>
              <w:t>,</w:t>
            </w:r>
            <w:r w:rsidRPr="00F639D3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  <w:p w14:paraId="637F2457" w14:textId="7E39C7E1" w:rsidR="00B2618F" w:rsidRPr="00F639D3" w:rsidRDefault="00B2618F" w:rsidP="0097251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b/>
                <w:bCs/>
                <w:sz w:val="18"/>
                <w:szCs w:val="18"/>
              </w:rPr>
              <w:t>if any</w:t>
            </w:r>
            <w:r w:rsidR="00EB58B1">
              <w:rPr>
                <w:rFonts w:cstheme="minorHAnsi"/>
                <w:b/>
                <w:bCs/>
                <w:sz w:val="18"/>
                <w:szCs w:val="18"/>
              </w:rPr>
              <w:t xml:space="preserve"> present</w:t>
            </w:r>
            <w:r w:rsidRPr="00F639D3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FA1FB31" w14:textId="3196CC17" w:rsidR="00B2618F" w:rsidRPr="00F639D3" w:rsidRDefault="00B2618F" w:rsidP="0097251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 xml:space="preserve">m/z </w:t>
            </w:r>
            <w:r w:rsidRPr="00F639D3">
              <w:rPr>
                <w:rFonts w:cstheme="minorHAnsi"/>
                <w:b/>
                <w:bCs/>
                <w:sz w:val="18"/>
                <w:szCs w:val="18"/>
              </w:rPr>
              <w:t>theoretical</w:t>
            </w:r>
          </w:p>
        </w:tc>
        <w:tc>
          <w:tcPr>
            <w:tcW w:w="0" w:type="auto"/>
          </w:tcPr>
          <w:p w14:paraId="242E5B9F" w14:textId="0ACE9AB5" w:rsidR="00B2618F" w:rsidRPr="00F639D3" w:rsidRDefault="00B2618F" w:rsidP="0097251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m/z</w:t>
            </w:r>
            <w:r w:rsidRPr="00F639D3">
              <w:rPr>
                <w:rFonts w:cstheme="minorHAnsi"/>
                <w:b/>
                <w:bCs/>
                <w:sz w:val="18"/>
                <w:szCs w:val="18"/>
              </w:rPr>
              <w:t xml:space="preserve"> observed</w:t>
            </w:r>
          </w:p>
        </w:tc>
        <w:tc>
          <w:tcPr>
            <w:tcW w:w="0" w:type="auto"/>
          </w:tcPr>
          <w:p w14:paraId="3311FCB1" w14:textId="5512DE45" w:rsidR="00B2618F" w:rsidRPr="00F639D3" w:rsidRDefault="00B2618F" w:rsidP="0097251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b/>
                <w:bCs/>
                <w:sz w:val="18"/>
                <w:szCs w:val="18"/>
              </w:rPr>
              <w:t>Calculated error (ppm)</w:t>
            </w:r>
          </w:p>
        </w:tc>
      </w:tr>
      <w:tr w:rsidR="00EB58B1" w:rsidRPr="00F639D3" w14:paraId="7FEBD7CD" w14:textId="2E4B71F1" w:rsidTr="00E57B1D">
        <w:tc>
          <w:tcPr>
            <w:tcW w:w="0" w:type="auto"/>
          </w:tcPr>
          <w:p w14:paraId="6D85CAF6" w14:textId="2F64E44D" w:rsidR="00B2618F" w:rsidRPr="00F639D3" w:rsidRDefault="00FD6876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L</w:t>
            </w:r>
            <w:r w:rsidR="00B2618F" w:rsidRPr="00F639D3">
              <w:rPr>
                <w:rFonts w:cstheme="minorHAnsi"/>
                <w:sz w:val="18"/>
                <w:szCs w:val="18"/>
              </w:rPr>
              <w:t>arge ribosomal subunit protein bL34</w:t>
            </w:r>
          </w:p>
        </w:tc>
        <w:tc>
          <w:tcPr>
            <w:tcW w:w="0" w:type="auto"/>
          </w:tcPr>
          <w:p w14:paraId="40AFB671" w14:textId="4DA2C81D" w:rsidR="00B2618F" w:rsidRPr="00F639D3" w:rsidRDefault="00B2618F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P05647</w:t>
            </w:r>
          </w:p>
        </w:tc>
        <w:tc>
          <w:tcPr>
            <w:tcW w:w="0" w:type="auto"/>
          </w:tcPr>
          <w:p w14:paraId="35D30357" w14:textId="4B466A37" w:rsidR="00B2618F" w:rsidRPr="00F639D3" w:rsidRDefault="00DE631D" w:rsidP="4CA00D9F">
            <w:pPr>
              <w:rPr>
                <w:rFonts w:cstheme="minorHAnsi"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1-44</w:t>
            </w:r>
          </w:p>
        </w:tc>
        <w:tc>
          <w:tcPr>
            <w:tcW w:w="0" w:type="auto"/>
          </w:tcPr>
          <w:p w14:paraId="40C84138" w14:textId="77777777" w:rsidR="00B2618F" w:rsidRPr="00F639D3" w:rsidRDefault="00B2618F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D7AD2F0" w14:textId="1A699BE8" w:rsidR="00B2618F" w:rsidRPr="00F639D3" w:rsidRDefault="00B2618F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5253.02562</w:t>
            </w:r>
          </w:p>
        </w:tc>
        <w:tc>
          <w:tcPr>
            <w:tcW w:w="0" w:type="auto"/>
          </w:tcPr>
          <w:p w14:paraId="4BFB39F9" w14:textId="7A25C55E" w:rsidR="00B2618F" w:rsidRPr="00F639D3" w:rsidRDefault="00B2618F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5253.02853</w:t>
            </w:r>
          </w:p>
        </w:tc>
        <w:tc>
          <w:tcPr>
            <w:tcW w:w="0" w:type="auto"/>
          </w:tcPr>
          <w:p w14:paraId="1F5EFB7A" w14:textId="38CA88B3" w:rsidR="00B2618F" w:rsidRPr="00F639D3" w:rsidRDefault="00B2618F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0.55</w:t>
            </w:r>
          </w:p>
        </w:tc>
      </w:tr>
      <w:tr w:rsidR="00EB58B1" w:rsidRPr="00F639D3" w14:paraId="5309BBF1" w14:textId="7469296C" w:rsidTr="00E57B1D">
        <w:tc>
          <w:tcPr>
            <w:tcW w:w="0" w:type="auto"/>
          </w:tcPr>
          <w:p w14:paraId="15C2C537" w14:textId="140E8498" w:rsidR="00B2618F" w:rsidRPr="00F639D3" w:rsidRDefault="00FD6876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S</w:t>
            </w:r>
            <w:r w:rsidR="00B2618F" w:rsidRPr="00F639D3">
              <w:rPr>
                <w:rFonts w:cstheme="minorHAnsi"/>
                <w:sz w:val="18"/>
                <w:szCs w:val="18"/>
              </w:rPr>
              <w:t>porulation delaying protein</w:t>
            </w:r>
          </w:p>
        </w:tc>
        <w:tc>
          <w:tcPr>
            <w:tcW w:w="0" w:type="auto"/>
          </w:tcPr>
          <w:p w14:paraId="5575D8E7" w14:textId="1B2A81C3" w:rsidR="00B2618F" w:rsidRPr="00F639D3" w:rsidRDefault="00B2618F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O34344</w:t>
            </w:r>
          </w:p>
        </w:tc>
        <w:tc>
          <w:tcPr>
            <w:tcW w:w="0" w:type="auto"/>
          </w:tcPr>
          <w:p w14:paraId="58907B70" w14:textId="7A026934" w:rsidR="00B2618F" w:rsidRPr="00F639D3" w:rsidRDefault="0083175B" w:rsidP="4CA00D9F">
            <w:pPr>
              <w:rPr>
                <w:rFonts w:cstheme="minorHAnsi"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141-182</w:t>
            </w:r>
          </w:p>
        </w:tc>
        <w:tc>
          <w:tcPr>
            <w:tcW w:w="0" w:type="auto"/>
          </w:tcPr>
          <w:p w14:paraId="6C149EA0" w14:textId="77777777" w:rsidR="00B2618F" w:rsidRPr="00F639D3" w:rsidRDefault="00B2618F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E16638C" w14:textId="304202DE" w:rsidR="00B2618F" w:rsidRPr="00F639D3" w:rsidRDefault="00B2618F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4336.20593</w:t>
            </w:r>
          </w:p>
        </w:tc>
        <w:tc>
          <w:tcPr>
            <w:tcW w:w="0" w:type="auto"/>
          </w:tcPr>
          <w:p w14:paraId="6BF5E2C6" w14:textId="46BCB0F6" w:rsidR="00B2618F" w:rsidRPr="00F639D3" w:rsidRDefault="00B2618F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4336.20244</w:t>
            </w:r>
          </w:p>
        </w:tc>
        <w:tc>
          <w:tcPr>
            <w:tcW w:w="0" w:type="auto"/>
          </w:tcPr>
          <w:p w14:paraId="0167036F" w14:textId="525B4FC5" w:rsidR="00B2618F" w:rsidRPr="00F639D3" w:rsidRDefault="00B2618F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-0.80</w:t>
            </w:r>
          </w:p>
        </w:tc>
      </w:tr>
      <w:tr w:rsidR="00EB58B1" w:rsidRPr="00F639D3" w14:paraId="4852A693" w14:textId="10CD0F3A" w:rsidTr="00E57B1D">
        <w:tc>
          <w:tcPr>
            <w:tcW w:w="0" w:type="auto"/>
          </w:tcPr>
          <w:p w14:paraId="377BE9B0" w14:textId="10BA1FE8" w:rsidR="00B2618F" w:rsidRPr="00F639D3" w:rsidRDefault="00FD6876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L</w:t>
            </w:r>
            <w:r w:rsidR="00B2618F" w:rsidRPr="00F639D3">
              <w:rPr>
                <w:rFonts w:cstheme="minorHAnsi"/>
                <w:sz w:val="18"/>
                <w:szCs w:val="18"/>
              </w:rPr>
              <w:t>arge ribosomal subunit protein bL34</w:t>
            </w:r>
          </w:p>
        </w:tc>
        <w:tc>
          <w:tcPr>
            <w:tcW w:w="0" w:type="auto"/>
          </w:tcPr>
          <w:p w14:paraId="05833BFF" w14:textId="68BD9F18" w:rsidR="00B2618F" w:rsidRPr="00F639D3" w:rsidRDefault="007E05FC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P05647</w:t>
            </w:r>
          </w:p>
        </w:tc>
        <w:tc>
          <w:tcPr>
            <w:tcW w:w="0" w:type="auto"/>
          </w:tcPr>
          <w:p w14:paraId="1A99FA48" w14:textId="0DAF4670" w:rsidR="00B2618F" w:rsidRPr="00F639D3" w:rsidRDefault="0083175B" w:rsidP="4CA00D9F">
            <w:pPr>
              <w:rPr>
                <w:rFonts w:cstheme="minorHAnsi"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1-44</w:t>
            </w:r>
          </w:p>
        </w:tc>
        <w:tc>
          <w:tcPr>
            <w:tcW w:w="0" w:type="auto"/>
          </w:tcPr>
          <w:p w14:paraId="27C0D650" w14:textId="79208606" w:rsidR="00B2618F" w:rsidRPr="00F639D3" w:rsidRDefault="00FD6876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Oxidized</w:t>
            </w:r>
          </w:p>
        </w:tc>
        <w:tc>
          <w:tcPr>
            <w:tcW w:w="0" w:type="auto"/>
          </w:tcPr>
          <w:p w14:paraId="2BEA7895" w14:textId="59E3028C" w:rsidR="00B2618F" w:rsidRPr="00F639D3" w:rsidRDefault="00EA2F28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5269.02053</w:t>
            </w:r>
          </w:p>
        </w:tc>
        <w:tc>
          <w:tcPr>
            <w:tcW w:w="0" w:type="auto"/>
          </w:tcPr>
          <w:p w14:paraId="5D20A479" w14:textId="7EB956D1" w:rsidR="00B2618F" w:rsidRPr="00F639D3" w:rsidRDefault="00D0689B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5269.01518</w:t>
            </w:r>
          </w:p>
        </w:tc>
        <w:tc>
          <w:tcPr>
            <w:tcW w:w="0" w:type="auto"/>
          </w:tcPr>
          <w:p w14:paraId="25CDE197" w14:textId="2F6890F4" w:rsidR="00B2618F" w:rsidRPr="00F639D3" w:rsidRDefault="00CD58C3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-1.02</w:t>
            </w:r>
          </w:p>
        </w:tc>
      </w:tr>
      <w:tr w:rsidR="00EB58B1" w:rsidRPr="00F639D3" w14:paraId="757C586B" w14:textId="55EDCC81" w:rsidTr="00E57B1D">
        <w:tc>
          <w:tcPr>
            <w:tcW w:w="0" w:type="auto"/>
          </w:tcPr>
          <w:p w14:paraId="25CD2F78" w14:textId="6389F8DD" w:rsidR="00B2618F" w:rsidRPr="00F639D3" w:rsidRDefault="00960A43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DNA-binding protein HU 1</w:t>
            </w:r>
          </w:p>
        </w:tc>
        <w:tc>
          <w:tcPr>
            <w:tcW w:w="0" w:type="auto"/>
          </w:tcPr>
          <w:p w14:paraId="21CDC0C8" w14:textId="01E85056" w:rsidR="00B2618F" w:rsidRPr="00F639D3" w:rsidRDefault="006C7536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P08821</w:t>
            </w:r>
          </w:p>
        </w:tc>
        <w:tc>
          <w:tcPr>
            <w:tcW w:w="0" w:type="auto"/>
          </w:tcPr>
          <w:p w14:paraId="7EE03CA3" w14:textId="788DA383" w:rsidR="00B2618F" w:rsidRPr="00F639D3" w:rsidRDefault="00400E6F" w:rsidP="4CA00D9F">
            <w:pPr>
              <w:rPr>
                <w:rFonts w:cstheme="minorHAnsi"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1-92</w:t>
            </w:r>
          </w:p>
        </w:tc>
        <w:tc>
          <w:tcPr>
            <w:tcW w:w="0" w:type="auto"/>
          </w:tcPr>
          <w:p w14:paraId="4BA2CECF" w14:textId="77777777" w:rsidR="00B2618F" w:rsidRPr="00F639D3" w:rsidRDefault="00B2618F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FE4A83A" w14:textId="198522E2" w:rsidR="00B2618F" w:rsidRPr="00F639D3" w:rsidRDefault="00310B1C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9</w:t>
            </w:r>
            <w:r w:rsidR="000E0DC1" w:rsidRPr="00F639D3">
              <w:rPr>
                <w:rFonts w:cstheme="minorHAnsi"/>
                <w:sz w:val="18"/>
                <w:szCs w:val="18"/>
              </w:rPr>
              <w:t>88</w:t>
            </w:r>
            <w:r w:rsidRPr="00F639D3">
              <w:rPr>
                <w:rFonts w:cstheme="minorHAnsi"/>
                <w:sz w:val="18"/>
                <w:szCs w:val="18"/>
              </w:rPr>
              <w:t>4.30074</w:t>
            </w:r>
          </w:p>
        </w:tc>
        <w:tc>
          <w:tcPr>
            <w:tcW w:w="0" w:type="auto"/>
          </w:tcPr>
          <w:p w14:paraId="4216886B" w14:textId="1893E327" w:rsidR="00B2618F" w:rsidRPr="00F639D3" w:rsidRDefault="00E2759F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9</w:t>
            </w:r>
            <w:r w:rsidR="000E0DC1" w:rsidRPr="00F639D3">
              <w:rPr>
                <w:rFonts w:cstheme="minorHAnsi"/>
                <w:sz w:val="18"/>
                <w:szCs w:val="18"/>
              </w:rPr>
              <w:t>8</w:t>
            </w:r>
            <w:r w:rsidRPr="00F639D3">
              <w:rPr>
                <w:rFonts w:cstheme="minorHAnsi"/>
                <w:sz w:val="18"/>
                <w:szCs w:val="18"/>
              </w:rPr>
              <w:t>84.32167</w:t>
            </w:r>
          </w:p>
        </w:tc>
        <w:tc>
          <w:tcPr>
            <w:tcW w:w="0" w:type="auto"/>
          </w:tcPr>
          <w:p w14:paraId="1ECB5771" w14:textId="3C891CA0" w:rsidR="00B2618F" w:rsidRPr="00F639D3" w:rsidRDefault="00A6347C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2.11</w:t>
            </w:r>
          </w:p>
        </w:tc>
      </w:tr>
      <w:tr w:rsidR="00EB58B1" w:rsidRPr="0008584B" w14:paraId="2A64EB94" w14:textId="758B93A8" w:rsidTr="00E57B1D">
        <w:tc>
          <w:tcPr>
            <w:tcW w:w="0" w:type="auto"/>
          </w:tcPr>
          <w:p w14:paraId="3E59021F" w14:textId="1F90C1BB" w:rsidR="00B2618F" w:rsidRPr="00F639D3" w:rsidRDefault="00FD6876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Large ribosomal subunit protein uL30</w:t>
            </w:r>
          </w:p>
        </w:tc>
        <w:tc>
          <w:tcPr>
            <w:tcW w:w="0" w:type="auto"/>
          </w:tcPr>
          <w:p w14:paraId="4A2FC311" w14:textId="5FEC5604" w:rsidR="00B2618F" w:rsidRPr="00F639D3" w:rsidRDefault="006A10FC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P19947</w:t>
            </w:r>
          </w:p>
        </w:tc>
        <w:tc>
          <w:tcPr>
            <w:tcW w:w="0" w:type="auto"/>
          </w:tcPr>
          <w:p w14:paraId="023A2C4F" w14:textId="2930F630" w:rsidR="00B2618F" w:rsidRPr="00F639D3" w:rsidRDefault="007467BD" w:rsidP="4CA00D9F">
            <w:pPr>
              <w:rPr>
                <w:rFonts w:cstheme="minorHAnsi"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2-59</w:t>
            </w:r>
          </w:p>
        </w:tc>
        <w:tc>
          <w:tcPr>
            <w:tcW w:w="0" w:type="auto"/>
          </w:tcPr>
          <w:p w14:paraId="77B345D6" w14:textId="77777777" w:rsidR="00B2618F" w:rsidRPr="00F639D3" w:rsidRDefault="00B2618F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38B1622" w14:textId="4FB4B4B4" w:rsidR="00B2618F" w:rsidRPr="00F639D3" w:rsidRDefault="00037CD5" w:rsidP="4CA00D9F">
            <w:pPr>
              <w:rPr>
                <w:rFonts w:cstheme="minorHAnsi"/>
                <w:b/>
                <w:bCs/>
                <w:sz w:val="18"/>
                <w:szCs w:val="18"/>
                <w:lang w:val="de-DE"/>
              </w:rPr>
            </w:pPr>
            <w:r w:rsidRPr="00F639D3">
              <w:rPr>
                <w:rFonts w:cstheme="minorHAnsi"/>
                <w:sz w:val="18"/>
                <w:szCs w:val="18"/>
                <w:lang w:val="de-DE"/>
              </w:rPr>
              <w:t>6506.65523</w:t>
            </w:r>
          </w:p>
        </w:tc>
        <w:tc>
          <w:tcPr>
            <w:tcW w:w="0" w:type="auto"/>
          </w:tcPr>
          <w:p w14:paraId="79DCE5B3" w14:textId="2BCFBDCA" w:rsidR="00B2618F" w:rsidRPr="00F639D3" w:rsidRDefault="00EB58B1" w:rsidP="4CA00D9F">
            <w:pPr>
              <w:rPr>
                <w:rFonts w:cstheme="minorHAnsi"/>
                <w:b/>
                <w:bCs/>
                <w:sz w:val="18"/>
                <w:szCs w:val="18"/>
                <w:lang w:val="de-DE"/>
              </w:rPr>
            </w:pPr>
            <w:r w:rsidRPr="00F639D3">
              <w:rPr>
                <w:rFonts w:cstheme="minorHAnsi"/>
                <w:sz w:val="18"/>
                <w:szCs w:val="18"/>
                <w:lang w:val="de-DE"/>
              </w:rPr>
              <w:t>6506.64602</w:t>
            </w:r>
          </w:p>
        </w:tc>
        <w:tc>
          <w:tcPr>
            <w:tcW w:w="0" w:type="auto"/>
          </w:tcPr>
          <w:p w14:paraId="06AC9C41" w14:textId="75AD788D" w:rsidR="00B2618F" w:rsidRPr="00F639D3" w:rsidRDefault="00EB58B1" w:rsidP="4CA00D9F">
            <w:pPr>
              <w:rPr>
                <w:rFonts w:cstheme="minorHAnsi"/>
                <w:b/>
                <w:bCs/>
                <w:sz w:val="18"/>
                <w:szCs w:val="18"/>
                <w:lang w:val="de-DE"/>
              </w:rPr>
            </w:pPr>
            <w:r w:rsidRPr="00F639D3">
              <w:rPr>
                <w:rFonts w:cstheme="minorHAnsi"/>
                <w:sz w:val="18"/>
                <w:szCs w:val="18"/>
                <w:lang w:val="de-DE"/>
              </w:rPr>
              <w:t>-1.42</w:t>
            </w:r>
          </w:p>
        </w:tc>
      </w:tr>
      <w:tr w:rsidR="00EB58B1" w:rsidRPr="00F639D3" w14:paraId="761C2E11" w14:textId="77777777" w:rsidTr="00E57B1D">
        <w:tc>
          <w:tcPr>
            <w:tcW w:w="0" w:type="auto"/>
          </w:tcPr>
          <w:p w14:paraId="6C30C696" w14:textId="7B7D1B21" w:rsidR="00B2618F" w:rsidRPr="00F639D3" w:rsidRDefault="005B5835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DNA-binding protein HU 1</w:t>
            </w:r>
          </w:p>
        </w:tc>
        <w:tc>
          <w:tcPr>
            <w:tcW w:w="0" w:type="auto"/>
          </w:tcPr>
          <w:p w14:paraId="66B66DE5" w14:textId="704D90DC" w:rsidR="00B2618F" w:rsidRPr="00F639D3" w:rsidRDefault="001F21DD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P08821</w:t>
            </w:r>
          </w:p>
        </w:tc>
        <w:tc>
          <w:tcPr>
            <w:tcW w:w="0" w:type="auto"/>
          </w:tcPr>
          <w:p w14:paraId="2B93D517" w14:textId="179D3039" w:rsidR="00B2618F" w:rsidRPr="00F639D3" w:rsidRDefault="007467BD" w:rsidP="4CA00D9F">
            <w:pPr>
              <w:rPr>
                <w:rFonts w:cstheme="minorHAnsi"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1-92</w:t>
            </w:r>
          </w:p>
        </w:tc>
        <w:tc>
          <w:tcPr>
            <w:tcW w:w="0" w:type="auto"/>
          </w:tcPr>
          <w:p w14:paraId="263F55BD" w14:textId="271A6A41" w:rsidR="00B2618F" w:rsidRPr="00F639D3" w:rsidRDefault="00E57B1D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b/>
                <w:bCs/>
                <w:sz w:val="18"/>
                <w:szCs w:val="18"/>
              </w:rPr>
              <w:t>*</w:t>
            </w:r>
            <w:r w:rsidR="00214FAD" w:rsidRPr="00F639D3">
              <w:rPr>
                <w:rFonts w:cstheme="minorHAnsi"/>
                <w:sz w:val="18"/>
                <w:szCs w:val="18"/>
              </w:rPr>
              <w:t>Phosphorylated</w:t>
            </w:r>
            <w:r w:rsidR="00B22073" w:rsidRPr="00F639D3">
              <w:rPr>
                <w:rFonts w:cstheme="minorHAnsi"/>
                <w:sz w:val="18"/>
                <w:szCs w:val="18"/>
              </w:rPr>
              <w:t xml:space="preserve">, </w:t>
            </w:r>
            <w:r w:rsidR="004E4C12" w:rsidRPr="00F639D3">
              <w:rPr>
                <w:rFonts w:cstheme="minorHAnsi"/>
                <w:sz w:val="18"/>
                <w:szCs w:val="18"/>
              </w:rPr>
              <w:t>T</w:t>
            </w:r>
            <w:r w:rsidR="00B22073" w:rsidRPr="00F639D3">
              <w:rPr>
                <w:rFonts w:cstheme="minorHAnsi"/>
                <w:sz w:val="18"/>
                <w:szCs w:val="18"/>
              </w:rPr>
              <w:t>hr</w:t>
            </w:r>
            <w:r w:rsidR="000D1322" w:rsidRPr="00F639D3">
              <w:rPr>
                <w:rFonts w:cstheme="minorHAnsi"/>
                <w:sz w:val="18"/>
                <w:szCs w:val="18"/>
              </w:rPr>
              <w:t>-4</w:t>
            </w:r>
          </w:p>
        </w:tc>
        <w:tc>
          <w:tcPr>
            <w:tcW w:w="0" w:type="auto"/>
          </w:tcPr>
          <w:p w14:paraId="66C90734" w14:textId="660848DD" w:rsidR="00B2618F" w:rsidRPr="00F639D3" w:rsidRDefault="000E0DC1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9963.25924</w:t>
            </w:r>
          </w:p>
        </w:tc>
        <w:tc>
          <w:tcPr>
            <w:tcW w:w="0" w:type="auto"/>
          </w:tcPr>
          <w:p w14:paraId="49264409" w14:textId="455360D5" w:rsidR="00B2618F" w:rsidRPr="00F639D3" w:rsidRDefault="00AE2695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9963.22323</w:t>
            </w:r>
          </w:p>
        </w:tc>
        <w:tc>
          <w:tcPr>
            <w:tcW w:w="0" w:type="auto"/>
          </w:tcPr>
          <w:p w14:paraId="5C0CE78F" w14:textId="3781A6C0" w:rsidR="00B2618F" w:rsidRPr="00F639D3" w:rsidRDefault="00514973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3.16</w:t>
            </w:r>
          </w:p>
        </w:tc>
      </w:tr>
      <w:tr w:rsidR="00EB58B1" w:rsidRPr="00F639D3" w14:paraId="354FAB9C" w14:textId="77777777" w:rsidTr="00E57B1D">
        <w:tc>
          <w:tcPr>
            <w:tcW w:w="0" w:type="auto"/>
          </w:tcPr>
          <w:p w14:paraId="32202934" w14:textId="785BA684" w:rsidR="00B2618F" w:rsidRPr="00F639D3" w:rsidRDefault="00CC274E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Small ribosomal subunit protein bS21</w:t>
            </w:r>
          </w:p>
        </w:tc>
        <w:tc>
          <w:tcPr>
            <w:tcW w:w="0" w:type="auto"/>
          </w:tcPr>
          <w:p w14:paraId="7A9E7845" w14:textId="4EC3A3A6" w:rsidR="00B2618F" w:rsidRPr="00F639D3" w:rsidRDefault="00214FAD" w:rsidP="4CA00D9F">
            <w:pPr>
              <w:rPr>
                <w:rFonts w:cstheme="minorHAnsi"/>
                <w:b/>
                <w:bCs/>
                <w:sz w:val="18"/>
                <w:szCs w:val="18"/>
                <w:lang w:val="de-DE"/>
              </w:rPr>
            </w:pPr>
            <w:r w:rsidRPr="00F639D3">
              <w:rPr>
                <w:rFonts w:cstheme="minorHAnsi"/>
                <w:sz w:val="18"/>
                <w:szCs w:val="18"/>
                <w:lang w:val="de-DE"/>
              </w:rPr>
              <w:t>P21478</w:t>
            </w:r>
          </w:p>
        </w:tc>
        <w:tc>
          <w:tcPr>
            <w:tcW w:w="0" w:type="auto"/>
          </w:tcPr>
          <w:p w14:paraId="1BC2B9A7" w14:textId="78792D29" w:rsidR="00B2618F" w:rsidRPr="00F639D3" w:rsidRDefault="00987438" w:rsidP="4CA00D9F">
            <w:pPr>
              <w:rPr>
                <w:rFonts w:cstheme="minorHAnsi"/>
                <w:sz w:val="18"/>
                <w:szCs w:val="18"/>
                <w:lang w:val="de-DE"/>
              </w:rPr>
            </w:pPr>
            <w:r w:rsidRPr="00F639D3">
              <w:rPr>
                <w:rFonts w:cstheme="minorHAnsi"/>
                <w:sz w:val="18"/>
                <w:szCs w:val="18"/>
                <w:lang w:val="de-DE"/>
              </w:rPr>
              <w:t>2-57</w:t>
            </w:r>
          </w:p>
        </w:tc>
        <w:tc>
          <w:tcPr>
            <w:tcW w:w="0" w:type="auto"/>
          </w:tcPr>
          <w:p w14:paraId="16D98071" w14:textId="38DFBE90" w:rsidR="00B2618F" w:rsidRPr="00F639D3" w:rsidRDefault="00B2618F" w:rsidP="4CA00D9F">
            <w:pPr>
              <w:rPr>
                <w:rFonts w:cstheme="minorHAnsi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0" w:type="auto"/>
          </w:tcPr>
          <w:p w14:paraId="31212CA5" w14:textId="29C346E8" w:rsidR="00B2618F" w:rsidRPr="00F639D3" w:rsidRDefault="00214FAD" w:rsidP="4CA00D9F">
            <w:pPr>
              <w:rPr>
                <w:rFonts w:cstheme="minorHAnsi"/>
                <w:b/>
                <w:bCs/>
                <w:sz w:val="18"/>
                <w:szCs w:val="18"/>
                <w:lang w:val="de-DE"/>
              </w:rPr>
            </w:pPr>
            <w:r w:rsidRPr="00F639D3">
              <w:rPr>
                <w:rFonts w:cstheme="minorHAnsi"/>
                <w:sz w:val="18"/>
                <w:szCs w:val="18"/>
                <w:lang w:val="de-DE"/>
              </w:rPr>
              <w:t>6698.81197</w:t>
            </w:r>
          </w:p>
        </w:tc>
        <w:tc>
          <w:tcPr>
            <w:tcW w:w="0" w:type="auto"/>
          </w:tcPr>
          <w:p w14:paraId="60BA7541" w14:textId="59209A54" w:rsidR="00B2618F" w:rsidRPr="00F639D3" w:rsidRDefault="00214FAD" w:rsidP="4CA00D9F">
            <w:pPr>
              <w:rPr>
                <w:rFonts w:cstheme="minorHAnsi"/>
                <w:b/>
                <w:bCs/>
                <w:sz w:val="18"/>
                <w:szCs w:val="18"/>
                <w:lang w:val="de-DE"/>
              </w:rPr>
            </w:pPr>
            <w:r w:rsidRPr="00F639D3">
              <w:rPr>
                <w:rFonts w:cstheme="minorHAnsi"/>
                <w:sz w:val="18"/>
                <w:szCs w:val="18"/>
                <w:lang w:val="de-DE"/>
              </w:rPr>
              <w:t>6698.81030</w:t>
            </w:r>
          </w:p>
        </w:tc>
        <w:tc>
          <w:tcPr>
            <w:tcW w:w="0" w:type="auto"/>
          </w:tcPr>
          <w:p w14:paraId="6C312B1B" w14:textId="4679A1E8" w:rsidR="00B2618F" w:rsidRPr="00F639D3" w:rsidRDefault="00214FAD" w:rsidP="4CA00D9F">
            <w:pPr>
              <w:rPr>
                <w:rFonts w:cstheme="minorHAnsi"/>
                <w:b/>
                <w:bCs/>
                <w:sz w:val="18"/>
                <w:szCs w:val="18"/>
                <w:lang w:val="de-DE"/>
              </w:rPr>
            </w:pPr>
            <w:r w:rsidRPr="00F639D3">
              <w:rPr>
                <w:rFonts w:cstheme="minorHAnsi"/>
                <w:sz w:val="18"/>
                <w:szCs w:val="18"/>
                <w:lang w:val="de-DE"/>
              </w:rPr>
              <w:t>0.24</w:t>
            </w:r>
          </w:p>
        </w:tc>
      </w:tr>
      <w:tr w:rsidR="00EB58B1" w:rsidRPr="00F639D3" w14:paraId="79286FAD" w14:textId="77777777" w:rsidTr="00E57B1D">
        <w:tc>
          <w:tcPr>
            <w:tcW w:w="0" w:type="auto"/>
          </w:tcPr>
          <w:p w14:paraId="4C7762CD" w14:textId="02EF5C40" w:rsidR="00B2618F" w:rsidRPr="00F639D3" w:rsidRDefault="003648C0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Small acid-soluble spore protein K</w:t>
            </w:r>
          </w:p>
        </w:tc>
        <w:tc>
          <w:tcPr>
            <w:tcW w:w="0" w:type="auto"/>
          </w:tcPr>
          <w:p w14:paraId="17A182BA" w14:textId="7105042E" w:rsidR="00B2618F" w:rsidRPr="00F639D3" w:rsidRDefault="00D86C36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Q7WY75</w:t>
            </w:r>
          </w:p>
        </w:tc>
        <w:tc>
          <w:tcPr>
            <w:tcW w:w="0" w:type="auto"/>
          </w:tcPr>
          <w:p w14:paraId="2BF78745" w14:textId="0A8086FA" w:rsidR="00B2618F" w:rsidRPr="00F639D3" w:rsidRDefault="00987438" w:rsidP="4CA00D9F">
            <w:pPr>
              <w:rPr>
                <w:rFonts w:cstheme="minorHAnsi"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1-50</w:t>
            </w:r>
          </w:p>
        </w:tc>
        <w:tc>
          <w:tcPr>
            <w:tcW w:w="0" w:type="auto"/>
          </w:tcPr>
          <w:p w14:paraId="1B16383A" w14:textId="4B911362" w:rsidR="00B2618F" w:rsidRPr="00F639D3" w:rsidRDefault="00B2618F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E77D62C" w14:textId="1B74BC8B" w:rsidR="00B2618F" w:rsidRPr="00F639D3" w:rsidRDefault="00067051" w:rsidP="4CA00D9F">
            <w:pPr>
              <w:rPr>
                <w:rFonts w:cstheme="minorHAnsi"/>
                <w:b/>
                <w:bCs/>
                <w:sz w:val="18"/>
                <w:szCs w:val="18"/>
                <w:lang w:val="de-DE"/>
              </w:rPr>
            </w:pPr>
            <w:r w:rsidRPr="00F639D3">
              <w:rPr>
                <w:rFonts w:cstheme="minorHAnsi"/>
                <w:sz w:val="18"/>
                <w:szCs w:val="18"/>
                <w:lang w:val="de-DE"/>
              </w:rPr>
              <w:t>5869.8826</w:t>
            </w:r>
          </w:p>
        </w:tc>
        <w:tc>
          <w:tcPr>
            <w:tcW w:w="0" w:type="auto"/>
          </w:tcPr>
          <w:p w14:paraId="16602C4E" w14:textId="16B6E54D" w:rsidR="00B2618F" w:rsidRPr="00F639D3" w:rsidRDefault="00067051" w:rsidP="4CA00D9F">
            <w:pPr>
              <w:rPr>
                <w:rFonts w:cstheme="minorHAnsi"/>
                <w:b/>
                <w:bCs/>
                <w:sz w:val="18"/>
                <w:szCs w:val="18"/>
                <w:lang w:val="de-DE"/>
              </w:rPr>
            </w:pPr>
            <w:r w:rsidRPr="00F639D3">
              <w:rPr>
                <w:rFonts w:cstheme="minorHAnsi"/>
                <w:sz w:val="18"/>
                <w:szCs w:val="18"/>
                <w:lang w:val="de-DE"/>
              </w:rPr>
              <w:t>5869.85911</w:t>
            </w:r>
          </w:p>
        </w:tc>
        <w:tc>
          <w:tcPr>
            <w:tcW w:w="0" w:type="auto"/>
          </w:tcPr>
          <w:p w14:paraId="02906968" w14:textId="6871E1C2" w:rsidR="00B2618F" w:rsidRPr="00F639D3" w:rsidRDefault="00067051" w:rsidP="4CA00D9F">
            <w:pPr>
              <w:rPr>
                <w:rFonts w:cstheme="minorHAnsi"/>
                <w:b/>
                <w:bCs/>
                <w:sz w:val="18"/>
                <w:szCs w:val="18"/>
                <w:lang w:val="de-DE"/>
              </w:rPr>
            </w:pPr>
            <w:r w:rsidRPr="00F639D3">
              <w:rPr>
                <w:rFonts w:cstheme="minorHAnsi"/>
                <w:sz w:val="18"/>
                <w:szCs w:val="18"/>
                <w:lang w:val="de-DE"/>
              </w:rPr>
              <w:t>4.01</w:t>
            </w:r>
          </w:p>
        </w:tc>
      </w:tr>
      <w:tr w:rsidR="00EB58B1" w:rsidRPr="00F639D3" w14:paraId="5011F5E8" w14:textId="77777777" w:rsidTr="00E57B1D">
        <w:tc>
          <w:tcPr>
            <w:tcW w:w="0" w:type="auto"/>
          </w:tcPr>
          <w:p w14:paraId="1F514932" w14:textId="2DAF0FD6" w:rsidR="00B2618F" w:rsidRPr="00F639D3" w:rsidRDefault="001F341C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Small ribosomal subunit protein bS20</w:t>
            </w:r>
          </w:p>
        </w:tc>
        <w:tc>
          <w:tcPr>
            <w:tcW w:w="0" w:type="auto"/>
          </w:tcPr>
          <w:p w14:paraId="0F4BD7FD" w14:textId="570DDD85" w:rsidR="00B2618F" w:rsidRPr="00F639D3" w:rsidRDefault="0062501B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P21477</w:t>
            </w:r>
          </w:p>
        </w:tc>
        <w:tc>
          <w:tcPr>
            <w:tcW w:w="0" w:type="auto"/>
          </w:tcPr>
          <w:p w14:paraId="0D98484C" w14:textId="57247A61" w:rsidR="00B2618F" w:rsidRPr="00F639D3" w:rsidRDefault="003D46E4" w:rsidP="4CA00D9F">
            <w:pPr>
              <w:rPr>
                <w:rFonts w:cstheme="minorHAnsi"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2-88</w:t>
            </w:r>
          </w:p>
        </w:tc>
        <w:tc>
          <w:tcPr>
            <w:tcW w:w="0" w:type="auto"/>
          </w:tcPr>
          <w:p w14:paraId="0C71CBA0" w14:textId="0A0C2749" w:rsidR="00B2618F" w:rsidRPr="00F639D3" w:rsidRDefault="00B2618F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49D5F0B" w14:textId="596D99B8" w:rsidR="00B2618F" w:rsidRPr="00F639D3" w:rsidRDefault="00BE2C70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9468.31450</w:t>
            </w:r>
          </w:p>
        </w:tc>
        <w:tc>
          <w:tcPr>
            <w:tcW w:w="0" w:type="auto"/>
          </w:tcPr>
          <w:p w14:paraId="2453D907" w14:textId="6C1F2C38" w:rsidR="00B2618F" w:rsidRPr="00F639D3" w:rsidRDefault="00E916BD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9468.33166</w:t>
            </w:r>
          </w:p>
        </w:tc>
        <w:tc>
          <w:tcPr>
            <w:tcW w:w="0" w:type="auto"/>
          </w:tcPr>
          <w:p w14:paraId="3FB9A594" w14:textId="56949102" w:rsidR="00B2618F" w:rsidRPr="00F639D3" w:rsidRDefault="004E4434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1.81</w:t>
            </w:r>
          </w:p>
        </w:tc>
      </w:tr>
      <w:tr w:rsidR="00EB58B1" w:rsidRPr="00F639D3" w14:paraId="752E39D2" w14:textId="77777777" w:rsidTr="00E57B1D">
        <w:tc>
          <w:tcPr>
            <w:tcW w:w="0" w:type="auto"/>
          </w:tcPr>
          <w:p w14:paraId="5C13A8A3" w14:textId="66645C93" w:rsidR="00B2618F" w:rsidRPr="00F639D3" w:rsidRDefault="00B452E2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Small acid-soluble spore protein J</w:t>
            </w:r>
          </w:p>
        </w:tc>
        <w:tc>
          <w:tcPr>
            <w:tcW w:w="0" w:type="auto"/>
          </w:tcPr>
          <w:p w14:paraId="0048BA1C" w14:textId="4DE93C72" w:rsidR="00B2618F" w:rsidRPr="00F639D3" w:rsidRDefault="00C62941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Q7WY58</w:t>
            </w:r>
          </w:p>
        </w:tc>
        <w:tc>
          <w:tcPr>
            <w:tcW w:w="0" w:type="auto"/>
          </w:tcPr>
          <w:p w14:paraId="0B5DA634" w14:textId="1A6CAEC8" w:rsidR="00B2618F" w:rsidRPr="00F639D3" w:rsidRDefault="003D46E4" w:rsidP="4CA00D9F">
            <w:pPr>
              <w:rPr>
                <w:rFonts w:cstheme="minorHAnsi"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2-46</w:t>
            </w:r>
          </w:p>
        </w:tc>
        <w:tc>
          <w:tcPr>
            <w:tcW w:w="0" w:type="auto"/>
          </w:tcPr>
          <w:p w14:paraId="79394982" w14:textId="785216FC" w:rsidR="00B2618F" w:rsidRPr="00F639D3" w:rsidRDefault="00B2618F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5C5E754" w14:textId="605B3A4D" w:rsidR="00B2618F" w:rsidRPr="00F639D3" w:rsidRDefault="002F6814" w:rsidP="4CA00D9F">
            <w:pPr>
              <w:rPr>
                <w:rFonts w:cstheme="minorHAnsi"/>
                <w:b/>
                <w:bCs/>
                <w:sz w:val="18"/>
                <w:szCs w:val="18"/>
                <w:lang w:val="de-DE"/>
              </w:rPr>
            </w:pPr>
            <w:r w:rsidRPr="00F639D3">
              <w:rPr>
                <w:rFonts w:cstheme="minorHAnsi"/>
                <w:sz w:val="18"/>
                <w:szCs w:val="18"/>
                <w:lang w:val="de-DE"/>
              </w:rPr>
              <w:t>5030.66695</w:t>
            </w:r>
          </w:p>
        </w:tc>
        <w:tc>
          <w:tcPr>
            <w:tcW w:w="0" w:type="auto"/>
          </w:tcPr>
          <w:p w14:paraId="344858F5" w14:textId="1CB9AC32" w:rsidR="00B2618F" w:rsidRPr="00F639D3" w:rsidRDefault="002F6814" w:rsidP="4CA00D9F">
            <w:pPr>
              <w:rPr>
                <w:rFonts w:cstheme="minorHAnsi"/>
                <w:b/>
                <w:bCs/>
                <w:sz w:val="18"/>
                <w:szCs w:val="18"/>
                <w:lang w:val="de-DE"/>
              </w:rPr>
            </w:pPr>
            <w:r w:rsidRPr="00F639D3">
              <w:rPr>
                <w:rFonts w:cstheme="minorHAnsi"/>
                <w:sz w:val="18"/>
                <w:szCs w:val="18"/>
                <w:lang w:val="de-DE"/>
              </w:rPr>
              <w:t>5030.66146</w:t>
            </w:r>
          </w:p>
        </w:tc>
        <w:tc>
          <w:tcPr>
            <w:tcW w:w="0" w:type="auto"/>
          </w:tcPr>
          <w:p w14:paraId="568987DE" w14:textId="2D35D554" w:rsidR="00B2618F" w:rsidRPr="00F639D3" w:rsidRDefault="002F6814" w:rsidP="4CA00D9F">
            <w:pPr>
              <w:rPr>
                <w:rFonts w:cstheme="minorHAnsi"/>
                <w:b/>
                <w:bCs/>
                <w:sz w:val="18"/>
                <w:szCs w:val="18"/>
                <w:lang w:val="de-DE"/>
              </w:rPr>
            </w:pPr>
            <w:r w:rsidRPr="00F639D3">
              <w:rPr>
                <w:rFonts w:cstheme="minorHAnsi"/>
                <w:sz w:val="18"/>
                <w:szCs w:val="18"/>
                <w:lang w:val="de-DE"/>
              </w:rPr>
              <w:t>-1.09</w:t>
            </w:r>
          </w:p>
        </w:tc>
      </w:tr>
      <w:tr w:rsidR="00EB58B1" w:rsidRPr="00F639D3" w14:paraId="22E1E68B" w14:textId="77777777" w:rsidTr="00E57B1D">
        <w:tc>
          <w:tcPr>
            <w:tcW w:w="0" w:type="auto"/>
          </w:tcPr>
          <w:p w14:paraId="13106D1D" w14:textId="13BA8441" w:rsidR="003648C0" w:rsidRPr="00F639D3" w:rsidRDefault="005322E6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L</w:t>
            </w:r>
            <w:r w:rsidR="007B3F75" w:rsidRPr="00F639D3">
              <w:rPr>
                <w:rFonts w:cstheme="minorHAnsi"/>
                <w:sz w:val="18"/>
                <w:szCs w:val="18"/>
              </w:rPr>
              <w:t>arge ribosomal subunit protein uL29</w:t>
            </w:r>
          </w:p>
        </w:tc>
        <w:tc>
          <w:tcPr>
            <w:tcW w:w="0" w:type="auto"/>
          </w:tcPr>
          <w:p w14:paraId="7836A3A9" w14:textId="69F595C6" w:rsidR="003648C0" w:rsidRPr="00F639D3" w:rsidRDefault="00DD1980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P12873</w:t>
            </w:r>
          </w:p>
        </w:tc>
        <w:tc>
          <w:tcPr>
            <w:tcW w:w="0" w:type="auto"/>
          </w:tcPr>
          <w:p w14:paraId="63317816" w14:textId="5416B721" w:rsidR="003648C0" w:rsidRPr="00F639D3" w:rsidRDefault="003D46E4" w:rsidP="4CA00D9F">
            <w:pPr>
              <w:rPr>
                <w:rFonts w:cstheme="minorHAnsi"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1-66</w:t>
            </w:r>
          </w:p>
        </w:tc>
        <w:tc>
          <w:tcPr>
            <w:tcW w:w="0" w:type="auto"/>
          </w:tcPr>
          <w:p w14:paraId="7BD8E132" w14:textId="77777777" w:rsidR="003648C0" w:rsidRPr="00F639D3" w:rsidRDefault="003648C0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A442902" w14:textId="4F4DD806" w:rsidR="003648C0" w:rsidRPr="00F639D3" w:rsidRDefault="002F6B16" w:rsidP="4CA00D9F">
            <w:pPr>
              <w:rPr>
                <w:rFonts w:cstheme="minorHAnsi"/>
                <w:b/>
                <w:bCs/>
                <w:sz w:val="18"/>
                <w:szCs w:val="18"/>
                <w:lang w:val="de-DE"/>
              </w:rPr>
            </w:pPr>
            <w:r w:rsidRPr="00F639D3">
              <w:rPr>
                <w:rFonts w:cstheme="minorHAnsi"/>
                <w:sz w:val="18"/>
                <w:szCs w:val="18"/>
                <w:lang w:val="de-DE"/>
              </w:rPr>
              <w:t>7713.28033</w:t>
            </w:r>
          </w:p>
        </w:tc>
        <w:tc>
          <w:tcPr>
            <w:tcW w:w="0" w:type="auto"/>
          </w:tcPr>
          <w:p w14:paraId="33E616A8" w14:textId="521F7789" w:rsidR="003648C0" w:rsidRPr="00F639D3" w:rsidRDefault="002F6814" w:rsidP="4CA00D9F">
            <w:pPr>
              <w:rPr>
                <w:rFonts w:cstheme="minorHAnsi"/>
                <w:b/>
                <w:bCs/>
                <w:sz w:val="18"/>
                <w:szCs w:val="18"/>
                <w:lang w:val="de-DE"/>
              </w:rPr>
            </w:pPr>
            <w:r w:rsidRPr="00F639D3">
              <w:rPr>
                <w:rFonts w:cstheme="minorHAnsi"/>
                <w:sz w:val="18"/>
                <w:szCs w:val="18"/>
                <w:lang w:val="de-DE"/>
              </w:rPr>
              <w:t>7713.26573</w:t>
            </w:r>
          </w:p>
        </w:tc>
        <w:tc>
          <w:tcPr>
            <w:tcW w:w="0" w:type="auto"/>
          </w:tcPr>
          <w:p w14:paraId="1CFFF836" w14:textId="4B53E8B4" w:rsidR="003648C0" w:rsidRPr="00F639D3" w:rsidRDefault="002F6814" w:rsidP="4CA00D9F">
            <w:pPr>
              <w:rPr>
                <w:rFonts w:cstheme="minorHAnsi"/>
                <w:b/>
                <w:bCs/>
                <w:sz w:val="18"/>
                <w:szCs w:val="18"/>
                <w:lang w:val="de-DE"/>
              </w:rPr>
            </w:pPr>
            <w:r w:rsidRPr="00F639D3">
              <w:rPr>
                <w:rFonts w:cstheme="minorHAnsi"/>
                <w:sz w:val="18"/>
                <w:szCs w:val="18"/>
                <w:lang w:val="de-DE"/>
              </w:rPr>
              <w:t>-1.89</w:t>
            </w:r>
          </w:p>
        </w:tc>
      </w:tr>
      <w:tr w:rsidR="00EB58B1" w:rsidRPr="00F639D3" w14:paraId="51BE996E" w14:textId="77777777" w:rsidTr="00E57B1D">
        <w:tc>
          <w:tcPr>
            <w:tcW w:w="0" w:type="auto"/>
          </w:tcPr>
          <w:p w14:paraId="31C30117" w14:textId="04773E0E" w:rsidR="003648C0" w:rsidRPr="00F639D3" w:rsidRDefault="00F12C45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S</w:t>
            </w:r>
            <w:r w:rsidR="007B4A7B" w:rsidRPr="00F639D3">
              <w:rPr>
                <w:rFonts w:cstheme="minorHAnsi"/>
                <w:sz w:val="18"/>
                <w:szCs w:val="18"/>
              </w:rPr>
              <w:t>tage V sporulation protein S</w:t>
            </w:r>
          </w:p>
        </w:tc>
        <w:tc>
          <w:tcPr>
            <w:tcW w:w="0" w:type="auto"/>
          </w:tcPr>
          <w:p w14:paraId="210D9F28" w14:textId="644EAF84" w:rsidR="003648C0" w:rsidRPr="00F639D3" w:rsidRDefault="00D323CE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P45693</w:t>
            </w:r>
          </w:p>
        </w:tc>
        <w:tc>
          <w:tcPr>
            <w:tcW w:w="0" w:type="auto"/>
          </w:tcPr>
          <w:p w14:paraId="229F862B" w14:textId="475441A2" w:rsidR="003648C0" w:rsidRPr="00F639D3" w:rsidRDefault="003D46E4" w:rsidP="4CA00D9F">
            <w:pPr>
              <w:rPr>
                <w:rFonts w:cstheme="minorHAnsi"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1-86</w:t>
            </w:r>
          </w:p>
        </w:tc>
        <w:tc>
          <w:tcPr>
            <w:tcW w:w="0" w:type="auto"/>
          </w:tcPr>
          <w:p w14:paraId="5CEAE1C8" w14:textId="77777777" w:rsidR="003648C0" w:rsidRPr="00F639D3" w:rsidRDefault="003648C0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9E49E68" w14:textId="6EA4D5B1" w:rsidR="003648C0" w:rsidRPr="00F639D3" w:rsidRDefault="002F6814" w:rsidP="4CA00D9F">
            <w:pPr>
              <w:rPr>
                <w:rFonts w:cstheme="minorHAnsi"/>
                <w:b/>
                <w:bCs/>
                <w:sz w:val="18"/>
                <w:szCs w:val="18"/>
                <w:lang w:val="de-DE"/>
              </w:rPr>
            </w:pPr>
            <w:r w:rsidRPr="00F639D3">
              <w:rPr>
                <w:rFonts w:cstheme="minorHAnsi"/>
                <w:sz w:val="18"/>
                <w:szCs w:val="18"/>
                <w:lang w:val="de-DE"/>
              </w:rPr>
              <w:t>8796.82551</w:t>
            </w:r>
          </w:p>
        </w:tc>
        <w:tc>
          <w:tcPr>
            <w:tcW w:w="0" w:type="auto"/>
          </w:tcPr>
          <w:p w14:paraId="129DD313" w14:textId="32058411" w:rsidR="003648C0" w:rsidRPr="00F639D3" w:rsidRDefault="002F6814" w:rsidP="4CA00D9F">
            <w:pPr>
              <w:rPr>
                <w:rFonts w:cstheme="minorHAnsi"/>
                <w:b/>
                <w:bCs/>
                <w:sz w:val="18"/>
                <w:szCs w:val="18"/>
                <w:lang w:val="de-DE"/>
              </w:rPr>
            </w:pPr>
            <w:r w:rsidRPr="00F639D3">
              <w:rPr>
                <w:rFonts w:cstheme="minorHAnsi"/>
                <w:sz w:val="18"/>
                <w:szCs w:val="18"/>
                <w:lang w:val="de-DE"/>
              </w:rPr>
              <w:t>8796.83830</w:t>
            </w:r>
          </w:p>
        </w:tc>
        <w:tc>
          <w:tcPr>
            <w:tcW w:w="0" w:type="auto"/>
          </w:tcPr>
          <w:p w14:paraId="4BB74AD5" w14:textId="3DE08562" w:rsidR="003648C0" w:rsidRPr="00F639D3" w:rsidRDefault="002F6814" w:rsidP="4CA00D9F">
            <w:pPr>
              <w:rPr>
                <w:rFonts w:cstheme="minorHAnsi"/>
                <w:b/>
                <w:bCs/>
                <w:sz w:val="18"/>
                <w:szCs w:val="18"/>
                <w:lang w:val="de-DE"/>
              </w:rPr>
            </w:pPr>
            <w:r w:rsidRPr="00F639D3">
              <w:rPr>
                <w:rFonts w:cstheme="minorHAnsi"/>
                <w:sz w:val="18"/>
                <w:szCs w:val="18"/>
                <w:lang w:val="de-DE"/>
              </w:rPr>
              <w:t>1.45</w:t>
            </w:r>
          </w:p>
        </w:tc>
      </w:tr>
      <w:tr w:rsidR="00EB58B1" w:rsidRPr="00F639D3" w14:paraId="3CDB77DE" w14:textId="77777777" w:rsidTr="00E57B1D">
        <w:tc>
          <w:tcPr>
            <w:tcW w:w="0" w:type="auto"/>
          </w:tcPr>
          <w:p w14:paraId="1F08540C" w14:textId="6CCBC005" w:rsidR="003648C0" w:rsidRPr="00F639D3" w:rsidRDefault="00F12C45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L</w:t>
            </w:r>
            <w:r w:rsidR="00702D2A" w:rsidRPr="00F639D3">
              <w:rPr>
                <w:rFonts w:cstheme="minorHAnsi"/>
                <w:sz w:val="18"/>
                <w:szCs w:val="18"/>
              </w:rPr>
              <w:t>arge ribosomal subunit protein bL27</w:t>
            </w:r>
          </w:p>
        </w:tc>
        <w:tc>
          <w:tcPr>
            <w:tcW w:w="0" w:type="auto"/>
          </w:tcPr>
          <w:p w14:paraId="1D8D1AEA" w14:textId="75D893B1" w:rsidR="003648C0" w:rsidRPr="00F639D3" w:rsidRDefault="00800877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P05657</w:t>
            </w:r>
          </w:p>
        </w:tc>
        <w:tc>
          <w:tcPr>
            <w:tcW w:w="0" w:type="auto"/>
          </w:tcPr>
          <w:p w14:paraId="494E5295" w14:textId="4AC1F902" w:rsidR="003648C0" w:rsidRPr="00F639D3" w:rsidRDefault="003D46E4" w:rsidP="4CA00D9F">
            <w:pPr>
              <w:rPr>
                <w:rFonts w:cstheme="minorHAnsi"/>
                <w:sz w:val="18"/>
                <w:szCs w:val="18"/>
              </w:rPr>
            </w:pPr>
            <w:r w:rsidRPr="00F639D3">
              <w:rPr>
                <w:rFonts w:cstheme="minorHAnsi"/>
                <w:sz w:val="18"/>
                <w:szCs w:val="18"/>
              </w:rPr>
              <w:t>10</w:t>
            </w:r>
            <w:r w:rsidR="0075574C" w:rsidRPr="00F639D3">
              <w:rPr>
                <w:rFonts w:cstheme="minorHAnsi"/>
                <w:sz w:val="18"/>
                <w:szCs w:val="18"/>
              </w:rPr>
              <w:t>-94</w:t>
            </w:r>
          </w:p>
        </w:tc>
        <w:tc>
          <w:tcPr>
            <w:tcW w:w="0" w:type="auto"/>
          </w:tcPr>
          <w:p w14:paraId="5CC2F438" w14:textId="77777777" w:rsidR="003648C0" w:rsidRPr="00F639D3" w:rsidRDefault="003648C0" w:rsidP="4CA00D9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E1FFD3B" w14:textId="7C11FBDC" w:rsidR="003648C0" w:rsidRPr="00F639D3" w:rsidRDefault="003F40D9" w:rsidP="4CA00D9F">
            <w:pPr>
              <w:rPr>
                <w:rFonts w:cstheme="minorHAnsi"/>
                <w:b/>
                <w:bCs/>
                <w:sz w:val="18"/>
                <w:szCs w:val="18"/>
                <w:lang w:val="de-DE"/>
              </w:rPr>
            </w:pPr>
            <w:r w:rsidRPr="00F639D3">
              <w:rPr>
                <w:rFonts w:cstheme="minorHAnsi"/>
                <w:sz w:val="18"/>
                <w:szCs w:val="18"/>
                <w:lang w:val="de-DE"/>
              </w:rPr>
              <w:t>9207.91645</w:t>
            </w:r>
          </w:p>
        </w:tc>
        <w:tc>
          <w:tcPr>
            <w:tcW w:w="0" w:type="auto"/>
          </w:tcPr>
          <w:p w14:paraId="6C42A80F" w14:textId="02528EC8" w:rsidR="003648C0" w:rsidRPr="00F639D3" w:rsidRDefault="002F6814" w:rsidP="4CA00D9F">
            <w:pPr>
              <w:rPr>
                <w:rFonts w:cstheme="minorHAnsi"/>
                <w:b/>
                <w:bCs/>
                <w:sz w:val="18"/>
                <w:szCs w:val="18"/>
                <w:lang w:val="de-DE"/>
              </w:rPr>
            </w:pPr>
            <w:r w:rsidRPr="00F639D3">
              <w:rPr>
                <w:rFonts w:cstheme="minorHAnsi"/>
                <w:sz w:val="18"/>
                <w:szCs w:val="18"/>
                <w:lang w:val="de-DE"/>
              </w:rPr>
              <w:t>9207.91854</w:t>
            </w:r>
          </w:p>
        </w:tc>
        <w:tc>
          <w:tcPr>
            <w:tcW w:w="0" w:type="auto"/>
          </w:tcPr>
          <w:p w14:paraId="5436294E" w14:textId="354C4C2D" w:rsidR="003648C0" w:rsidRPr="00F639D3" w:rsidRDefault="002F6814" w:rsidP="4CA00D9F">
            <w:pPr>
              <w:rPr>
                <w:rFonts w:cstheme="minorHAnsi"/>
                <w:b/>
                <w:bCs/>
                <w:sz w:val="18"/>
                <w:szCs w:val="18"/>
                <w:lang w:val="de-DE"/>
              </w:rPr>
            </w:pPr>
            <w:r w:rsidRPr="00F639D3">
              <w:rPr>
                <w:rFonts w:cstheme="minorHAnsi"/>
                <w:sz w:val="18"/>
                <w:szCs w:val="18"/>
                <w:lang w:val="de-DE"/>
              </w:rPr>
              <w:t>0.23</w:t>
            </w:r>
          </w:p>
        </w:tc>
      </w:tr>
      <w:tr w:rsidR="00EB58B1" w:rsidRPr="00F639D3" w14:paraId="2311C6B4" w14:textId="77777777" w:rsidTr="00E57B1D">
        <w:tc>
          <w:tcPr>
            <w:tcW w:w="0" w:type="auto"/>
          </w:tcPr>
          <w:p w14:paraId="7D96C845" w14:textId="0E523F17" w:rsidR="003648C0" w:rsidRPr="00F639D3" w:rsidRDefault="00E57B1D" w:rsidP="4CA00D9F">
            <w:pPr>
              <w:rPr>
                <w:rFonts w:cstheme="minorHAnsi"/>
                <w:b/>
                <w:bCs/>
                <w:sz w:val="18"/>
                <w:szCs w:val="18"/>
                <w:lang w:val="de-DE"/>
              </w:rPr>
            </w:pPr>
            <w:r w:rsidRPr="00F639D3">
              <w:rPr>
                <w:rFonts w:cstheme="minorHAnsi"/>
                <w:b/>
                <w:bCs/>
                <w:sz w:val="18"/>
                <w:szCs w:val="18"/>
                <w:lang w:val="de-DE"/>
              </w:rPr>
              <w:t>*</w:t>
            </w:r>
            <w:r w:rsidR="00166694" w:rsidRPr="00F639D3">
              <w:rPr>
                <w:rFonts w:cstheme="minorHAnsi"/>
                <w:b/>
                <w:bCs/>
                <w:sz w:val="18"/>
                <w:szCs w:val="18"/>
                <w:lang w:val="de-DE"/>
              </w:rPr>
              <w:t>*</w:t>
            </w:r>
            <w:r w:rsidR="00F12C45" w:rsidRPr="00F639D3">
              <w:rPr>
                <w:rFonts w:cstheme="minorHAnsi"/>
                <w:sz w:val="18"/>
                <w:szCs w:val="18"/>
              </w:rPr>
              <w:t>U</w:t>
            </w:r>
            <w:r w:rsidR="00166694" w:rsidRPr="00F639D3">
              <w:rPr>
                <w:rFonts w:cstheme="minorHAnsi"/>
                <w:sz w:val="18"/>
                <w:szCs w:val="18"/>
              </w:rPr>
              <w:t>ncharacterized protein YhjA</w:t>
            </w:r>
          </w:p>
        </w:tc>
        <w:tc>
          <w:tcPr>
            <w:tcW w:w="0" w:type="auto"/>
          </w:tcPr>
          <w:p w14:paraId="1C8DFCCC" w14:textId="6703C1B7" w:rsidR="003648C0" w:rsidRPr="00F639D3" w:rsidRDefault="00E03F5F" w:rsidP="4CA00D9F">
            <w:pPr>
              <w:rPr>
                <w:rFonts w:cstheme="minorHAnsi"/>
                <w:b/>
                <w:bCs/>
                <w:sz w:val="18"/>
                <w:szCs w:val="18"/>
                <w:lang w:val="de-DE"/>
              </w:rPr>
            </w:pPr>
            <w:r w:rsidRPr="00F639D3">
              <w:rPr>
                <w:rFonts w:cstheme="minorHAnsi"/>
                <w:sz w:val="18"/>
                <w:szCs w:val="18"/>
              </w:rPr>
              <w:t>O07555</w:t>
            </w:r>
          </w:p>
        </w:tc>
        <w:tc>
          <w:tcPr>
            <w:tcW w:w="0" w:type="auto"/>
          </w:tcPr>
          <w:p w14:paraId="0E27F029" w14:textId="06F08E29" w:rsidR="003648C0" w:rsidRPr="00F639D3" w:rsidRDefault="0075574C" w:rsidP="4CA00D9F">
            <w:pPr>
              <w:rPr>
                <w:rFonts w:cstheme="minorHAnsi"/>
                <w:sz w:val="18"/>
                <w:szCs w:val="18"/>
                <w:lang w:val="de-DE"/>
              </w:rPr>
            </w:pPr>
            <w:r w:rsidRPr="00F639D3">
              <w:rPr>
                <w:rFonts w:cstheme="minorHAnsi"/>
                <w:sz w:val="18"/>
                <w:szCs w:val="18"/>
                <w:lang w:val="de-DE"/>
              </w:rPr>
              <w:t>28-89</w:t>
            </w:r>
          </w:p>
        </w:tc>
        <w:tc>
          <w:tcPr>
            <w:tcW w:w="0" w:type="auto"/>
          </w:tcPr>
          <w:p w14:paraId="2D350467" w14:textId="624D4414" w:rsidR="003648C0" w:rsidRPr="00F639D3" w:rsidRDefault="00972518" w:rsidP="4CA00D9F">
            <w:pPr>
              <w:rPr>
                <w:rFonts w:cstheme="minorHAnsi"/>
                <w:b/>
                <w:bCs/>
                <w:sz w:val="18"/>
                <w:szCs w:val="18"/>
                <w:lang w:val="de-DE"/>
              </w:rPr>
            </w:pPr>
            <w:r w:rsidRPr="00F639D3">
              <w:rPr>
                <w:rFonts w:cstheme="minorHAnsi"/>
                <w:b/>
                <w:bCs/>
                <w:sz w:val="18"/>
                <w:szCs w:val="18"/>
              </w:rPr>
              <w:t>***</w:t>
            </w:r>
            <w:r w:rsidR="00526047" w:rsidRPr="00F639D3">
              <w:rPr>
                <w:rFonts w:cstheme="minorHAnsi"/>
                <w:sz w:val="18"/>
                <w:szCs w:val="18"/>
              </w:rPr>
              <w:t xml:space="preserve">Unreduced disulfide, </w:t>
            </w:r>
            <w:r w:rsidR="00B12AB4" w:rsidRPr="00F639D3">
              <w:rPr>
                <w:rFonts w:cstheme="minorHAnsi"/>
                <w:sz w:val="18"/>
                <w:szCs w:val="18"/>
              </w:rPr>
              <w:t>Cys37↔Cys87</w:t>
            </w:r>
          </w:p>
        </w:tc>
        <w:tc>
          <w:tcPr>
            <w:tcW w:w="0" w:type="auto"/>
          </w:tcPr>
          <w:p w14:paraId="65F69D09" w14:textId="4A5904D6" w:rsidR="003648C0" w:rsidRPr="00F639D3" w:rsidRDefault="000B251C" w:rsidP="4CA00D9F">
            <w:pPr>
              <w:rPr>
                <w:rFonts w:cstheme="minorHAnsi"/>
                <w:b/>
                <w:bCs/>
                <w:sz w:val="18"/>
                <w:szCs w:val="18"/>
                <w:lang w:val="de-DE"/>
              </w:rPr>
            </w:pPr>
            <w:r w:rsidRPr="00F639D3">
              <w:rPr>
                <w:rFonts w:cstheme="minorHAnsi"/>
                <w:sz w:val="18"/>
                <w:szCs w:val="18"/>
                <w:lang w:val="de-DE"/>
              </w:rPr>
              <w:t>7109.91395</w:t>
            </w:r>
          </w:p>
        </w:tc>
        <w:tc>
          <w:tcPr>
            <w:tcW w:w="0" w:type="auto"/>
          </w:tcPr>
          <w:p w14:paraId="40F35642" w14:textId="567EE145" w:rsidR="003648C0" w:rsidRPr="00F639D3" w:rsidRDefault="002F6814" w:rsidP="4CA00D9F">
            <w:pPr>
              <w:rPr>
                <w:rFonts w:cstheme="minorHAnsi"/>
                <w:b/>
                <w:bCs/>
                <w:sz w:val="18"/>
                <w:szCs w:val="18"/>
                <w:lang w:val="de-DE"/>
              </w:rPr>
            </w:pPr>
            <w:r w:rsidRPr="00F639D3">
              <w:rPr>
                <w:rFonts w:cstheme="minorHAnsi"/>
                <w:sz w:val="18"/>
                <w:szCs w:val="18"/>
                <w:lang w:val="de-DE"/>
              </w:rPr>
              <w:t>7109.92604</w:t>
            </w:r>
          </w:p>
        </w:tc>
        <w:tc>
          <w:tcPr>
            <w:tcW w:w="0" w:type="auto"/>
          </w:tcPr>
          <w:p w14:paraId="524102B5" w14:textId="7EE6D39E" w:rsidR="003648C0" w:rsidRPr="00F639D3" w:rsidRDefault="002F6814" w:rsidP="4CA00D9F">
            <w:pPr>
              <w:rPr>
                <w:rFonts w:cstheme="minorHAnsi"/>
                <w:b/>
                <w:bCs/>
                <w:sz w:val="18"/>
                <w:szCs w:val="18"/>
                <w:lang w:val="de-DE"/>
              </w:rPr>
            </w:pPr>
            <w:r w:rsidRPr="00F639D3">
              <w:rPr>
                <w:rFonts w:cstheme="minorHAnsi"/>
                <w:sz w:val="18"/>
                <w:szCs w:val="18"/>
                <w:lang w:val="de-DE"/>
              </w:rPr>
              <w:t>1.70</w:t>
            </w:r>
          </w:p>
        </w:tc>
      </w:tr>
      <w:tr w:rsidR="00EB58B1" w:rsidRPr="00F639D3" w14:paraId="4033D69C" w14:textId="77777777" w:rsidTr="00E57B1D">
        <w:tc>
          <w:tcPr>
            <w:tcW w:w="0" w:type="auto"/>
          </w:tcPr>
          <w:p w14:paraId="765C475B" w14:textId="4D84C637" w:rsidR="003648C0" w:rsidRPr="00F639D3" w:rsidRDefault="00E57B1D" w:rsidP="4CA00D9F">
            <w:pPr>
              <w:rPr>
                <w:rFonts w:cstheme="minorHAnsi"/>
                <w:b/>
                <w:bCs/>
                <w:sz w:val="18"/>
                <w:szCs w:val="18"/>
                <w:lang w:val="de-DE"/>
              </w:rPr>
            </w:pPr>
            <w:r w:rsidRPr="00F639D3">
              <w:rPr>
                <w:rFonts w:cstheme="minorHAnsi"/>
                <w:b/>
                <w:bCs/>
                <w:sz w:val="18"/>
                <w:szCs w:val="18"/>
                <w:lang w:val="de-DE"/>
              </w:rPr>
              <w:t>*</w:t>
            </w:r>
            <w:r w:rsidR="00694E12" w:rsidRPr="00F639D3">
              <w:rPr>
                <w:rFonts w:cstheme="minorHAnsi"/>
                <w:b/>
                <w:bCs/>
                <w:sz w:val="18"/>
                <w:szCs w:val="18"/>
                <w:lang w:val="de-DE"/>
              </w:rPr>
              <w:t>*</w:t>
            </w:r>
            <w:r w:rsidR="00F12C45" w:rsidRPr="00F639D3">
              <w:rPr>
                <w:rFonts w:cstheme="minorHAnsi"/>
                <w:sz w:val="18"/>
                <w:szCs w:val="18"/>
              </w:rPr>
              <w:t>R</w:t>
            </w:r>
            <w:r w:rsidR="00694E12" w:rsidRPr="00F639D3">
              <w:rPr>
                <w:rFonts w:cstheme="minorHAnsi"/>
                <w:sz w:val="18"/>
                <w:szCs w:val="18"/>
              </w:rPr>
              <w:t>egulatory protein DegR</w:t>
            </w:r>
          </w:p>
        </w:tc>
        <w:tc>
          <w:tcPr>
            <w:tcW w:w="0" w:type="auto"/>
          </w:tcPr>
          <w:p w14:paraId="4D2A5A54" w14:textId="6AB6B5BC" w:rsidR="003648C0" w:rsidRPr="00F639D3" w:rsidRDefault="00340BDF" w:rsidP="4CA00D9F">
            <w:pPr>
              <w:rPr>
                <w:rFonts w:cstheme="minorHAnsi"/>
                <w:b/>
                <w:bCs/>
                <w:sz w:val="18"/>
                <w:szCs w:val="18"/>
                <w:lang w:val="de-DE"/>
              </w:rPr>
            </w:pPr>
            <w:r w:rsidRPr="00F639D3">
              <w:rPr>
                <w:rFonts w:cstheme="minorHAnsi"/>
                <w:sz w:val="18"/>
                <w:szCs w:val="18"/>
              </w:rPr>
              <w:t>P68731</w:t>
            </w:r>
          </w:p>
        </w:tc>
        <w:tc>
          <w:tcPr>
            <w:tcW w:w="0" w:type="auto"/>
          </w:tcPr>
          <w:p w14:paraId="6CD8347C" w14:textId="14D81986" w:rsidR="003648C0" w:rsidRPr="00F639D3" w:rsidRDefault="00B22073" w:rsidP="4CA00D9F">
            <w:pPr>
              <w:rPr>
                <w:rFonts w:cstheme="minorHAnsi"/>
                <w:sz w:val="18"/>
                <w:szCs w:val="18"/>
                <w:lang w:val="de-DE"/>
              </w:rPr>
            </w:pPr>
            <w:r w:rsidRPr="00F639D3">
              <w:rPr>
                <w:rFonts w:cstheme="minorHAnsi"/>
                <w:sz w:val="18"/>
                <w:szCs w:val="18"/>
                <w:lang w:val="de-DE"/>
              </w:rPr>
              <w:t>1-60</w:t>
            </w:r>
          </w:p>
        </w:tc>
        <w:tc>
          <w:tcPr>
            <w:tcW w:w="0" w:type="auto"/>
          </w:tcPr>
          <w:p w14:paraId="3D626F6F" w14:textId="77777777" w:rsidR="003648C0" w:rsidRPr="00F639D3" w:rsidRDefault="003648C0" w:rsidP="4CA00D9F">
            <w:pPr>
              <w:rPr>
                <w:rFonts w:cstheme="minorHAnsi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0" w:type="auto"/>
          </w:tcPr>
          <w:p w14:paraId="0459CEDE" w14:textId="07123D49" w:rsidR="003648C0" w:rsidRPr="00F639D3" w:rsidRDefault="00677BB9" w:rsidP="4CA00D9F">
            <w:pPr>
              <w:rPr>
                <w:rFonts w:cstheme="minorHAnsi"/>
                <w:b/>
                <w:bCs/>
                <w:sz w:val="18"/>
                <w:szCs w:val="18"/>
                <w:lang w:val="de-DE"/>
              </w:rPr>
            </w:pPr>
            <w:r w:rsidRPr="00F639D3">
              <w:rPr>
                <w:rFonts w:cstheme="minorHAnsi"/>
                <w:sz w:val="18"/>
                <w:szCs w:val="18"/>
                <w:lang w:val="de-DE"/>
              </w:rPr>
              <w:t>7109.78424</w:t>
            </w:r>
          </w:p>
        </w:tc>
        <w:tc>
          <w:tcPr>
            <w:tcW w:w="0" w:type="auto"/>
          </w:tcPr>
          <w:p w14:paraId="0461D073" w14:textId="35FBFA07" w:rsidR="003648C0" w:rsidRPr="00F639D3" w:rsidRDefault="002F6814" w:rsidP="4CA00D9F">
            <w:pPr>
              <w:rPr>
                <w:rFonts w:cstheme="minorHAnsi"/>
                <w:b/>
                <w:bCs/>
                <w:sz w:val="18"/>
                <w:szCs w:val="18"/>
                <w:lang w:val="de-DE"/>
              </w:rPr>
            </w:pPr>
            <w:r w:rsidRPr="00F639D3">
              <w:rPr>
                <w:rFonts w:cstheme="minorHAnsi"/>
                <w:sz w:val="18"/>
                <w:szCs w:val="18"/>
                <w:lang w:val="de-DE"/>
              </w:rPr>
              <w:t>7109.92604</w:t>
            </w:r>
          </w:p>
        </w:tc>
        <w:tc>
          <w:tcPr>
            <w:tcW w:w="0" w:type="auto"/>
          </w:tcPr>
          <w:p w14:paraId="37868F4A" w14:textId="61C5C5A7" w:rsidR="003648C0" w:rsidRPr="00F639D3" w:rsidRDefault="002F6814" w:rsidP="4CA00D9F">
            <w:pPr>
              <w:rPr>
                <w:rFonts w:cstheme="minorHAnsi"/>
                <w:b/>
                <w:bCs/>
                <w:sz w:val="18"/>
                <w:szCs w:val="18"/>
                <w:lang w:val="de-DE"/>
              </w:rPr>
            </w:pPr>
            <w:r w:rsidRPr="00F639D3">
              <w:rPr>
                <w:rFonts w:cstheme="minorHAnsi"/>
                <w:sz w:val="18"/>
                <w:szCs w:val="18"/>
                <w:lang w:val="de-DE"/>
              </w:rPr>
              <w:t>7.15</w:t>
            </w:r>
          </w:p>
        </w:tc>
      </w:tr>
    </w:tbl>
    <w:p w14:paraId="6A337783" w14:textId="70157B8A" w:rsidR="2D58E9F8" w:rsidRPr="00F639D3" w:rsidRDefault="008F5478" w:rsidP="2D58E9F8">
      <w:pPr>
        <w:rPr>
          <w:rFonts w:cstheme="minorHAnsi"/>
          <w:sz w:val="24"/>
          <w:szCs w:val="24"/>
        </w:rPr>
      </w:pPr>
      <w:r w:rsidRPr="00F639D3">
        <w:rPr>
          <w:rFonts w:cstheme="minorHAnsi"/>
          <w:b/>
          <w:bCs/>
          <w:sz w:val="24"/>
          <w:szCs w:val="24"/>
        </w:rPr>
        <w:t>Supplementary Table S1</w:t>
      </w:r>
      <w:r w:rsidR="00677BB9" w:rsidRPr="00F639D3">
        <w:rPr>
          <w:rFonts w:cstheme="minorHAnsi"/>
          <w:b/>
          <w:bCs/>
          <w:sz w:val="24"/>
          <w:szCs w:val="24"/>
        </w:rPr>
        <w:t xml:space="preserve">: </w:t>
      </w:r>
      <w:r w:rsidR="00677BB9" w:rsidRPr="00F639D3">
        <w:rPr>
          <w:rFonts w:cstheme="minorHAnsi"/>
          <w:sz w:val="24"/>
          <w:szCs w:val="24"/>
        </w:rPr>
        <w:t xml:space="preserve">Annotations of proteoform, UniProt IDs, </w:t>
      </w:r>
      <w:r w:rsidR="00DD1245" w:rsidRPr="00F639D3">
        <w:rPr>
          <w:rFonts w:cstheme="minorHAnsi"/>
          <w:sz w:val="24"/>
          <w:szCs w:val="24"/>
        </w:rPr>
        <w:t xml:space="preserve">PTM if present, the listed modification, </w:t>
      </w:r>
      <w:r w:rsidR="00B83DB2" w:rsidRPr="00F639D3">
        <w:rPr>
          <w:rFonts w:cstheme="minorHAnsi"/>
          <w:sz w:val="24"/>
          <w:szCs w:val="24"/>
        </w:rPr>
        <w:t xml:space="preserve">the theoretical </w:t>
      </w:r>
      <w:r w:rsidR="00B83DB2" w:rsidRPr="00F639D3">
        <w:rPr>
          <w:rFonts w:cstheme="minorHAnsi"/>
          <w:i/>
          <w:iCs/>
          <w:sz w:val="24"/>
          <w:szCs w:val="24"/>
        </w:rPr>
        <w:t>m/z</w:t>
      </w:r>
      <w:r w:rsidR="00B83DB2" w:rsidRPr="00F639D3">
        <w:rPr>
          <w:rFonts w:cstheme="minorHAnsi"/>
          <w:sz w:val="24"/>
          <w:szCs w:val="24"/>
        </w:rPr>
        <w:t xml:space="preserve"> of the proteoform, the observed </w:t>
      </w:r>
      <w:r w:rsidR="007C7BF7" w:rsidRPr="00F639D3">
        <w:rPr>
          <w:rFonts w:cstheme="minorHAnsi"/>
          <w:i/>
          <w:iCs/>
          <w:sz w:val="24"/>
          <w:szCs w:val="24"/>
        </w:rPr>
        <w:t>m/z</w:t>
      </w:r>
      <w:r w:rsidR="00B83DB2" w:rsidRPr="00F639D3">
        <w:rPr>
          <w:rFonts w:cstheme="minorHAnsi"/>
          <w:sz w:val="24"/>
          <w:szCs w:val="24"/>
        </w:rPr>
        <w:t xml:space="preserve"> of the </w:t>
      </w:r>
      <w:r w:rsidR="007C7BF7" w:rsidRPr="00F639D3">
        <w:rPr>
          <w:rFonts w:cstheme="minorHAnsi"/>
          <w:sz w:val="24"/>
          <w:szCs w:val="24"/>
        </w:rPr>
        <w:t>largest isot</w:t>
      </w:r>
      <w:r w:rsidR="008F0B5C" w:rsidRPr="00F639D3">
        <w:rPr>
          <w:rFonts w:cstheme="minorHAnsi"/>
          <w:sz w:val="24"/>
          <w:szCs w:val="24"/>
        </w:rPr>
        <w:t>ope</w:t>
      </w:r>
      <w:r w:rsidR="002F6814" w:rsidRPr="00F639D3">
        <w:rPr>
          <w:rFonts w:cstheme="minorHAnsi"/>
          <w:sz w:val="24"/>
          <w:szCs w:val="24"/>
        </w:rPr>
        <w:t xml:space="preserve"> of the proteoform, and the mass error is reported in ppm.</w:t>
      </w:r>
      <w:r w:rsidR="00025180" w:rsidRPr="00F639D3">
        <w:rPr>
          <w:rFonts w:cstheme="minorHAnsi"/>
          <w:sz w:val="24"/>
          <w:szCs w:val="24"/>
        </w:rPr>
        <w:t xml:space="preserve"> </w:t>
      </w:r>
      <w:r w:rsidR="00025180" w:rsidRPr="00F639D3">
        <w:rPr>
          <w:rFonts w:cstheme="minorHAnsi"/>
          <w:b/>
          <w:bCs/>
          <w:sz w:val="24"/>
          <w:szCs w:val="24"/>
        </w:rPr>
        <w:t>*</w:t>
      </w:r>
      <w:r w:rsidR="00025180" w:rsidRPr="00F639D3">
        <w:rPr>
          <w:rFonts w:cstheme="minorHAnsi"/>
          <w:sz w:val="24"/>
          <w:szCs w:val="24"/>
        </w:rPr>
        <w:t>Phosphotheonine is only reported on Thr-4 within UniProt</w:t>
      </w:r>
      <w:r w:rsidR="00E57B1D" w:rsidRPr="00F639D3">
        <w:rPr>
          <w:rFonts w:cstheme="minorHAnsi"/>
          <w:sz w:val="24"/>
          <w:szCs w:val="24"/>
        </w:rPr>
        <w:t xml:space="preserve"> for DNA-binding protein Hu 1</w:t>
      </w:r>
      <w:r w:rsidR="009C06A7" w:rsidRPr="00F639D3">
        <w:rPr>
          <w:rFonts w:cstheme="minorHAnsi"/>
          <w:sz w:val="24"/>
          <w:szCs w:val="24"/>
        </w:rPr>
        <w:t>,</w:t>
      </w:r>
      <w:r w:rsidR="00E57B1D" w:rsidRPr="00F639D3">
        <w:rPr>
          <w:rFonts w:cstheme="minorHAnsi"/>
          <w:sz w:val="24"/>
          <w:szCs w:val="24"/>
        </w:rPr>
        <w:t xml:space="preserve"> </w:t>
      </w:r>
      <w:r w:rsidR="00E57B1D" w:rsidRPr="00F639D3">
        <w:rPr>
          <w:rFonts w:cstheme="minorHAnsi"/>
          <w:b/>
          <w:bCs/>
          <w:sz w:val="24"/>
          <w:szCs w:val="24"/>
        </w:rPr>
        <w:t>**</w:t>
      </w:r>
      <w:r w:rsidR="008D55AB" w:rsidRPr="00F639D3">
        <w:rPr>
          <w:rFonts w:cstheme="minorHAnsi"/>
          <w:sz w:val="24"/>
          <w:szCs w:val="24"/>
        </w:rPr>
        <w:t xml:space="preserve">lists two potential proteoforms for one singular </w:t>
      </w:r>
      <w:r w:rsidR="009C06A7" w:rsidRPr="00F639D3">
        <w:rPr>
          <w:rFonts w:cstheme="minorHAnsi"/>
          <w:i/>
          <w:iCs/>
          <w:sz w:val="24"/>
          <w:szCs w:val="24"/>
        </w:rPr>
        <w:t>m/z</w:t>
      </w:r>
      <w:r w:rsidR="009C06A7" w:rsidRPr="00F639D3">
        <w:rPr>
          <w:rFonts w:cstheme="minorHAnsi"/>
          <w:sz w:val="24"/>
          <w:szCs w:val="24"/>
        </w:rPr>
        <w:t xml:space="preserve"> signature, </w:t>
      </w:r>
      <w:r w:rsidR="009C06A7" w:rsidRPr="00F639D3">
        <w:rPr>
          <w:rFonts w:cstheme="minorHAnsi"/>
          <w:b/>
          <w:bCs/>
          <w:sz w:val="24"/>
          <w:szCs w:val="24"/>
        </w:rPr>
        <w:t>***</w:t>
      </w:r>
      <w:r w:rsidR="005322E6" w:rsidRPr="00F639D3">
        <w:rPr>
          <w:rFonts w:cstheme="minorHAnsi"/>
          <w:sz w:val="24"/>
          <w:szCs w:val="24"/>
        </w:rPr>
        <w:t xml:space="preserve">refers to a disulfide not reported within UniProt but is predicted by AlphaFold2 – see </w:t>
      </w:r>
      <w:r w:rsidR="005322E6" w:rsidRPr="00F639D3">
        <w:rPr>
          <w:rFonts w:cstheme="minorHAnsi"/>
          <w:b/>
          <w:bCs/>
          <w:sz w:val="24"/>
          <w:szCs w:val="24"/>
        </w:rPr>
        <w:t>Supplementary Figure S1</w:t>
      </w:r>
      <w:r w:rsidR="005322E6" w:rsidRPr="00F639D3">
        <w:rPr>
          <w:rFonts w:cstheme="minorHAnsi"/>
          <w:sz w:val="24"/>
          <w:szCs w:val="24"/>
        </w:rPr>
        <w:t>.</w:t>
      </w:r>
    </w:p>
    <w:p w14:paraId="4C9E117B" w14:textId="77777777" w:rsidR="008B3F49" w:rsidRDefault="008B3F49" w:rsidP="2D58E9F8">
      <w:pPr>
        <w:rPr>
          <w:rFonts w:cstheme="minorHAnsi"/>
          <w:sz w:val="24"/>
          <w:szCs w:val="24"/>
        </w:rPr>
      </w:pPr>
    </w:p>
    <w:p w14:paraId="30014C1A" w14:textId="77777777" w:rsidR="00F639D3" w:rsidRDefault="00F639D3" w:rsidP="2D58E9F8">
      <w:pPr>
        <w:rPr>
          <w:rFonts w:cstheme="minorHAnsi"/>
          <w:sz w:val="24"/>
          <w:szCs w:val="24"/>
        </w:rPr>
      </w:pPr>
    </w:p>
    <w:p w14:paraId="4512836D" w14:textId="77777777" w:rsidR="00F639D3" w:rsidRDefault="00F639D3" w:rsidP="2D58E9F8">
      <w:pPr>
        <w:rPr>
          <w:rFonts w:cstheme="minorHAnsi"/>
          <w:sz w:val="24"/>
          <w:szCs w:val="24"/>
        </w:rPr>
      </w:pPr>
    </w:p>
    <w:p w14:paraId="6DB7DF6F" w14:textId="77777777" w:rsidR="00F639D3" w:rsidRDefault="00F639D3" w:rsidP="2D58E9F8">
      <w:pPr>
        <w:rPr>
          <w:rFonts w:cstheme="minorHAnsi"/>
          <w:sz w:val="24"/>
          <w:szCs w:val="24"/>
        </w:rPr>
      </w:pPr>
    </w:p>
    <w:p w14:paraId="1E8519BA" w14:textId="77777777" w:rsidR="00F639D3" w:rsidRDefault="00F639D3" w:rsidP="2D58E9F8">
      <w:pPr>
        <w:rPr>
          <w:rFonts w:cstheme="minorHAnsi"/>
          <w:sz w:val="24"/>
          <w:szCs w:val="24"/>
        </w:rPr>
      </w:pPr>
    </w:p>
    <w:p w14:paraId="61B8AD54" w14:textId="77777777" w:rsidR="00F639D3" w:rsidRDefault="00F639D3" w:rsidP="2D58E9F8">
      <w:pPr>
        <w:rPr>
          <w:rFonts w:cstheme="minorHAnsi"/>
          <w:sz w:val="24"/>
          <w:szCs w:val="24"/>
        </w:rPr>
      </w:pPr>
    </w:p>
    <w:p w14:paraId="25795670" w14:textId="77777777" w:rsidR="00EB58B1" w:rsidRPr="00F639D3" w:rsidRDefault="00EB58B1" w:rsidP="2D58E9F8">
      <w:pPr>
        <w:rPr>
          <w:rFonts w:cstheme="minorHAnsi"/>
          <w:sz w:val="24"/>
          <w:szCs w:val="24"/>
        </w:rPr>
      </w:pPr>
    </w:p>
    <w:p w14:paraId="0956B1C7" w14:textId="661C160B" w:rsidR="003A3581" w:rsidRPr="00F639D3" w:rsidRDefault="003A3581" w:rsidP="00366F68">
      <w:pPr>
        <w:rPr>
          <w:rFonts w:cstheme="minorHAnsi"/>
          <w:b/>
          <w:bCs/>
          <w:sz w:val="24"/>
          <w:szCs w:val="24"/>
        </w:rPr>
      </w:pPr>
      <w:r w:rsidRPr="00F639D3">
        <w:rPr>
          <w:rFonts w:cstheme="minorHAnsi"/>
          <w:b/>
          <w:bCs/>
          <w:sz w:val="24"/>
          <w:szCs w:val="24"/>
        </w:rPr>
        <w:lastRenderedPageBreak/>
        <w:t>REFERENCES:</w:t>
      </w:r>
    </w:p>
    <w:p w14:paraId="63831032" w14:textId="77777777" w:rsidR="0046227F" w:rsidRPr="00F639D3" w:rsidRDefault="003A3581" w:rsidP="0046227F">
      <w:pPr>
        <w:pStyle w:val="EndNoteBibliography"/>
        <w:spacing w:after="0"/>
        <w:rPr>
          <w:rFonts w:asciiTheme="minorHAnsi" w:hAnsiTheme="minorHAnsi" w:cstheme="minorHAnsi"/>
          <w:sz w:val="24"/>
          <w:szCs w:val="24"/>
          <w:lang w:val="it-IT"/>
        </w:rPr>
      </w:pPr>
      <w:r w:rsidRPr="00F639D3">
        <w:rPr>
          <w:rFonts w:asciiTheme="minorHAnsi" w:hAnsiTheme="minorHAnsi" w:cstheme="minorHAnsi"/>
          <w:sz w:val="24"/>
          <w:szCs w:val="24"/>
        </w:rPr>
        <w:fldChar w:fldCharType="begin"/>
      </w:r>
      <w:r w:rsidRPr="00F639D3">
        <w:rPr>
          <w:rFonts w:asciiTheme="minorHAnsi" w:hAnsiTheme="minorHAnsi" w:cstheme="minorHAnsi"/>
          <w:sz w:val="24"/>
          <w:szCs w:val="24"/>
        </w:rPr>
        <w:instrText xml:space="preserve"> ADDIN EN.REFLIST </w:instrText>
      </w:r>
      <w:r w:rsidRPr="00F639D3">
        <w:rPr>
          <w:rFonts w:asciiTheme="minorHAnsi" w:hAnsiTheme="minorHAnsi" w:cstheme="minorHAnsi"/>
          <w:sz w:val="24"/>
          <w:szCs w:val="24"/>
        </w:rPr>
        <w:fldChar w:fldCharType="separate"/>
      </w:r>
      <w:r w:rsidR="0046227F" w:rsidRPr="00F639D3">
        <w:rPr>
          <w:rFonts w:asciiTheme="minorHAnsi" w:hAnsiTheme="minorHAnsi" w:cstheme="minorHAnsi"/>
          <w:sz w:val="24"/>
          <w:szCs w:val="24"/>
        </w:rPr>
        <w:t>1.</w:t>
      </w:r>
      <w:r w:rsidR="0046227F" w:rsidRPr="00F639D3">
        <w:rPr>
          <w:rFonts w:asciiTheme="minorHAnsi" w:hAnsiTheme="minorHAnsi" w:cstheme="minorHAnsi"/>
          <w:sz w:val="24"/>
          <w:szCs w:val="24"/>
        </w:rPr>
        <w:tab/>
        <w:t xml:space="preserve">Jumper J, Evans R, Pritzel A, Green T, Figurnov M, Ronneberger O, et al. Highly accurate protein structure prediction with AlphaFold. </w:t>
      </w:r>
      <w:r w:rsidR="0046227F" w:rsidRPr="00F639D3">
        <w:rPr>
          <w:rFonts w:asciiTheme="minorHAnsi" w:hAnsiTheme="minorHAnsi" w:cstheme="minorHAnsi"/>
          <w:sz w:val="24"/>
          <w:szCs w:val="24"/>
          <w:lang w:val="it-IT"/>
        </w:rPr>
        <w:t>Nature. 2021;596(7873):583-9.</w:t>
      </w:r>
    </w:p>
    <w:p w14:paraId="429286FF" w14:textId="36C596E1" w:rsidR="003A3581" w:rsidRPr="00F639D3" w:rsidRDefault="0046227F" w:rsidP="00F639D3">
      <w:pPr>
        <w:pStyle w:val="EndNoteBibliography"/>
        <w:rPr>
          <w:rFonts w:asciiTheme="minorHAnsi" w:hAnsiTheme="minorHAnsi" w:cstheme="minorHAnsi"/>
          <w:sz w:val="24"/>
          <w:szCs w:val="24"/>
        </w:rPr>
      </w:pPr>
      <w:r w:rsidRPr="00F639D3">
        <w:rPr>
          <w:rFonts w:asciiTheme="minorHAnsi" w:hAnsiTheme="minorHAnsi" w:cstheme="minorHAnsi"/>
          <w:sz w:val="24"/>
          <w:szCs w:val="24"/>
          <w:lang w:val="it-IT"/>
        </w:rPr>
        <w:t>2.</w:t>
      </w:r>
      <w:r w:rsidRPr="00F639D3">
        <w:rPr>
          <w:rFonts w:asciiTheme="minorHAnsi" w:hAnsiTheme="minorHAnsi" w:cstheme="minorHAnsi"/>
          <w:sz w:val="24"/>
          <w:szCs w:val="24"/>
          <w:lang w:val="it-IT"/>
        </w:rPr>
        <w:tab/>
        <w:t xml:space="preserve">Fleming J, Magana P, Nair S, Tsenkov M, Bertoni D, Pidruchna I, et al. </w:t>
      </w:r>
      <w:r w:rsidRPr="00F639D3">
        <w:rPr>
          <w:rFonts w:asciiTheme="minorHAnsi" w:hAnsiTheme="minorHAnsi" w:cstheme="minorHAnsi"/>
          <w:sz w:val="24"/>
          <w:szCs w:val="24"/>
        </w:rPr>
        <w:t>AlphaFold Protein Structure Database and 3D-Beacons: New Data and Capabilities. Journal of Molecular Biology. 2025;437(15):168967.</w:t>
      </w:r>
      <w:r w:rsidR="003A3581" w:rsidRPr="00F639D3">
        <w:rPr>
          <w:rFonts w:asciiTheme="minorHAnsi" w:hAnsiTheme="minorHAnsi" w:cstheme="minorHAnsi"/>
          <w:sz w:val="24"/>
          <w:szCs w:val="24"/>
        </w:rPr>
        <w:fldChar w:fldCharType="end"/>
      </w:r>
    </w:p>
    <w:p w14:paraId="29079D7B" w14:textId="16074CB2" w:rsidR="004A75DA" w:rsidRPr="00F639D3" w:rsidRDefault="004A75DA" w:rsidP="003A3581">
      <w:pPr>
        <w:rPr>
          <w:rFonts w:cstheme="minorHAnsi"/>
          <w:sz w:val="24"/>
          <w:szCs w:val="24"/>
        </w:rPr>
      </w:pPr>
    </w:p>
    <w:sectPr w:rsidR="004A75DA" w:rsidRPr="00F639D3" w:rsidSect="004A75DA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CC19B0" w14:textId="77777777" w:rsidR="00E26586" w:rsidRDefault="00E26586" w:rsidP="00F63577">
      <w:pPr>
        <w:spacing w:after="0" w:line="240" w:lineRule="auto"/>
      </w:pPr>
      <w:r>
        <w:separator/>
      </w:r>
    </w:p>
  </w:endnote>
  <w:endnote w:type="continuationSeparator" w:id="0">
    <w:p w14:paraId="236D49C5" w14:textId="77777777" w:rsidR="00E26586" w:rsidRDefault="00E26586" w:rsidP="00F63577">
      <w:pPr>
        <w:spacing w:after="0" w:line="240" w:lineRule="auto"/>
      </w:pPr>
      <w:r>
        <w:continuationSeparator/>
      </w:r>
    </w:p>
  </w:endnote>
  <w:endnote w:type="continuationNotice" w:id="1">
    <w:p w14:paraId="3A1A7DC8" w14:textId="77777777" w:rsidR="00E26586" w:rsidRDefault="00E2658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358665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D6F6A1" w14:textId="6609501F" w:rsidR="00210FAD" w:rsidRDefault="004A75DA">
        <w:pPr>
          <w:pStyle w:val="Footer"/>
          <w:jc w:val="right"/>
        </w:pPr>
        <w:r>
          <w:t>S</w:t>
        </w:r>
        <w:r w:rsidR="00210FAD">
          <w:fldChar w:fldCharType="begin"/>
        </w:r>
        <w:r w:rsidR="00210FAD">
          <w:instrText xml:space="preserve"> PAGE   \* MERGEFORMAT </w:instrText>
        </w:r>
        <w:r w:rsidR="00210FAD">
          <w:fldChar w:fldCharType="separate"/>
        </w:r>
        <w:r w:rsidR="00210FAD">
          <w:rPr>
            <w:noProof/>
          </w:rPr>
          <w:t>2</w:t>
        </w:r>
        <w:r w:rsidR="00210FAD">
          <w:rPr>
            <w:noProof/>
          </w:rPr>
          <w:fldChar w:fldCharType="end"/>
        </w:r>
      </w:p>
    </w:sdtContent>
  </w:sdt>
  <w:p w14:paraId="608AB794" w14:textId="77777777" w:rsidR="00210FAD" w:rsidRDefault="00210F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F1599B" w14:textId="77777777" w:rsidR="00E26586" w:rsidRDefault="00E26586" w:rsidP="00F63577">
      <w:pPr>
        <w:spacing w:after="0" w:line="240" w:lineRule="auto"/>
      </w:pPr>
      <w:r>
        <w:separator/>
      </w:r>
    </w:p>
  </w:footnote>
  <w:footnote w:type="continuationSeparator" w:id="0">
    <w:p w14:paraId="61EE4833" w14:textId="77777777" w:rsidR="00E26586" w:rsidRDefault="00E26586" w:rsidP="00F63577">
      <w:pPr>
        <w:spacing w:after="0" w:line="240" w:lineRule="auto"/>
      </w:pPr>
      <w:r>
        <w:continuationSeparator/>
      </w:r>
    </w:p>
  </w:footnote>
  <w:footnote w:type="continuationNotice" w:id="1">
    <w:p w14:paraId="06F1AE1F" w14:textId="77777777" w:rsidR="00E26586" w:rsidRDefault="00E2658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176C36"/>
    <w:multiLevelType w:val="hybridMultilevel"/>
    <w:tmpl w:val="5010F8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5D6E9C"/>
    <w:multiLevelType w:val="hybridMultilevel"/>
    <w:tmpl w:val="6FE048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5314DC"/>
    <w:multiLevelType w:val="multilevel"/>
    <w:tmpl w:val="CC0470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E10079F"/>
    <w:multiLevelType w:val="hybridMultilevel"/>
    <w:tmpl w:val="158879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5B6759"/>
    <w:multiLevelType w:val="hybridMultilevel"/>
    <w:tmpl w:val="FB2C81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8101978">
    <w:abstractNumId w:val="3"/>
  </w:num>
  <w:num w:numId="2" w16cid:durableId="886256420">
    <w:abstractNumId w:val="0"/>
  </w:num>
  <w:num w:numId="3" w16cid:durableId="1243686338">
    <w:abstractNumId w:val="4"/>
  </w:num>
  <w:num w:numId="4" w16cid:durableId="831483314">
    <w:abstractNumId w:val="1"/>
  </w:num>
  <w:num w:numId="5" w16cid:durableId="20236260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xNjUwNTG0NDY2MTRS0lEKTi0uzszPAykwrgUAWqER1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d5fzv9zpdw2de5p9jxf25oewx0rwwvw55t&quot;&gt;My EndNote Library-WE50397&lt;record-ids&gt;&lt;item&gt;902&lt;/item&gt;&lt;item&gt;903&lt;/item&gt;&lt;/record-ids&gt;&lt;/item&gt;&lt;/Libraries&gt;"/>
  </w:docVars>
  <w:rsids>
    <w:rsidRoot w:val="009847D0"/>
    <w:rsid w:val="0000021A"/>
    <w:rsid w:val="00001A5A"/>
    <w:rsid w:val="00002B71"/>
    <w:rsid w:val="000035FB"/>
    <w:rsid w:val="0000408D"/>
    <w:rsid w:val="000078B4"/>
    <w:rsid w:val="00011CE5"/>
    <w:rsid w:val="0001251E"/>
    <w:rsid w:val="00013985"/>
    <w:rsid w:val="00014DC5"/>
    <w:rsid w:val="000150D3"/>
    <w:rsid w:val="00016688"/>
    <w:rsid w:val="00017682"/>
    <w:rsid w:val="00017ADD"/>
    <w:rsid w:val="00017DCB"/>
    <w:rsid w:val="00020304"/>
    <w:rsid w:val="0002217A"/>
    <w:rsid w:val="00023512"/>
    <w:rsid w:val="00025180"/>
    <w:rsid w:val="000252AC"/>
    <w:rsid w:val="000263DE"/>
    <w:rsid w:val="0002689B"/>
    <w:rsid w:val="00026B35"/>
    <w:rsid w:val="00026D40"/>
    <w:rsid w:val="0002733E"/>
    <w:rsid w:val="00030CD6"/>
    <w:rsid w:val="000314E3"/>
    <w:rsid w:val="00031595"/>
    <w:rsid w:val="00031E6A"/>
    <w:rsid w:val="00031F3C"/>
    <w:rsid w:val="00033224"/>
    <w:rsid w:val="00034454"/>
    <w:rsid w:val="00034838"/>
    <w:rsid w:val="00034997"/>
    <w:rsid w:val="00034B17"/>
    <w:rsid w:val="00034C34"/>
    <w:rsid w:val="000356F7"/>
    <w:rsid w:val="00036237"/>
    <w:rsid w:val="00036A65"/>
    <w:rsid w:val="00037C5B"/>
    <w:rsid w:val="00037CD5"/>
    <w:rsid w:val="0004161F"/>
    <w:rsid w:val="00041925"/>
    <w:rsid w:val="000424E5"/>
    <w:rsid w:val="000431B9"/>
    <w:rsid w:val="00043CA0"/>
    <w:rsid w:val="00043CB8"/>
    <w:rsid w:val="00044036"/>
    <w:rsid w:val="000457E2"/>
    <w:rsid w:val="0004683C"/>
    <w:rsid w:val="00051F4D"/>
    <w:rsid w:val="00052659"/>
    <w:rsid w:val="00053612"/>
    <w:rsid w:val="00053915"/>
    <w:rsid w:val="000565A0"/>
    <w:rsid w:val="00056DCF"/>
    <w:rsid w:val="00056DDE"/>
    <w:rsid w:val="00060E7B"/>
    <w:rsid w:val="0006183D"/>
    <w:rsid w:val="00062C86"/>
    <w:rsid w:val="000649E4"/>
    <w:rsid w:val="00064C76"/>
    <w:rsid w:val="00064E95"/>
    <w:rsid w:val="00065D9B"/>
    <w:rsid w:val="00066519"/>
    <w:rsid w:val="00066934"/>
    <w:rsid w:val="00066957"/>
    <w:rsid w:val="00066A2D"/>
    <w:rsid w:val="00066FF8"/>
    <w:rsid w:val="00067051"/>
    <w:rsid w:val="00067282"/>
    <w:rsid w:val="0006741D"/>
    <w:rsid w:val="00070F9D"/>
    <w:rsid w:val="00071CC8"/>
    <w:rsid w:val="0007285D"/>
    <w:rsid w:val="000729B3"/>
    <w:rsid w:val="00072F21"/>
    <w:rsid w:val="00075418"/>
    <w:rsid w:val="0007541B"/>
    <w:rsid w:val="000755A8"/>
    <w:rsid w:val="0007571C"/>
    <w:rsid w:val="00075E64"/>
    <w:rsid w:val="000804B4"/>
    <w:rsid w:val="00080DB9"/>
    <w:rsid w:val="000827C0"/>
    <w:rsid w:val="000834CF"/>
    <w:rsid w:val="00083E35"/>
    <w:rsid w:val="000841DE"/>
    <w:rsid w:val="00084F6F"/>
    <w:rsid w:val="0008509B"/>
    <w:rsid w:val="00085434"/>
    <w:rsid w:val="0008584B"/>
    <w:rsid w:val="00086D4A"/>
    <w:rsid w:val="00087195"/>
    <w:rsid w:val="00087D03"/>
    <w:rsid w:val="000902CB"/>
    <w:rsid w:val="00090817"/>
    <w:rsid w:val="00090870"/>
    <w:rsid w:val="000913F6"/>
    <w:rsid w:val="00091AA2"/>
    <w:rsid w:val="00091B89"/>
    <w:rsid w:val="000925E2"/>
    <w:rsid w:val="00093710"/>
    <w:rsid w:val="00093921"/>
    <w:rsid w:val="000951DD"/>
    <w:rsid w:val="0009548D"/>
    <w:rsid w:val="00095E16"/>
    <w:rsid w:val="000A128E"/>
    <w:rsid w:val="000A137F"/>
    <w:rsid w:val="000A2474"/>
    <w:rsid w:val="000A35E8"/>
    <w:rsid w:val="000A3C69"/>
    <w:rsid w:val="000A4715"/>
    <w:rsid w:val="000A529C"/>
    <w:rsid w:val="000A5A33"/>
    <w:rsid w:val="000B251C"/>
    <w:rsid w:val="000B2B76"/>
    <w:rsid w:val="000B2C35"/>
    <w:rsid w:val="000B47A2"/>
    <w:rsid w:val="000B5C32"/>
    <w:rsid w:val="000B5EA6"/>
    <w:rsid w:val="000B5EC9"/>
    <w:rsid w:val="000B69FD"/>
    <w:rsid w:val="000B6E32"/>
    <w:rsid w:val="000B7389"/>
    <w:rsid w:val="000B7412"/>
    <w:rsid w:val="000B7460"/>
    <w:rsid w:val="000B773E"/>
    <w:rsid w:val="000C0ABC"/>
    <w:rsid w:val="000C10BC"/>
    <w:rsid w:val="000C132C"/>
    <w:rsid w:val="000C308D"/>
    <w:rsid w:val="000C375B"/>
    <w:rsid w:val="000C4649"/>
    <w:rsid w:val="000C550A"/>
    <w:rsid w:val="000C596C"/>
    <w:rsid w:val="000C6777"/>
    <w:rsid w:val="000C7D7D"/>
    <w:rsid w:val="000D0590"/>
    <w:rsid w:val="000D0B94"/>
    <w:rsid w:val="000D1322"/>
    <w:rsid w:val="000D146B"/>
    <w:rsid w:val="000D18BB"/>
    <w:rsid w:val="000D1DC1"/>
    <w:rsid w:val="000D3363"/>
    <w:rsid w:val="000D3967"/>
    <w:rsid w:val="000D3CDE"/>
    <w:rsid w:val="000D4BA5"/>
    <w:rsid w:val="000D59AE"/>
    <w:rsid w:val="000D5D3C"/>
    <w:rsid w:val="000D6556"/>
    <w:rsid w:val="000E0DC1"/>
    <w:rsid w:val="000E17F5"/>
    <w:rsid w:val="000E1F2D"/>
    <w:rsid w:val="000E28B3"/>
    <w:rsid w:val="000E38A2"/>
    <w:rsid w:val="000E3979"/>
    <w:rsid w:val="000E3DB8"/>
    <w:rsid w:val="000E40D5"/>
    <w:rsid w:val="000E437E"/>
    <w:rsid w:val="000E5CBF"/>
    <w:rsid w:val="000E7412"/>
    <w:rsid w:val="000E7839"/>
    <w:rsid w:val="000F00FE"/>
    <w:rsid w:val="000F1176"/>
    <w:rsid w:val="000F2B30"/>
    <w:rsid w:val="000F3072"/>
    <w:rsid w:val="000F3A89"/>
    <w:rsid w:val="000F6A12"/>
    <w:rsid w:val="000F6D5B"/>
    <w:rsid w:val="000F6F20"/>
    <w:rsid w:val="000F7993"/>
    <w:rsid w:val="0010195E"/>
    <w:rsid w:val="00101DA4"/>
    <w:rsid w:val="00101F7C"/>
    <w:rsid w:val="00101FAA"/>
    <w:rsid w:val="0010312E"/>
    <w:rsid w:val="00105978"/>
    <w:rsid w:val="00105B92"/>
    <w:rsid w:val="00105BAD"/>
    <w:rsid w:val="00106030"/>
    <w:rsid w:val="0010737B"/>
    <w:rsid w:val="00107FF6"/>
    <w:rsid w:val="0011041D"/>
    <w:rsid w:val="00110DFA"/>
    <w:rsid w:val="001115F2"/>
    <w:rsid w:val="00111B8C"/>
    <w:rsid w:val="001131C4"/>
    <w:rsid w:val="001138F0"/>
    <w:rsid w:val="00114DF2"/>
    <w:rsid w:val="00116153"/>
    <w:rsid w:val="0011767A"/>
    <w:rsid w:val="00117E27"/>
    <w:rsid w:val="00120350"/>
    <w:rsid w:val="001216D8"/>
    <w:rsid w:val="00121835"/>
    <w:rsid w:val="00122F90"/>
    <w:rsid w:val="00123087"/>
    <w:rsid w:val="00125D2D"/>
    <w:rsid w:val="00125FD2"/>
    <w:rsid w:val="00126B33"/>
    <w:rsid w:val="00126CF1"/>
    <w:rsid w:val="00130F78"/>
    <w:rsid w:val="00131096"/>
    <w:rsid w:val="00131A2B"/>
    <w:rsid w:val="00131EEE"/>
    <w:rsid w:val="00132A3F"/>
    <w:rsid w:val="001341F8"/>
    <w:rsid w:val="0013438E"/>
    <w:rsid w:val="001345D6"/>
    <w:rsid w:val="00134F32"/>
    <w:rsid w:val="00135F81"/>
    <w:rsid w:val="0013648E"/>
    <w:rsid w:val="00140C50"/>
    <w:rsid w:val="00141269"/>
    <w:rsid w:val="0014165A"/>
    <w:rsid w:val="00141CBB"/>
    <w:rsid w:val="00141EB3"/>
    <w:rsid w:val="00142ECF"/>
    <w:rsid w:val="0014339A"/>
    <w:rsid w:val="0014413C"/>
    <w:rsid w:val="0014427C"/>
    <w:rsid w:val="00144F83"/>
    <w:rsid w:val="001450D5"/>
    <w:rsid w:val="001459A9"/>
    <w:rsid w:val="00145FE0"/>
    <w:rsid w:val="00147184"/>
    <w:rsid w:val="001471D1"/>
    <w:rsid w:val="0015042E"/>
    <w:rsid w:val="001514DC"/>
    <w:rsid w:val="00151832"/>
    <w:rsid w:val="00153664"/>
    <w:rsid w:val="0015539A"/>
    <w:rsid w:val="00155818"/>
    <w:rsid w:val="00156798"/>
    <w:rsid w:val="00157B71"/>
    <w:rsid w:val="00160560"/>
    <w:rsid w:val="0016057E"/>
    <w:rsid w:val="00160973"/>
    <w:rsid w:val="00160BAD"/>
    <w:rsid w:val="001620AB"/>
    <w:rsid w:val="0016224D"/>
    <w:rsid w:val="0016270F"/>
    <w:rsid w:val="00162DA9"/>
    <w:rsid w:val="0016303D"/>
    <w:rsid w:val="00163389"/>
    <w:rsid w:val="00163A10"/>
    <w:rsid w:val="00164606"/>
    <w:rsid w:val="0016620D"/>
    <w:rsid w:val="001664EF"/>
    <w:rsid w:val="0016661E"/>
    <w:rsid w:val="00166694"/>
    <w:rsid w:val="00167012"/>
    <w:rsid w:val="00170102"/>
    <w:rsid w:val="00170253"/>
    <w:rsid w:val="0017049E"/>
    <w:rsid w:val="00170B83"/>
    <w:rsid w:val="0017311E"/>
    <w:rsid w:val="00173489"/>
    <w:rsid w:val="00173D0E"/>
    <w:rsid w:val="00174B2D"/>
    <w:rsid w:val="00174C09"/>
    <w:rsid w:val="00174D91"/>
    <w:rsid w:val="0017585D"/>
    <w:rsid w:val="00175A4D"/>
    <w:rsid w:val="00175A55"/>
    <w:rsid w:val="00177137"/>
    <w:rsid w:val="0017732C"/>
    <w:rsid w:val="0017781E"/>
    <w:rsid w:val="00180583"/>
    <w:rsid w:val="00180735"/>
    <w:rsid w:val="00180E66"/>
    <w:rsid w:val="0018108E"/>
    <w:rsid w:val="00181271"/>
    <w:rsid w:val="00181591"/>
    <w:rsid w:val="00182C31"/>
    <w:rsid w:val="001857D2"/>
    <w:rsid w:val="00186259"/>
    <w:rsid w:val="00186CED"/>
    <w:rsid w:val="00191738"/>
    <w:rsid w:val="001925BB"/>
    <w:rsid w:val="00197CC7"/>
    <w:rsid w:val="001A0AB3"/>
    <w:rsid w:val="001A0E7D"/>
    <w:rsid w:val="001A3542"/>
    <w:rsid w:val="001A439E"/>
    <w:rsid w:val="001A4AFB"/>
    <w:rsid w:val="001A6275"/>
    <w:rsid w:val="001A7620"/>
    <w:rsid w:val="001B1AA0"/>
    <w:rsid w:val="001B2A75"/>
    <w:rsid w:val="001B2D76"/>
    <w:rsid w:val="001B346C"/>
    <w:rsid w:val="001B4011"/>
    <w:rsid w:val="001B403A"/>
    <w:rsid w:val="001B4D0B"/>
    <w:rsid w:val="001B551C"/>
    <w:rsid w:val="001B5E08"/>
    <w:rsid w:val="001B6031"/>
    <w:rsid w:val="001B6AB0"/>
    <w:rsid w:val="001B6ACB"/>
    <w:rsid w:val="001B6C0F"/>
    <w:rsid w:val="001B6DAC"/>
    <w:rsid w:val="001B6E22"/>
    <w:rsid w:val="001C01E3"/>
    <w:rsid w:val="001C0850"/>
    <w:rsid w:val="001C1687"/>
    <w:rsid w:val="001C21E4"/>
    <w:rsid w:val="001C2282"/>
    <w:rsid w:val="001C4A78"/>
    <w:rsid w:val="001C600E"/>
    <w:rsid w:val="001C631F"/>
    <w:rsid w:val="001C6F48"/>
    <w:rsid w:val="001D0F15"/>
    <w:rsid w:val="001D1471"/>
    <w:rsid w:val="001D3B6C"/>
    <w:rsid w:val="001D3F46"/>
    <w:rsid w:val="001D5267"/>
    <w:rsid w:val="001D5726"/>
    <w:rsid w:val="001D70CE"/>
    <w:rsid w:val="001D7247"/>
    <w:rsid w:val="001E0AEF"/>
    <w:rsid w:val="001E10BF"/>
    <w:rsid w:val="001E1293"/>
    <w:rsid w:val="001E20ED"/>
    <w:rsid w:val="001E39E9"/>
    <w:rsid w:val="001E3C68"/>
    <w:rsid w:val="001E4362"/>
    <w:rsid w:val="001E50F2"/>
    <w:rsid w:val="001E5285"/>
    <w:rsid w:val="001E5861"/>
    <w:rsid w:val="001E5DEB"/>
    <w:rsid w:val="001F040C"/>
    <w:rsid w:val="001F1232"/>
    <w:rsid w:val="001F21DD"/>
    <w:rsid w:val="001F341C"/>
    <w:rsid w:val="001F3ED1"/>
    <w:rsid w:val="001F53DA"/>
    <w:rsid w:val="001F5E1D"/>
    <w:rsid w:val="001F605D"/>
    <w:rsid w:val="001F66A6"/>
    <w:rsid w:val="001F6DED"/>
    <w:rsid w:val="001F7E46"/>
    <w:rsid w:val="0020005C"/>
    <w:rsid w:val="00200AEA"/>
    <w:rsid w:val="00200E30"/>
    <w:rsid w:val="00204670"/>
    <w:rsid w:val="00205156"/>
    <w:rsid w:val="002051C6"/>
    <w:rsid w:val="002061DB"/>
    <w:rsid w:val="002064AA"/>
    <w:rsid w:val="0020665B"/>
    <w:rsid w:val="002106C9"/>
    <w:rsid w:val="00210FAD"/>
    <w:rsid w:val="0021296F"/>
    <w:rsid w:val="00212F01"/>
    <w:rsid w:val="00213AAB"/>
    <w:rsid w:val="00214EAA"/>
    <w:rsid w:val="00214FAD"/>
    <w:rsid w:val="002165FA"/>
    <w:rsid w:val="0021679E"/>
    <w:rsid w:val="002175DC"/>
    <w:rsid w:val="00217E7B"/>
    <w:rsid w:val="00220404"/>
    <w:rsid w:val="00220E84"/>
    <w:rsid w:val="002217F4"/>
    <w:rsid w:val="00221AE7"/>
    <w:rsid w:val="0022212D"/>
    <w:rsid w:val="00223226"/>
    <w:rsid w:val="00223681"/>
    <w:rsid w:val="002241C6"/>
    <w:rsid w:val="00224DFE"/>
    <w:rsid w:val="0022508A"/>
    <w:rsid w:val="002252DE"/>
    <w:rsid w:val="00225DE3"/>
    <w:rsid w:val="002266AE"/>
    <w:rsid w:val="00227330"/>
    <w:rsid w:val="00230089"/>
    <w:rsid w:val="00230A16"/>
    <w:rsid w:val="00232CB1"/>
    <w:rsid w:val="00232E1A"/>
    <w:rsid w:val="00233793"/>
    <w:rsid w:val="00234329"/>
    <w:rsid w:val="0023455B"/>
    <w:rsid w:val="002357F2"/>
    <w:rsid w:val="00235F51"/>
    <w:rsid w:val="00236162"/>
    <w:rsid w:val="002362D4"/>
    <w:rsid w:val="002363F7"/>
    <w:rsid w:val="00236F0E"/>
    <w:rsid w:val="00237948"/>
    <w:rsid w:val="00237E43"/>
    <w:rsid w:val="0024155E"/>
    <w:rsid w:val="00242A59"/>
    <w:rsid w:val="002432B6"/>
    <w:rsid w:val="002435C0"/>
    <w:rsid w:val="002437DE"/>
    <w:rsid w:val="00243BB1"/>
    <w:rsid w:val="00243D23"/>
    <w:rsid w:val="00243EF1"/>
    <w:rsid w:val="00243F2F"/>
    <w:rsid w:val="00244B52"/>
    <w:rsid w:val="00246068"/>
    <w:rsid w:val="00246AFA"/>
    <w:rsid w:val="00246CE5"/>
    <w:rsid w:val="00250747"/>
    <w:rsid w:val="002603DF"/>
    <w:rsid w:val="00260475"/>
    <w:rsid w:val="00261463"/>
    <w:rsid w:val="00261E44"/>
    <w:rsid w:val="00262062"/>
    <w:rsid w:val="00263078"/>
    <w:rsid w:val="00263BB4"/>
    <w:rsid w:val="002648AC"/>
    <w:rsid w:val="00264F3B"/>
    <w:rsid w:val="0026582E"/>
    <w:rsid w:val="00266044"/>
    <w:rsid w:val="002660B2"/>
    <w:rsid w:val="00266D0F"/>
    <w:rsid w:val="00266E6A"/>
    <w:rsid w:val="00267BF6"/>
    <w:rsid w:val="00270597"/>
    <w:rsid w:val="00270899"/>
    <w:rsid w:val="0027250D"/>
    <w:rsid w:val="002727CF"/>
    <w:rsid w:val="00273890"/>
    <w:rsid w:val="00274C40"/>
    <w:rsid w:val="00274CB0"/>
    <w:rsid w:val="002816FE"/>
    <w:rsid w:val="0028436F"/>
    <w:rsid w:val="00284F0F"/>
    <w:rsid w:val="00284F21"/>
    <w:rsid w:val="002850ED"/>
    <w:rsid w:val="00285A52"/>
    <w:rsid w:val="00285E3A"/>
    <w:rsid w:val="002863FB"/>
    <w:rsid w:val="00286E39"/>
    <w:rsid w:val="00287172"/>
    <w:rsid w:val="00287683"/>
    <w:rsid w:val="002909C4"/>
    <w:rsid w:val="002909EB"/>
    <w:rsid w:val="00291C5B"/>
    <w:rsid w:val="0029309D"/>
    <w:rsid w:val="0029322B"/>
    <w:rsid w:val="00294608"/>
    <w:rsid w:val="002959D8"/>
    <w:rsid w:val="0029650C"/>
    <w:rsid w:val="00296AE7"/>
    <w:rsid w:val="00296E45"/>
    <w:rsid w:val="00297C7E"/>
    <w:rsid w:val="002A1B24"/>
    <w:rsid w:val="002A1C00"/>
    <w:rsid w:val="002A1F07"/>
    <w:rsid w:val="002A1F6F"/>
    <w:rsid w:val="002A21A2"/>
    <w:rsid w:val="002A293E"/>
    <w:rsid w:val="002A2B3D"/>
    <w:rsid w:val="002A3194"/>
    <w:rsid w:val="002A3650"/>
    <w:rsid w:val="002A4A9F"/>
    <w:rsid w:val="002A5674"/>
    <w:rsid w:val="002A5A3C"/>
    <w:rsid w:val="002A72BD"/>
    <w:rsid w:val="002A78C3"/>
    <w:rsid w:val="002B0772"/>
    <w:rsid w:val="002B0B24"/>
    <w:rsid w:val="002B14DF"/>
    <w:rsid w:val="002B3571"/>
    <w:rsid w:val="002B463D"/>
    <w:rsid w:val="002B4FF0"/>
    <w:rsid w:val="002B66EC"/>
    <w:rsid w:val="002B7088"/>
    <w:rsid w:val="002C0324"/>
    <w:rsid w:val="002C05FB"/>
    <w:rsid w:val="002C12BD"/>
    <w:rsid w:val="002C12F7"/>
    <w:rsid w:val="002C1332"/>
    <w:rsid w:val="002C1452"/>
    <w:rsid w:val="002C1A77"/>
    <w:rsid w:val="002C3742"/>
    <w:rsid w:val="002C532F"/>
    <w:rsid w:val="002C5384"/>
    <w:rsid w:val="002C55D8"/>
    <w:rsid w:val="002C61FE"/>
    <w:rsid w:val="002C7B94"/>
    <w:rsid w:val="002D16BC"/>
    <w:rsid w:val="002D1CB0"/>
    <w:rsid w:val="002D259E"/>
    <w:rsid w:val="002D2BFA"/>
    <w:rsid w:val="002D33C8"/>
    <w:rsid w:val="002D3999"/>
    <w:rsid w:val="002D3E14"/>
    <w:rsid w:val="002D40B2"/>
    <w:rsid w:val="002D4F59"/>
    <w:rsid w:val="002D4FB6"/>
    <w:rsid w:val="002D5B26"/>
    <w:rsid w:val="002D5B8D"/>
    <w:rsid w:val="002D64C8"/>
    <w:rsid w:val="002E02F1"/>
    <w:rsid w:val="002E3523"/>
    <w:rsid w:val="002E3E97"/>
    <w:rsid w:val="002E5241"/>
    <w:rsid w:val="002E6AD3"/>
    <w:rsid w:val="002E7064"/>
    <w:rsid w:val="002E7636"/>
    <w:rsid w:val="002E77E9"/>
    <w:rsid w:val="002E7BF8"/>
    <w:rsid w:val="002F2B53"/>
    <w:rsid w:val="002F3207"/>
    <w:rsid w:val="002F3E3F"/>
    <w:rsid w:val="002F3F25"/>
    <w:rsid w:val="002F4D9B"/>
    <w:rsid w:val="002F5173"/>
    <w:rsid w:val="002F58B4"/>
    <w:rsid w:val="002F6814"/>
    <w:rsid w:val="002F6B16"/>
    <w:rsid w:val="002F767D"/>
    <w:rsid w:val="00300492"/>
    <w:rsid w:val="0030264D"/>
    <w:rsid w:val="003030C4"/>
    <w:rsid w:val="00303F6D"/>
    <w:rsid w:val="0030578A"/>
    <w:rsid w:val="00306A3B"/>
    <w:rsid w:val="003078B3"/>
    <w:rsid w:val="00307A94"/>
    <w:rsid w:val="003102FC"/>
    <w:rsid w:val="00310B1C"/>
    <w:rsid w:val="00311513"/>
    <w:rsid w:val="00312B3A"/>
    <w:rsid w:val="00312E17"/>
    <w:rsid w:val="00312EB7"/>
    <w:rsid w:val="00313CAB"/>
    <w:rsid w:val="003143C8"/>
    <w:rsid w:val="003147F8"/>
    <w:rsid w:val="00316E64"/>
    <w:rsid w:val="003178E7"/>
    <w:rsid w:val="00317C95"/>
    <w:rsid w:val="00320218"/>
    <w:rsid w:val="0032047F"/>
    <w:rsid w:val="003204C2"/>
    <w:rsid w:val="00320EEE"/>
    <w:rsid w:val="00321476"/>
    <w:rsid w:val="003215BE"/>
    <w:rsid w:val="00321835"/>
    <w:rsid w:val="0032291C"/>
    <w:rsid w:val="003230BC"/>
    <w:rsid w:val="00323688"/>
    <w:rsid w:val="003249D9"/>
    <w:rsid w:val="00325679"/>
    <w:rsid w:val="00325767"/>
    <w:rsid w:val="003265CE"/>
    <w:rsid w:val="003275EE"/>
    <w:rsid w:val="00331D39"/>
    <w:rsid w:val="00332B04"/>
    <w:rsid w:val="00333AD4"/>
    <w:rsid w:val="00333C46"/>
    <w:rsid w:val="00334190"/>
    <w:rsid w:val="0033421A"/>
    <w:rsid w:val="00336A27"/>
    <w:rsid w:val="003378B6"/>
    <w:rsid w:val="00340717"/>
    <w:rsid w:val="00340BDF"/>
    <w:rsid w:val="0034115B"/>
    <w:rsid w:val="00343010"/>
    <w:rsid w:val="003435CA"/>
    <w:rsid w:val="0034499F"/>
    <w:rsid w:val="0034549F"/>
    <w:rsid w:val="003456C0"/>
    <w:rsid w:val="00345B4A"/>
    <w:rsid w:val="00345BED"/>
    <w:rsid w:val="003475B3"/>
    <w:rsid w:val="0035009D"/>
    <w:rsid w:val="00350529"/>
    <w:rsid w:val="003505E5"/>
    <w:rsid w:val="003512B1"/>
    <w:rsid w:val="00351CA6"/>
    <w:rsid w:val="00354334"/>
    <w:rsid w:val="003549F0"/>
    <w:rsid w:val="00355100"/>
    <w:rsid w:val="0035625A"/>
    <w:rsid w:val="003565BB"/>
    <w:rsid w:val="00357171"/>
    <w:rsid w:val="0035717A"/>
    <w:rsid w:val="0036034A"/>
    <w:rsid w:val="00363413"/>
    <w:rsid w:val="003648C0"/>
    <w:rsid w:val="00364A3C"/>
    <w:rsid w:val="00365ACB"/>
    <w:rsid w:val="00366AAA"/>
    <w:rsid w:val="00366F68"/>
    <w:rsid w:val="0036704F"/>
    <w:rsid w:val="003670A0"/>
    <w:rsid w:val="003679EB"/>
    <w:rsid w:val="0037001A"/>
    <w:rsid w:val="003706C1"/>
    <w:rsid w:val="00371FFA"/>
    <w:rsid w:val="00372394"/>
    <w:rsid w:val="00372592"/>
    <w:rsid w:val="00373002"/>
    <w:rsid w:val="0037332D"/>
    <w:rsid w:val="0037485A"/>
    <w:rsid w:val="00374C18"/>
    <w:rsid w:val="003759A5"/>
    <w:rsid w:val="00377077"/>
    <w:rsid w:val="00377CAA"/>
    <w:rsid w:val="00377D3C"/>
    <w:rsid w:val="003800FC"/>
    <w:rsid w:val="00381445"/>
    <w:rsid w:val="003817E1"/>
    <w:rsid w:val="003818AA"/>
    <w:rsid w:val="003846FD"/>
    <w:rsid w:val="00384CF3"/>
    <w:rsid w:val="003862B8"/>
    <w:rsid w:val="003903DC"/>
    <w:rsid w:val="003903EE"/>
    <w:rsid w:val="003906C9"/>
    <w:rsid w:val="00390A43"/>
    <w:rsid w:val="00391531"/>
    <w:rsid w:val="0039242F"/>
    <w:rsid w:val="00394239"/>
    <w:rsid w:val="00395801"/>
    <w:rsid w:val="00396571"/>
    <w:rsid w:val="00396BAA"/>
    <w:rsid w:val="003974BB"/>
    <w:rsid w:val="00397D8D"/>
    <w:rsid w:val="003A0419"/>
    <w:rsid w:val="003A136D"/>
    <w:rsid w:val="003A1649"/>
    <w:rsid w:val="003A18F3"/>
    <w:rsid w:val="003A299B"/>
    <w:rsid w:val="003A2E13"/>
    <w:rsid w:val="003A3581"/>
    <w:rsid w:val="003A3D8A"/>
    <w:rsid w:val="003A415E"/>
    <w:rsid w:val="003A41D1"/>
    <w:rsid w:val="003A4562"/>
    <w:rsid w:val="003A4A6A"/>
    <w:rsid w:val="003A55F9"/>
    <w:rsid w:val="003A5D3F"/>
    <w:rsid w:val="003A6322"/>
    <w:rsid w:val="003A657C"/>
    <w:rsid w:val="003A6BB8"/>
    <w:rsid w:val="003A6D20"/>
    <w:rsid w:val="003A6E9C"/>
    <w:rsid w:val="003A703A"/>
    <w:rsid w:val="003A7332"/>
    <w:rsid w:val="003A73B8"/>
    <w:rsid w:val="003A7BD0"/>
    <w:rsid w:val="003B045B"/>
    <w:rsid w:val="003B0E33"/>
    <w:rsid w:val="003B17E0"/>
    <w:rsid w:val="003B334C"/>
    <w:rsid w:val="003B3600"/>
    <w:rsid w:val="003B3F65"/>
    <w:rsid w:val="003B4300"/>
    <w:rsid w:val="003B4FCC"/>
    <w:rsid w:val="003B5780"/>
    <w:rsid w:val="003B57D2"/>
    <w:rsid w:val="003B6CEE"/>
    <w:rsid w:val="003C034F"/>
    <w:rsid w:val="003C048B"/>
    <w:rsid w:val="003C110B"/>
    <w:rsid w:val="003C1131"/>
    <w:rsid w:val="003C2DF7"/>
    <w:rsid w:val="003C434C"/>
    <w:rsid w:val="003C463B"/>
    <w:rsid w:val="003C4C03"/>
    <w:rsid w:val="003C5E82"/>
    <w:rsid w:val="003C7D8E"/>
    <w:rsid w:val="003C7F54"/>
    <w:rsid w:val="003C7FEC"/>
    <w:rsid w:val="003D05C6"/>
    <w:rsid w:val="003D36E7"/>
    <w:rsid w:val="003D410A"/>
    <w:rsid w:val="003D46E4"/>
    <w:rsid w:val="003D4C46"/>
    <w:rsid w:val="003E0997"/>
    <w:rsid w:val="003E154C"/>
    <w:rsid w:val="003E16A5"/>
    <w:rsid w:val="003E1D2E"/>
    <w:rsid w:val="003E1DD9"/>
    <w:rsid w:val="003E2FCD"/>
    <w:rsid w:val="003E317D"/>
    <w:rsid w:val="003E39EC"/>
    <w:rsid w:val="003E512C"/>
    <w:rsid w:val="003E5BD4"/>
    <w:rsid w:val="003E6A38"/>
    <w:rsid w:val="003E7F7D"/>
    <w:rsid w:val="003F0748"/>
    <w:rsid w:val="003F170F"/>
    <w:rsid w:val="003F1D62"/>
    <w:rsid w:val="003F2284"/>
    <w:rsid w:val="003F352D"/>
    <w:rsid w:val="003F40D9"/>
    <w:rsid w:val="003F5BC1"/>
    <w:rsid w:val="003F617C"/>
    <w:rsid w:val="003F68DF"/>
    <w:rsid w:val="00400E6F"/>
    <w:rsid w:val="00400F7F"/>
    <w:rsid w:val="004020F6"/>
    <w:rsid w:val="004024C7"/>
    <w:rsid w:val="00405454"/>
    <w:rsid w:val="00405966"/>
    <w:rsid w:val="004102F0"/>
    <w:rsid w:val="0041032C"/>
    <w:rsid w:val="00411E35"/>
    <w:rsid w:val="00413C8B"/>
    <w:rsid w:val="00414F7E"/>
    <w:rsid w:val="004158B6"/>
    <w:rsid w:val="00415FCA"/>
    <w:rsid w:val="00416680"/>
    <w:rsid w:val="00417DD4"/>
    <w:rsid w:val="00420164"/>
    <w:rsid w:val="004202CF"/>
    <w:rsid w:val="00420638"/>
    <w:rsid w:val="00420B5D"/>
    <w:rsid w:val="0042173F"/>
    <w:rsid w:val="00422FA4"/>
    <w:rsid w:val="004252E7"/>
    <w:rsid w:val="00425D7B"/>
    <w:rsid w:val="00430376"/>
    <w:rsid w:val="00430748"/>
    <w:rsid w:val="00430FA6"/>
    <w:rsid w:val="00431664"/>
    <w:rsid w:val="00431B19"/>
    <w:rsid w:val="00433B02"/>
    <w:rsid w:val="00434F08"/>
    <w:rsid w:val="004360E8"/>
    <w:rsid w:val="004365AC"/>
    <w:rsid w:val="004365E0"/>
    <w:rsid w:val="00437685"/>
    <w:rsid w:val="00437837"/>
    <w:rsid w:val="00440F11"/>
    <w:rsid w:val="00440FA2"/>
    <w:rsid w:val="0044165D"/>
    <w:rsid w:val="00441B72"/>
    <w:rsid w:val="004427B7"/>
    <w:rsid w:val="004436C0"/>
    <w:rsid w:val="00444378"/>
    <w:rsid w:val="00444C2A"/>
    <w:rsid w:val="00445430"/>
    <w:rsid w:val="0044567A"/>
    <w:rsid w:val="004460F7"/>
    <w:rsid w:val="00450E53"/>
    <w:rsid w:val="00452CF6"/>
    <w:rsid w:val="004533ED"/>
    <w:rsid w:val="004542FF"/>
    <w:rsid w:val="00454738"/>
    <w:rsid w:val="00454905"/>
    <w:rsid w:val="00454D15"/>
    <w:rsid w:val="00455001"/>
    <w:rsid w:val="004569C2"/>
    <w:rsid w:val="00456C1D"/>
    <w:rsid w:val="00456EC7"/>
    <w:rsid w:val="00457F51"/>
    <w:rsid w:val="00460398"/>
    <w:rsid w:val="0046227F"/>
    <w:rsid w:val="0046264F"/>
    <w:rsid w:val="0046295B"/>
    <w:rsid w:val="0046414D"/>
    <w:rsid w:val="004641AC"/>
    <w:rsid w:val="004659D3"/>
    <w:rsid w:val="004666DD"/>
    <w:rsid w:val="00466D2F"/>
    <w:rsid w:val="00467A5E"/>
    <w:rsid w:val="004710DB"/>
    <w:rsid w:val="00471937"/>
    <w:rsid w:val="004726DB"/>
    <w:rsid w:val="00473512"/>
    <w:rsid w:val="004760BD"/>
    <w:rsid w:val="0047648F"/>
    <w:rsid w:val="00476681"/>
    <w:rsid w:val="00476786"/>
    <w:rsid w:val="00476A83"/>
    <w:rsid w:val="004777A6"/>
    <w:rsid w:val="00477F22"/>
    <w:rsid w:val="004806F5"/>
    <w:rsid w:val="00481227"/>
    <w:rsid w:val="00482514"/>
    <w:rsid w:val="00482814"/>
    <w:rsid w:val="00482EFA"/>
    <w:rsid w:val="0048302E"/>
    <w:rsid w:val="00483AB9"/>
    <w:rsid w:val="00483E11"/>
    <w:rsid w:val="00484EB9"/>
    <w:rsid w:val="00486DDC"/>
    <w:rsid w:val="00490537"/>
    <w:rsid w:val="004908D5"/>
    <w:rsid w:val="00490A95"/>
    <w:rsid w:val="00491473"/>
    <w:rsid w:val="00492224"/>
    <w:rsid w:val="00493A27"/>
    <w:rsid w:val="004946DD"/>
    <w:rsid w:val="00494FF0"/>
    <w:rsid w:val="00495B9A"/>
    <w:rsid w:val="00496952"/>
    <w:rsid w:val="004A1AB1"/>
    <w:rsid w:val="004A1F2C"/>
    <w:rsid w:val="004A32B3"/>
    <w:rsid w:val="004A4968"/>
    <w:rsid w:val="004A4CA2"/>
    <w:rsid w:val="004A51A7"/>
    <w:rsid w:val="004A5830"/>
    <w:rsid w:val="004A75DA"/>
    <w:rsid w:val="004B0127"/>
    <w:rsid w:val="004B01D6"/>
    <w:rsid w:val="004B02AC"/>
    <w:rsid w:val="004B0F69"/>
    <w:rsid w:val="004B1685"/>
    <w:rsid w:val="004B213A"/>
    <w:rsid w:val="004B2BE3"/>
    <w:rsid w:val="004B31DE"/>
    <w:rsid w:val="004B3343"/>
    <w:rsid w:val="004B4770"/>
    <w:rsid w:val="004B5294"/>
    <w:rsid w:val="004B719F"/>
    <w:rsid w:val="004C0846"/>
    <w:rsid w:val="004C0CEC"/>
    <w:rsid w:val="004C0D1A"/>
    <w:rsid w:val="004C0FEB"/>
    <w:rsid w:val="004C1022"/>
    <w:rsid w:val="004C159B"/>
    <w:rsid w:val="004C189B"/>
    <w:rsid w:val="004C2D5A"/>
    <w:rsid w:val="004C45A3"/>
    <w:rsid w:val="004C5557"/>
    <w:rsid w:val="004C5FFF"/>
    <w:rsid w:val="004C6F65"/>
    <w:rsid w:val="004D078E"/>
    <w:rsid w:val="004D1264"/>
    <w:rsid w:val="004D1494"/>
    <w:rsid w:val="004D2366"/>
    <w:rsid w:val="004D2F33"/>
    <w:rsid w:val="004D331F"/>
    <w:rsid w:val="004D3661"/>
    <w:rsid w:val="004D3978"/>
    <w:rsid w:val="004D418B"/>
    <w:rsid w:val="004D45D7"/>
    <w:rsid w:val="004D6047"/>
    <w:rsid w:val="004D6521"/>
    <w:rsid w:val="004D74ED"/>
    <w:rsid w:val="004D7EBC"/>
    <w:rsid w:val="004E1EC2"/>
    <w:rsid w:val="004E327C"/>
    <w:rsid w:val="004E341D"/>
    <w:rsid w:val="004E4434"/>
    <w:rsid w:val="004E4994"/>
    <w:rsid w:val="004E4C12"/>
    <w:rsid w:val="004E5326"/>
    <w:rsid w:val="004E5CF3"/>
    <w:rsid w:val="004E68CD"/>
    <w:rsid w:val="004E6E2E"/>
    <w:rsid w:val="004E7336"/>
    <w:rsid w:val="004E79A8"/>
    <w:rsid w:val="004F048E"/>
    <w:rsid w:val="004F04EC"/>
    <w:rsid w:val="004F069E"/>
    <w:rsid w:val="004F1867"/>
    <w:rsid w:val="004F2647"/>
    <w:rsid w:val="004F3E5A"/>
    <w:rsid w:val="004F48FD"/>
    <w:rsid w:val="004F5D35"/>
    <w:rsid w:val="004F6375"/>
    <w:rsid w:val="004F6483"/>
    <w:rsid w:val="004F700A"/>
    <w:rsid w:val="004F73CE"/>
    <w:rsid w:val="004F7A1A"/>
    <w:rsid w:val="0050037F"/>
    <w:rsid w:val="00501965"/>
    <w:rsid w:val="00502AEC"/>
    <w:rsid w:val="00502F5B"/>
    <w:rsid w:val="00502F6F"/>
    <w:rsid w:val="00504640"/>
    <w:rsid w:val="00505B65"/>
    <w:rsid w:val="00506223"/>
    <w:rsid w:val="00506D64"/>
    <w:rsid w:val="0050701C"/>
    <w:rsid w:val="0050741A"/>
    <w:rsid w:val="00507A8A"/>
    <w:rsid w:val="00507D1C"/>
    <w:rsid w:val="0051002A"/>
    <w:rsid w:val="00510F11"/>
    <w:rsid w:val="00510F26"/>
    <w:rsid w:val="00511A89"/>
    <w:rsid w:val="00512D6A"/>
    <w:rsid w:val="00513C61"/>
    <w:rsid w:val="005145FC"/>
    <w:rsid w:val="00514973"/>
    <w:rsid w:val="0051508A"/>
    <w:rsid w:val="00515740"/>
    <w:rsid w:val="00516262"/>
    <w:rsid w:val="00516A9E"/>
    <w:rsid w:val="00516D5D"/>
    <w:rsid w:val="00520044"/>
    <w:rsid w:val="00521A6D"/>
    <w:rsid w:val="00522DA3"/>
    <w:rsid w:val="0052386A"/>
    <w:rsid w:val="005241EE"/>
    <w:rsid w:val="00524348"/>
    <w:rsid w:val="005253D8"/>
    <w:rsid w:val="00526047"/>
    <w:rsid w:val="00527FCC"/>
    <w:rsid w:val="0053148B"/>
    <w:rsid w:val="005322E6"/>
    <w:rsid w:val="00533187"/>
    <w:rsid w:val="005337F9"/>
    <w:rsid w:val="005346D6"/>
    <w:rsid w:val="00535599"/>
    <w:rsid w:val="00535820"/>
    <w:rsid w:val="0053601C"/>
    <w:rsid w:val="00537816"/>
    <w:rsid w:val="0053783E"/>
    <w:rsid w:val="0053793F"/>
    <w:rsid w:val="0054144D"/>
    <w:rsid w:val="0054177B"/>
    <w:rsid w:val="00541B26"/>
    <w:rsid w:val="005422C4"/>
    <w:rsid w:val="00542491"/>
    <w:rsid w:val="005427BF"/>
    <w:rsid w:val="00543148"/>
    <w:rsid w:val="0054537E"/>
    <w:rsid w:val="00546C06"/>
    <w:rsid w:val="00546DF5"/>
    <w:rsid w:val="005474E7"/>
    <w:rsid w:val="00551157"/>
    <w:rsid w:val="00553093"/>
    <w:rsid w:val="00553A05"/>
    <w:rsid w:val="00554401"/>
    <w:rsid w:val="005550F0"/>
    <w:rsid w:val="005578BC"/>
    <w:rsid w:val="00560333"/>
    <w:rsid w:val="00560A94"/>
    <w:rsid w:val="00560B84"/>
    <w:rsid w:val="0056138C"/>
    <w:rsid w:val="00561494"/>
    <w:rsid w:val="00561809"/>
    <w:rsid w:val="00565DDD"/>
    <w:rsid w:val="00566308"/>
    <w:rsid w:val="005675A2"/>
    <w:rsid w:val="00567E50"/>
    <w:rsid w:val="00570ABE"/>
    <w:rsid w:val="00571052"/>
    <w:rsid w:val="00571839"/>
    <w:rsid w:val="00571B27"/>
    <w:rsid w:val="00571EAE"/>
    <w:rsid w:val="00572CE7"/>
    <w:rsid w:val="005736E5"/>
    <w:rsid w:val="00573FF0"/>
    <w:rsid w:val="0057424C"/>
    <w:rsid w:val="005757DC"/>
    <w:rsid w:val="005764CB"/>
    <w:rsid w:val="0058060A"/>
    <w:rsid w:val="0058069D"/>
    <w:rsid w:val="00582174"/>
    <w:rsid w:val="00582A5C"/>
    <w:rsid w:val="00582E9C"/>
    <w:rsid w:val="005838E5"/>
    <w:rsid w:val="00583B6D"/>
    <w:rsid w:val="00585083"/>
    <w:rsid w:val="00585C3C"/>
    <w:rsid w:val="005860B7"/>
    <w:rsid w:val="005867A4"/>
    <w:rsid w:val="00586A48"/>
    <w:rsid w:val="005872E3"/>
    <w:rsid w:val="005875F0"/>
    <w:rsid w:val="005879A3"/>
    <w:rsid w:val="00591432"/>
    <w:rsid w:val="005923CD"/>
    <w:rsid w:val="00592C20"/>
    <w:rsid w:val="00592EAB"/>
    <w:rsid w:val="00594933"/>
    <w:rsid w:val="00594D15"/>
    <w:rsid w:val="00594FD0"/>
    <w:rsid w:val="005950CA"/>
    <w:rsid w:val="00595409"/>
    <w:rsid w:val="005A07D0"/>
    <w:rsid w:val="005A0EF1"/>
    <w:rsid w:val="005A1471"/>
    <w:rsid w:val="005A1776"/>
    <w:rsid w:val="005A1AAA"/>
    <w:rsid w:val="005A477C"/>
    <w:rsid w:val="005A4FB9"/>
    <w:rsid w:val="005A5260"/>
    <w:rsid w:val="005A6095"/>
    <w:rsid w:val="005A6604"/>
    <w:rsid w:val="005B0084"/>
    <w:rsid w:val="005B2619"/>
    <w:rsid w:val="005B281B"/>
    <w:rsid w:val="005B2E01"/>
    <w:rsid w:val="005B3FAB"/>
    <w:rsid w:val="005B455B"/>
    <w:rsid w:val="005B4C77"/>
    <w:rsid w:val="005B5835"/>
    <w:rsid w:val="005B5C6A"/>
    <w:rsid w:val="005B5C7A"/>
    <w:rsid w:val="005B7500"/>
    <w:rsid w:val="005C0396"/>
    <w:rsid w:val="005C1444"/>
    <w:rsid w:val="005C2B5E"/>
    <w:rsid w:val="005C31F9"/>
    <w:rsid w:val="005C6493"/>
    <w:rsid w:val="005C7C0B"/>
    <w:rsid w:val="005C7DF5"/>
    <w:rsid w:val="005D3026"/>
    <w:rsid w:val="005D599A"/>
    <w:rsid w:val="005D685F"/>
    <w:rsid w:val="005D6909"/>
    <w:rsid w:val="005D7E6A"/>
    <w:rsid w:val="005E0758"/>
    <w:rsid w:val="005E1266"/>
    <w:rsid w:val="005E3048"/>
    <w:rsid w:val="005E40F7"/>
    <w:rsid w:val="005E5721"/>
    <w:rsid w:val="005E6736"/>
    <w:rsid w:val="005F0935"/>
    <w:rsid w:val="005F130C"/>
    <w:rsid w:val="005F168A"/>
    <w:rsid w:val="005F2FCC"/>
    <w:rsid w:val="005F51A4"/>
    <w:rsid w:val="005F54BD"/>
    <w:rsid w:val="005F572F"/>
    <w:rsid w:val="005F58E1"/>
    <w:rsid w:val="005F646C"/>
    <w:rsid w:val="005F6D23"/>
    <w:rsid w:val="005F6D62"/>
    <w:rsid w:val="005F6E54"/>
    <w:rsid w:val="005F769C"/>
    <w:rsid w:val="005F7A0C"/>
    <w:rsid w:val="005F7B75"/>
    <w:rsid w:val="00601255"/>
    <w:rsid w:val="006018C8"/>
    <w:rsid w:val="00601C96"/>
    <w:rsid w:val="00604F4D"/>
    <w:rsid w:val="006056F8"/>
    <w:rsid w:val="00605952"/>
    <w:rsid w:val="00605D44"/>
    <w:rsid w:val="00606A0D"/>
    <w:rsid w:val="0061044F"/>
    <w:rsid w:val="00611974"/>
    <w:rsid w:val="00611DEF"/>
    <w:rsid w:val="00612E12"/>
    <w:rsid w:val="00612EC3"/>
    <w:rsid w:val="006147F2"/>
    <w:rsid w:val="00614845"/>
    <w:rsid w:val="00614D51"/>
    <w:rsid w:val="00615477"/>
    <w:rsid w:val="006175BF"/>
    <w:rsid w:val="00617689"/>
    <w:rsid w:val="0061776E"/>
    <w:rsid w:val="00620751"/>
    <w:rsid w:val="006210DF"/>
    <w:rsid w:val="00622333"/>
    <w:rsid w:val="006229E9"/>
    <w:rsid w:val="0062366E"/>
    <w:rsid w:val="00623A2D"/>
    <w:rsid w:val="00623D8E"/>
    <w:rsid w:val="00623F91"/>
    <w:rsid w:val="00624A80"/>
    <w:rsid w:val="00624D1E"/>
    <w:rsid w:val="0062501B"/>
    <w:rsid w:val="0062574B"/>
    <w:rsid w:val="006259E0"/>
    <w:rsid w:val="00631C16"/>
    <w:rsid w:val="006326C1"/>
    <w:rsid w:val="006338B6"/>
    <w:rsid w:val="006339D5"/>
    <w:rsid w:val="00634156"/>
    <w:rsid w:val="006341BC"/>
    <w:rsid w:val="006360E5"/>
    <w:rsid w:val="0063640A"/>
    <w:rsid w:val="00637490"/>
    <w:rsid w:val="00640985"/>
    <w:rsid w:val="00640CFE"/>
    <w:rsid w:val="00641724"/>
    <w:rsid w:val="0064254E"/>
    <w:rsid w:val="0064311E"/>
    <w:rsid w:val="00645CC7"/>
    <w:rsid w:val="00645EEA"/>
    <w:rsid w:val="006465BB"/>
    <w:rsid w:val="00647BB6"/>
    <w:rsid w:val="006501C9"/>
    <w:rsid w:val="006502D4"/>
    <w:rsid w:val="00651DA2"/>
    <w:rsid w:val="00652538"/>
    <w:rsid w:val="00652DF4"/>
    <w:rsid w:val="00653295"/>
    <w:rsid w:val="0065368D"/>
    <w:rsid w:val="00654A01"/>
    <w:rsid w:val="00654E33"/>
    <w:rsid w:val="00655C84"/>
    <w:rsid w:val="00656BB9"/>
    <w:rsid w:val="006577F3"/>
    <w:rsid w:val="0066047F"/>
    <w:rsid w:val="006605A7"/>
    <w:rsid w:val="006616F4"/>
    <w:rsid w:val="00661E39"/>
    <w:rsid w:val="0066237E"/>
    <w:rsid w:val="00662C57"/>
    <w:rsid w:val="00663036"/>
    <w:rsid w:val="0066426B"/>
    <w:rsid w:val="00666B15"/>
    <w:rsid w:val="00666BE2"/>
    <w:rsid w:val="0067112D"/>
    <w:rsid w:val="006713F9"/>
    <w:rsid w:val="00672A77"/>
    <w:rsid w:val="00674145"/>
    <w:rsid w:val="006746F5"/>
    <w:rsid w:val="00675592"/>
    <w:rsid w:val="00677BB9"/>
    <w:rsid w:val="006809A0"/>
    <w:rsid w:val="00682636"/>
    <w:rsid w:val="006835E8"/>
    <w:rsid w:val="00683B82"/>
    <w:rsid w:val="006845E4"/>
    <w:rsid w:val="006857C4"/>
    <w:rsid w:val="006857FD"/>
    <w:rsid w:val="00685EA2"/>
    <w:rsid w:val="006863AC"/>
    <w:rsid w:val="0068747B"/>
    <w:rsid w:val="0069005E"/>
    <w:rsid w:val="00690942"/>
    <w:rsid w:val="00691AF7"/>
    <w:rsid w:val="00691FEE"/>
    <w:rsid w:val="00692509"/>
    <w:rsid w:val="0069259C"/>
    <w:rsid w:val="00692FF3"/>
    <w:rsid w:val="00693A23"/>
    <w:rsid w:val="00693C29"/>
    <w:rsid w:val="006949D4"/>
    <w:rsid w:val="00694E12"/>
    <w:rsid w:val="00695BC8"/>
    <w:rsid w:val="00697E4C"/>
    <w:rsid w:val="006A03E1"/>
    <w:rsid w:val="006A078D"/>
    <w:rsid w:val="006A10FC"/>
    <w:rsid w:val="006A1CFD"/>
    <w:rsid w:val="006A1D64"/>
    <w:rsid w:val="006A2B22"/>
    <w:rsid w:val="006A2F6E"/>
    <w:rsid w:val="006A30FB"/>
    <w:rsid w:val="006A4816"/>
    <w:rsid w:val="006B04F5"/>
    <w:rsid w:val="006B0884"/>
    <w:rsid w:val="006B17A3"/>
    <w:rsid w:val="006B205E"/>
    <w:rsid w:val="006B26EB"/>
    <w:rsid w:val="006B36DB"/>
    <w:rsid w:val="006B461E"/>
    <w:rsid w:val="006B46E2"/>
    <w:rsid w:val="006B4FBE"/>
    <w:rsid w:val="006B55C3"/>
    <w:rsid w:val="006B56C1"/>
    <w:rsid w:val="006B584D"/>
    <w:rsid w:val="006B5AD5"/>
    <w:rsid w:val="006B66E9"/>
    <w:rsid w:val="006B6ED3"/>
    <w:rsid w:val="006B70BC"/>
    <w:rsid w:val="006C1CEA"/>
    <w:rsid w:val="006C2AA9"/>
    <w:rsid w:val="006C3F95"/>
    <w:rsid w:val="006C4890"/>
    <w:rsid w:val="006C4D68"/>
    <w:rsid w:val="006C54FB"/>
    <w:rsid w:val="006C5C1F"/>
    <w:rsid w:val="006C7536"/>
    <w:rsid w:val="006D06E1"/>
    <w:rsid w:val="006D0C40"/>
    <w:rsid w:val="006D11A7"/>
    <w:rsid w:val="006D2005"/>
    <w:rsid w:val="006D21E2"/>
    <w:rsid w:val="006D2FC0"/>
    <w:rsid w:val="006D366F"/>
    <w:rsid w:val="006D3C3B"/>
    <w:rsid w:val="006D3EB4"/>
    <w:rsid w:val="006D4E19"/>
    <w:rsid w:val="006D4E1A"/>
    <w:rsid w:val="006D53C5"/>
    <w:rsid w:val="006D5461"/>
    <w:rsid w:val="006D6883"/>
    <w:rsid w:val="006D698F"/>
    <w:rsid w:val="006D72FA"/>
    <w:rsid w:val="006D747F"/>
    <w:rsid w:val="006E1464"/>
    <w:rsid w:val="006E1591"/>
    <w:rsid w:val="006E239D"/>
    <w:rsid w:val="006E2597"/>
    <w:rsid w:val="006E2621"/>
    <w:rsid w:val="006E40AB"/>
    <w:rsid w:val="006E593C"/>
    <w:rsid w:val="006F0250"/>
    <w:rsid w:val="006F15B3"/>
    <w:rsid w:val="006F1BA8"/>
    <w:rsid w:val="006F269A"/>
    <w:rsid w:val="006F304C"/>
    <w:rsid w:val="006F3D54"/>
    <w:rsid w:val="006F4385"/>
    <w:rsid w:val="006F5167"/>
    <w:rsid w:val="006F5B37"/>
    <w:rsid w:val="006F6528"/>
    <w:rsid w:val="006F7B84"/>
    <w:rsid w:val="0070027E"/>
    <w:rsid w:val="00700428"/>
    <w:rsid w:val="0070051F"/>
    <w:rsid w:val="00700E6C"/>
    <w:rsid w:val="00702C44"/>
    <w:rsid w:val="00702D2A"/>
    <w:rsid w:val="00704B44"/>
    <w:rsid w:val="007050E3"/>
    <w:rsid w:val="007059AE"/>
    <w:rsid w:val="007061A4"/>
    <w:rsid w:val="00706E91"/>
    <w:rsid w:val="00707041"/>
    <w:rsid w:val="00710365"/>
    <w:rsid w:val="0071118D"/>
    <w:rsid w:val="00712F0E"/>
    <w:rsid w:val="00713A78"/>
    <w:rsid w:val="00714C55"/>
    <w:rsid w:val="007157D9"/>
    <w:rsid w:val="00715B9C"/>
    <w:rsid w:val="00716ACC"/>
    <w:rsid w:val="00717A83"/>
    <w:rsid w:val="00720AFD"/>
    <w:rsid w:val="0072210F"/>
    <w:rsid w:val="0072463C"/>
    <w:rsid w:val="00724D46"/>
    <w:rsid w:val="0072528B"/>
    <w:rsid w:val="00725CF5"/>
    <w:rsid w:val="007260AB"/>
    <w:rsid w:val="0072648B"/>
    <w:rsid w:val="0072719A"/>
    <w:rsid w:val="00730494"/>
    <w:rsid w:val="007311F8"/>
    <w:rsid w:val="00731603"/>
    <w:rsid w:val="00731F24"/>
    <w:rsid w:val="0073220D"/>
    <w:rsid w:val="00732734"/>
    <w:rsid w:val="00732CD4"/>
    <w:rsid w:val="007332FB"/>
    <w:rsid w:val="007347C0"/>
    <w:rsid w:val="00734949"/>
    <w:rsid w:val="00734A68"/>
    <w:rsid w:val="00736839"/>
    <w:rsid w:val="00737135"/>
    <w:rsid w:val="0073731A"/>
    <w:rsid w:val="0073785A"/>
    <w:rsid w:val="007378EF"/>
    <w:rsid w:val="00740069"/>
    <w:rsid w:val="0074024A"/>
    <w:rsid w:val="0074076B"/>
    <w:rsid w:val="00741152"/>
    <w:rsid w:val="0074156B"/>
    <w:rsid w:val="00741613"/>
    <w:rsid w:val="007428FD"/>
    <w:rsid w:val="00742A12"/>
    <w:rsid w:val="00742B29"/>
    <w:rsid w:val="00742EBF"/>
    <w:rsid w:val="0074367B"/>
    <w:rsid w:val="00743ADF"/>
    <w:rsid w:val="00745E39"/>
    <w:rsid w:val="007467BD"/>
    <w:rsid w:val="00750531"/>
    <w:rsid w:val="0075406E"/>
    <w:rsid w:val="00754BBE"/>
    <w:rsid w:val="007554A8"/>
    <w:rsid w:val="0075574C"/>
    <w:rsid w:val="00755C61"/>
    <w:rsid w:val="00755CB8"/>
    <w:rsid w:val="00755E69"/>
    <w:rsid w:val="00756AAB"/>
    <w:rsid w:val="00756EBF"/>
    <w:rsid w:val="00757048"/>
    <w:rsid w:val="007611FE"/>
    <w:rsid w:val="007616E7"/>
    <w:rsid w:val="00761E55"/>
    <w:rsid w:val="00761FEF"/>
    <w:rsid w:val="007622B0"/>
    <w:rsid w:val="0076288E"/>
    <w:rsid w:val="00763F22"/>
    <w:rsid w:val="0076510D"/>
    <w:rsid w:val="0076594F"/>
    <w:rsid w:val="00766536"/>
    <w:rsid w:val="007665A9"/>
    <w:rsid w:val="00767FC7"/>
    <w:rsid w:val="00770C6E"/>
    <w:rsid w:val="00771035"/>
    <w:rsid w:val="00773350"/>
    <w:rsid w:val="00773B12"/>
    <w:rsid w:val="00774CD9"/>
    <w:rsid w:val="007754C2"/>
    <w:rsid w:val="007769CB"/>
    <w:rsid w:val="00781CBC"/>
    <w:rsid w:val="00782D19"/>
    <w:rsid w:val="00783011"/>
    <w:rsid w:val="00783A1B"/>
    <w:rsid w:val="00783F71"/>
    <w:rsid w:val="00784812"/>
    <w:rsid w:val="00784828"/>
    <w:rsid w:val="00784A54"/>
    <w:rsid w:val="00784DFF"/>
    <w:rsid w:val="0078578E"/>
    <w:rsid w:val="007868B7"/>
    <w:rsid w:val="0078733B"/>
    <w:rsid w:val="007904A5"/>
    <w:rsid w:val="00790AAC"/>
    <w:rsid w:val="00790DB3"/>
    <w:rsid w:val="00791204"/>
    <w:rsid w:val="00792E30"/>
    <w:rsid w:val="00792FA4"/>
    <w:rsid w:val="00794584"/>
    <w:rsid w:val="0079471F"/>
    <w:rsid w:val="00795A8F"/>
    <w:rsid w:val="00796BE5"/>
    <w:rsid w:val="00797E8F"/>
    <w:rsid w:val="007A00BB"/>
    <w:rsid w:val="007A0DAF"/>
    <w:rsid w:val="007A2367"/>
    <w:rsid w:val="007A24DC"/>
    <w:rsid w:val="007A2629"/>
    <w:rsid w:val="007A27C4"/>
    <w:rsid w:val="007A2B66"/>
    <w:rsid w:val="007A2C76"/>
    <w:rsid w:val="007A4879"/>
    <w:rsid w:val="007A53CC"/>
    <w:rsid w:val="007A56C6"/>
    <w:rsid w:val="007A59D1"/>
    <w:rsid w:val="007A6312"/>
    <w:rsid w:val="007A6742"/>
    <w:rsid w:val="007B17CC"/>
    <w:rsid w:val="007B2243"/>
    <w:rsid w:val="007B2D73"/>
    <w:rsid w:val="007B3F75"/>
    <w:rsid w:val="007B45BA"/>
    <w:rsid w:val="007B4A7B"/>
    <w:rsid w:val="007B5159"/>
    <w:rsid w:val="007C1B16"/>
    <w:rsid w:val="007C2769"/>
    <w:rsid w:val="007C39A4"/>
    <w:rsid w:val="007C3C92"/>
    <w:rsid w:val="007C4275"/>
    <w:rsid w:val="007C5786"/>
    <w:rsid w:val="007C5C2E"/>
    <w:rsid w:val="007C650A"/>
    <w:rsid w:val="007C756C"/>
    <w:rsid w:val="007C78EB"/>
    <w:rsid w:val="007C7B1A"/>
    <w:rsid w:val="007C7BF7"/>
    <w:rsid w:val="007C7FF1"/>
    <w:rsid w:val="007D00E1"/>
    <w:rsid w:val="007D06C7"/>
    <w:rsid w:val="007D21A6"/>
    <w:rsid w:val="007D293F"/>
    <w:rsid w:val="007D29DC"/>
    <w:rsid w:val="007D2A14"/>
    <w:rsid w:val="007D2D17"/>
    <w:rsid w:val="007D3390"/>
    <w:rsid w:val="007D4ADB"/>
    <w:rsid w:val="007D6EB4"/>
    <w:rsid w:val="007D7182"/>
    <w:rsid w:val="007D7A86"/>
    <w:rsid w:val="007D7BE4"/>
    <w:rsid w:val="007E0465"/>
    <w:rsid w:val="007E05FC"/>
    <w:rsid w:val="007E0DD9"/>
    <w:rsid w:val="007E119B"/>
    <w:rsid w:val="007E15EA"/>
    <w:rsid w:val="007E16A4"/>
    <w:rsid w:val="007E301C"/>
    <w:rsid w:val="007E3834"/>
    <w:rsid w:val="007E3AD6"/>
    <w:rsid w:val="007E3B3C"/>
    <w:rsid w:val="007E3EDE"/>
    <w:rsid w:val="007E470A"/>
    <w:rsid w:val="007E51BF"/>
    <w:rsid w:val="007E6A9B"/>
    <w:rsid w:val="007F04C9"/>
    <w:rsid w:val="007F05A6"/>
    <w:rsid w:val="007F0FB6"/>
    <w:rsid w:val="007F1605"/>
    <w:rsid w:val="007F1986"/>
    <w:rsid w:val="007F1F03"/>
    <w:rsid w:val="007F373C"/>
    <w:rsid w:val="007F3B48"/>
    <w:rsid w:val="007F631F"/>
    <w:rsid w:val="007F7AAD"/>
    <w:rsid w:val="0080013A"/>
    <w:rsid w:val="008005E1"/>
    <w:rsid w:val="00800877"/>
    <w:rsid w:val="0080088E"/>
    <w:rsid w:val="00801E45"/>
    <w:rsid w:val="00802556"/>
    <w:rsid w:val="0080302E"/>
    <w:rsid w:val="008053A4"/>
    <w:rsid w:val="00810407"/>
    <w:rsid w:val="00811AFB"/>
    <w:rsid w:val="00812394"/>
    <w:rsid w:val="0081317D"/>
    <w:rsid w:val="00813D27"/>
    <w:rsid w:val="0081616E"/>
    <w:rsid w:val="008170CC"/>
    <w:rsid w:val="00822C6F"/>
    <w:rsid w:val="0082368B"/>
    <w:rsid w:val="00824045"/>
    <w:rsid w:val="008249C3"/>
    <w:rsid w:val="00824B6A"/>
    <w:rsid w:val="00824D87"/>
    <w:rsid w:val="00825108"/>
    <w:rsid w:val="00825DF4"/>
    <w:rsid w:val="00826123"/>
    <w:rsid w:val="00827623"/>
    <w:rsid w:val="008277CE"/>
    <w:rsid w:val="008303AE"/>
    <w:rsid w:val="008312BE"/>
    <w:rsid w:val="00831384"/>
    <w:rsid w:val="0083175B"/>
    <w:rsid w:val="008328F0"/>
    <w:rsid w:val="00833A7F"/>
    <w:rsid w:val="00833FA3"/>
    <w:rsid w:val="00834DA8"/>
    <w:rsid w:val="00835155"/>
    <w:rsid w:val="008352F6"/>
    <w:rsid w:val="00836655"/>
    <w:rsid w:val="008366C8"/>
    <w:rsid w:val="00836E1D"/>
    <w:rsid w:val="00840243"/>
    <w:rsid w:val="00840258"/>
    <w:rsid w:val="008406FF"/>
    <w:rsid w:val="00841659"/>
    <w:rsid w:val="008417B3"/>
    <w:rsid w:val="00841CF5"/>
    <w:rsid w:val="008459F5"/>
    <w:rsid w:val="00845DFE"/>
    <w:rsid w:val="00846548"/>
    <w:rsid w:val="0084768F"/>
    <w:rsid w:val="00847B8F"/>
    <w:rsid w:val="00851E5A"/>
    <w:rsid w:val="0085229B"/>
    <w:rsid w:val="0085236A"/>
    <w:rsid w:val="00852C74"/>
    <w:rsid w:val="00853F71"/>
    <w:rsid w:val="008545DA"/>
    <w:rsid w:val="00854E39"/>
    <w:rsid w:val="00855534"/>
    <w:rsid w:val="00855FC8"/>
    <w:rsid w:val="008565A9"/>
    <w:rsid w:val="00856781"/>
    <w:rsid w:val="00856CCA"/>
    <w:rsid w:val="00857455"/>
    <w:rsid w:val="0085799E"/>
    <w:rsid w:val="0086052A"/>
    <w:rsid w:val="008609DC"/>
    <w:rsid w:val="00860C36"/>
    <w:rsid w:val="00861371"/>
    <w:rsid w:val="00861602"/>
    <w:rsid w:val="0086259D"/>
    <w:rsid w:val="008630E0"/>
    <w:rsid w:val="00863502"/>
    <w:rsid w:val="00863781"/>
    <w:rsid w:val="008644E4"/>
    <w:rsid w:val="00864C17"/>
    <w:rsid w:val="008651D5"/>
    <w:rsid w:val="008655CF"/>
    <w:rsid w:val="008671DA"/>
    <w:rsid w:val="00870521"/>
    <w:rsid w:val="00870922"/>
    <w:rsid w:val="00871C49"/>
    <w:rsid w:val="008734E1"/>
    <w:rsid w:val="008738C9"/>
    <w:rsid w:val="00874575"/>
    <w:rsid w:val="00874A9D"/>
    <w:rsid w:val="00874E73"/>
    <w:rsid w:val="00875526"/>
    <w:rsid w:val="0087645F"/>
    <w:rsid w:val="00877E69"/>
    <w:rsid w:val="0088123B"/>
    <w:rsid w:val="0088250C"/>
    <w:rsid w:val="00883F1E"/>
    <w:rsid w:val="00884A38"/>
    <w:rsid w:val="0088695F"/>
    <w:rsid w:val="00886B71"/>
    <w:rsid w:val="00887455"/>
    <w:rsid w:val="00890595"/>
    <w:rsid w:val="008926DC"/>
    <w:rsid w:val="00892FE3"/>
    <w:rsid w:val="008934A9"/>
    <w:rsid w:val="008954B4"/>
    <w:rsid w:val="0089635E"/>
    <w:rsid w:val="00896D11"/>
    <w:rsid w:val="00896EB4"/>
    <w:rsid w:val="00897D8A"/>
    <w:rsid w:val="008A08FF"/>
    <w:rsid w:val="008A34F5"/>
    <w:rsid w:val="008A3DFC"/>
    <w:rsid w:val="008A53E8"/>
    <w:rsid w:val="008A67C6"/>
    <w:rsid w:val="008A683E"/>
    <w:rsid w:val="008A69B8"/>
    <w:rsid w:val="008A6CE8"/>
    <w:rsid w:val="008A7188"/>
    <w:rsid w:val="008B2E2D"/>
    <w:rsid w:val="008B2EC7"/>
    <w:rsid w:val="008B3F49"/>
    <w:rsid w:val="008B4FA8"/>
    <w:rsid w:val="008B6A00"/>
    <w:rsid w:val="008C19B4"/>
    <w:rsid w:val="008C3B63"/>
    <w:rsid w:val="008C3B8A"/>
    <w:rsid w:val="008C46EB"/>
    <w:rsid w:val="008C5CD8"/>
    <w:rsid w:val="008D03A6"/>
    <w:rsid w:val="008D2429"/>
    <w:rsid w:val="008D40CC"/>
    <w:rsid w:val="008D55AB"/>
    <w:rsid w:val="008D567F"/>
    <w:rsid w:val="008D668E"/>
    <w:rsid w:val="008D737E"/>
    <w:rsid w:val="008D7D6A"/>
    <w:rsid w:val="008E099C"/>
    <w:rsid w:val="008E0BCB"/>
    <w:rsid w:val="008E1056"/>
    <w:rsid w:val="008E1781"/>
    <w:rsid w:val="008E3C83"/>
    <w:rsid w:val="008E40C6"/>
    <w:rsid w:val="008E6EEE"/>
    <w:rsid w:val="008E7D44"/>
    <w:rsid w:val="008F0B5C"/>
    <w:rsid w:val="008F2C81"/>
    <w:rsid w:val="008F3CF1"/>
    <w:rsid w:val="008F53D8"/>
    <w:rsid w:val="008F5478"/>
    <w:rsid w:val="008F6487"/>
    <w:rsid w:val="008F7438"/>
    <w:rsid w:val="008F750E"/>
    <w:rsid w:val="0090137A"/>
    <w:rsid w:val="00903FA2"/>
    <w:rsid w:val="00904678"/>
    <w:rsid w:val="00905116"/>
    <w:rsid w:val="009053B0"/>
    <w:rsid w:val="009057DF"/>
    <w:rsid w:val="00905B2A"/>
    <w:rsid w:val="00905D5C"/>
    <w:rsid w:val="00907234"/>
    <w:rsid w:val="00907B1B"/>
    <w:rsid w:val="00907FF2"/>
    <w:rsid w:val="00910A7C"/>
    <w:rsid w:val="00910D3E"/>
    <w:rsid w:val="00910FDC"/>
    <w:rsid w:val="00911603"/>
    <w:rsid w:val="0091351F"/>
    <w:rsid w:val="00915225"/>
    <w:rsid w:val="00916D45"/>
    <w:rsid w:val="00916D5D"/>
    <w:rsid w:val="0091797B"/>
    <w:rsid w:val="009179C1"/>
    <w:rsid w:val="00920763"/>
    <w:rsid w:val="00921413"/>
    <w:rsid w:val="00922263"/>
    <w:rsid w:val="00923744"/>
    <w:rsid w:val="009249EB"/>
    <w:rsid w:val="00925042"/>
    <w:rsid w:val="009253FF"/>
    <w:rsid w:val="00925955"/>
    <w:rsid w:val="00925DA8"/>
    <w:rsid w:val="00926800"/>
    <w:rsid w:val="00927C66"/>
    <w:rsid w:val="00927FBE"/>
    <w:rsid w:val="00930059"/>
    <w:rsid w:val="009308DE"/>
    <w:rsid w:val="009318B4"/>
    <w:rsid w:val="00932573"/>
    <w:rsid w:val="009331D1"/>
    <w:rsid w:val="009332A8"/>
    <w:rsid w:val="00933983"/>
    <w:rsid w:val="00934071"/>
    <w:rsid w:val="00935250"/>
    <w:rsid w:val="00937A90"/>
    <w:rsid w:val="00937B2B"/>
    <w:rsid w:val="00940D02"/>
    <w:rsid w:val="00942976"/>
    <w:rsid w:val="0094411C"/>
    <w:rsid w:val="00944911"/>
    <w:rsid w:val="00946A20"/>
    <w:rsid w:val="009474B7"/>
    <w:rsid w:val="009503A5"/>
    <w:rsid w:val="00950976"/>
    <w:rsid w:val="00951A2C"/>
    <w:rsid w:val="00952E73"/>
    <w:rsid w:val="00953D5D"/>
    <w:rsid w:val="00953E17"/>
    <w:rsid w:val="00954BA2"/>
    <w:rsid w:val="0095552A"/>
    <w:rsid w:val="00955A89"/>
    <w:rsid w:val="00955D9A"/>
    <w:rsid w:val="009578CC"/>
    <w:rsid w:val="00957912"/>
    <w:rsid w:val="00957923"/>
    <w:rsid w:val="00957F4F"/>
    <w:rsid w:val="0095A996"/>
    <w:rsid w:val="00960A43"/>
    <w:rsid w:val="00960F76"/>
    <w:rsid w:val="0096136D"/>
    <w:rsid w:val="00961C0D"/>
    <w:rsid w:val="00965D14"/>
    <w:rsid w:val="009669C3"/>
    <w:rsid w:val="009672DE"/>
    <w:rsid w:val="00970FB9"/>
    <w:rsid w:val="00971917"/>
    <w:rsid w:val="00972518"/>
    <w:rsid w:val="0097252E"/>
    <w:rsid w:val="00972D1B"/>
    <w:rsid w:val="00974049"/>
    <w:rsid w:val="0097602B"/>
    <w:rsid w:val="00976B68"/>
    <w:rsid w:val="00976BCB"/>
    <w:rsid w:val="00976F1E"/>
    <w:rsid w:val="009806DF"/>
    <w:rsid w:val="0098154F"/>
    <w:rsid w:val="009819C7"/>
    <w:rsid w:val="009825E8"/>
    <w:rsid w:val="009826D1"/>
    <w:rsid w:val="00982953"/>
    <w:rsid w:val="00982F2F"/>
    <w:rsid w:val="0098436B"/>
    <w:rsid w:val="009847D0"/>
    <w:rsid w:val="0098717F"/>
    <w:rsid w:val="00987438"/>
    <w:rsid w:val="0098794D"/>
    <w:rsid w:val="00987C82"/>
    <w:rsid w:val="00990E0F"/>
    <w:rsid w:val="00994225"/>
    <w:rsid w:val="00994480"/>
    <w:rsid w:val="00994796"/>
    <w:rsid w:val="0099502C"/>
    <w:rsid w:val="00995070"/>
    <w:rsid w:val="009962AE"/>
    <w:rsid w:val="00996FE6"/>
    <w:rsid w:val="00997E5A"/>
    <w:rsid w:val="009A0919"/>
    <w:rsid w:val="009A103D"/>
    <w:rsid w:val="009A2A93"/>
    <w:rsid w:val="009A2CD1"/>
    <w:rsid w:val="009A41C2"/>
    <w:rsid w:val="009A5866"/>
    <w:rsid w:val="009A6CC1"/>
    <w:rsid w:val="009B0D0D"/>
    <w:rsid w:val="009B1336"/>
    <w:rsid w:val="009B31BC"/>
    <w:rsid w:val="009B3369"/>
    <w:rsid w:val="009B3A41"/>
    <w:rsid w:val="009B6A27"/>
    <w:rsid w:val="009B73DD"/>
    <w:rsid w:val="009C03F5"/>
    <w:rsid w:val="009C06A7"/>
    <w:rsid w:val="009C0BD6"/>
    <w:rsid w:val="009C0C4B"/>
    <w:rsid w:val="009C1788"/>
    <w:rsid w:val="009C2726"/>
    <w:rsid w:val="009C2B4D"/>
    <w:rsid w:val="009C30D4"/>
    <w:rsid w:val="009C3E17"/>
    <w:rsid w:val="009C417D"/>
    <w:rsid w:val="009C42B8"/>
    <w:rsid w:val="009C47A5"/>
    <w:rsid w:val="009C47C5"/>
    <w:rsid w:val="009C59FC"/>
    <w:rsid w:val="009D04C3"/>
    <w:rsid w:val="009D1281"/>
    <w:rsid w:val="009D13F9"/>
    <w:rsid w:val="009D1C24"/>
    <w:rsid w:val="009D1FE3"/>
    <w:rsid w:val="009D2D59"/>
    <w:rsid w:val="009D34B5"/>
    <w:rsid w:val="009D386E"/>
    <w:rsid w:val="009D4FA5"/>
    <w:rsid w:val="009D4FE1"/>
    <w:rsid w:val="009D6A86"/>
    <w:rsid w:val="009D6F09"/>
    <w:rsid w:val="009E35CD"/>
    <w:rsid w:val="009E40F6"/>
    <w:rsid w:val="009F04D0"/>
    <w:rsid w:val="009F076C"/>
    <w:rsid w:val="009F2354"/>
    <w:rsid w:val="009F3745"/>
    <w:rsid w:val="009F39C7"/>
    <w:rsid w:val="009F4B7F"/>
    <w:rsid w:val="009F517D"/>
    <w:rsid w:val="009F584C"/>
    <w:rsid w:val="009F59FF"/>
    <w:rsid w:val="009F6333"/>
    <w:rsid w:val="009F72AC"/>
    <w:rsid w:val="00A003D0"/>
    <w:rsid w:val="00A01686"/>
    <w:rsid w:val="00A01C9D"/>
    <w:rsid w:val="00A01CC2"/>
    <w:rsid w:val="00A01F7D"/>
    <w:rsid w:val="00A029CC"/>
    <w:rsid w:val="00A02B78"/>
    <w:rsid w:val="00A0338F"/>
    <w:rsid w:val="00A0420E"/>
    <w:rsid w:val="00A0452C"/>
    <w:rsid w:val="00A0469C"/>
    <w:rsid w:val="00A04801"/>
    <w:rsid w:val="00A07195"/>
    <w:rsid w:val="00A116B1"/>
    <w:rsid w:val="00A146C1"/>
    <w:rsid w:val="00A14B4C"/>
    <w:rsid w:val="00A155E5"/>
    <w:rsid w:val="00A162F3"/>
    <w:rsid w:val="00A1691A"/>
    <w:rsid w:val="00A16A8F"/>
    <w:rsid w:val="00A1760D"/>
    <w:rsid w:val="00A17C3C"/>
    <w:rsid w:val="00A218A1"/>
    <w:rsid w:val="00A219BC"/>
    <w:rsid w:val="00A2356D"/>
    <w:rsid w:val="00A250F8"/>
    <w:rsid w:val="00A258BE"/>
    <w:rsid w:val="00A27027"/>
    <w:rsid w:val="00A2707C"/>
    <w:rsid w:val="00A27766"/>
    <w:rsid w:val="00A300CE"/>
    <w:rsid w:val="00A308CB"/>
    <w:rsid w:val="00A3151A"/>
    <w:rsid w:val="00A322A2"/>
    <w:rsid w:val="00A3288D"/>
    <w:rsid w:val="00A333A0"/>
    <w:rsid w:val="00A33C18"/>
    <w:rsid w:val="00A344ED"/>
    <w:rsid w:val="00A35A96"/>
    <w:rsid w:val="00A361C8"/>
    <w:rsid w:val="00A36536"/>
    <w:rsid w:val="00A36A08"/>
    <w:rsid w:val="00A36FB0"/>
    <w:rsid w:val="00A378F6"/>
    <w:rsid w:val="00A37BAC"/>
    <w:rsid w:val="00A406BB"/>
    <w:rsid w:val="00A4162E"/>
    <w:rsid w:val="00A4301B"/>
    <w:rsid w:val="00A43187"/>
    <w:rsid w:val="00A44C08"/>
    <w:rsid w:val="00A501B1"/>
    <w:rsid w:val="00A516CD"/>
    <w:rsid w:val="00A54495"/>
    <w:rsid w:val="00A56DBD"/>
    <w:rsid w:val="00A56DDD"/>
    <w:rsid w:val="00A5722E"/>
    <w:rsid w:val="00A57551"/>
    <w:rsid w:val="00A61050"/>
    <w:rsid w:val="00A61FEF"/>
    <w:rsid w:val="00A6202E"/>
    <w:rsid w:val="00A6239C"/>
    <w:rsid w:val="00A629CC"/>
    <w:rsid w:val="00A6347C"/>
    <w:rsid w:val="00A6565C"/>
    <w:rsid w:val="00A66016"/>
    <w:rsid w:val="00A6634B"/>
    <w:rsid w:val="00A67F14"/>
    <w:rsid w:val="00A67FF6"/>
    <w:rsid w:val="00A70941"/>
    <w:rsid w:val="00A724DB"/>
    <w:rsid w:val="00A73BD8"/>
    <w:rsid w:val="00A746C4"/>
    <w:rsid w:val="00A74A6E"/>
    <w:rsid w:val="00A75053"/>
    <w:rsid w:val="00A756AF"/>
    <w:rsid w:val="00A7737F"/>
    <w:rsid w:val="00A7794B"/>
    <w:rsid w:val="00A77CE7"/>
    <w:rsid w:val="00A8168B"/>
    <w:rsid w:val="00A8258C"/>
    <w:rsid w:val="00A82BE9"/>
    <w:rsid w:val="00A83008"/>
    <w:rsid w:val="00A854F9"/>
    <w:rsid w:val="00A85957"/>
    <w:rsid w:val="00A85B26"/>
    <w:rsid w:val="00A8639F"/>
    <w:rsid w:val="00A876A7"/>
    <w:rsid w:val="00A9216C"/>
    <w:rsid w:val="00A92CAE"/>
    <w:rsid w:val="00A92D56"/>
    <w:rsid w:val="00A93693"/>
    <w:rsid w:val="00A9381D"/>
    <w:rsid w:val="00A93D0E"/>
    <w:rsid w:val="00A960C1"/>
    <w:rsid w:val="00A96A4A"/>
    <w:rsid w:val="00A97021"/>
    <w:rsid w:val="00AA0B04"/>
    <w:rsid w:val="00AA203E"/>
    <w:rsid w:val="00AA2506"/>
    <w:rsid w:val="00AA3438"/>
    <w:rsid w:val="00AA4222"/>
    <w:rsid w:val="00AA77B0"/>
    <w:rsid w:val="00AA7F18"/>
    <w:rsid w:val="00AB06AF"/>
    <w:rsid w:val="00AB0A47"/>
    <w:rsid w:val="00AB1919"/>
    <w:rsid w:val="00AB191C"/>
    <w:rsid w:val="00AB1AD2"/>
    <w:rsid w:val="00AB2516"/>
    <w:rsid w:val="00AB26D2"/>
    <w:rsid w:val="00AB2A4D"/>
    <w:rsid w:val="00AB48EA"/>
    <w:rsid w:val="00AB650B"/>
    <w:rsid w:val="00AB716C"/>
    <w:rsid w:val="00AC26C9"/>
    <w:rsid w:val="00AC26D2"/>
    <w:rsid w:val="00AC2D67"/>
    <w:rsid w:val="00AC37FE"/>
    <w:rsid w:val="00AC61CC"/>
    <w:rsid w:val="00AC65ED"/>
    <w:rsid w:val="00AC6B1A"/>
    <w:rsid w:val="00AD0DBA"/>
    <w:rsid w:val="00AD1207"/>
    <w:rsid w:val="00AD174F"/>
    <w:rsid w:val="00AD1B5C"/>
    <w:rsid w:val="00AD1FF0"/>
    <w:rsid w:val="00AD3EF2"/>
    <w:rsid w:val="00AD430E"/>
    <w:rsid w:val="00AD4B06"/>
    <w:rsid w:val="00AD5A3B"/>
    <w:rsid w:val="00AD64D2"/>
    <w:rsid w:val="00AD7D5F"/>
    <w:rsid w:val="00AE1242"/>
    <w:rsid w:val="00AE2695"/>
    <w:rsid w:val="00AE3135"/>
    <w:rsid w:val="00AE3BEF"/>
    <w:rsid w:val="00AE46AD"/>
    <w:rsid w:val="00AE4AED"/>
    <w:rsid w:val="00AE615D"/>
    <w:rsid w:val="00AE7995"/>
    <w:rsid w:val="00AF11A9"/>
    <w:rsid w:val="00AF1AC4"/>
    <w:rsid w:val="00AF1E6F"/>
    <w:rsid w:val="00AF2F71"/>
    <w:rsid w:val="00AF387A"/>
    <w:rsid w:val="00AF3B83"/>
    <w:rsid w:val="00AF468F"/>
    <w:rsid w:val="00AF4DFB"/>
    <w:rsid w:val="00AF5348"/>
    <w:rsid w:val="00AF6AAB"/>
    <w:rsid w:val="00AF6B0A"/>
    <w:rsid w:val="00AF73FE"/>
    <w:rsid w:val="00AF7746"/>
    <w:rsid w:val="00B00283"/>
    <w:rsid w:val="00B005D8"/>
    <w:rsid w:val="00B00D9D"/>
    <w:rsid w:val="00B00D9F"/>
    <w:rsid w:val="00B01017"/>
    <w:rsid w:val="00B017FC"/>
    <w:rsid w:val="00B01F13"/>
    <w:rsid w:val="00B02527"/>
    <w:rsid w:val="00B0352D"/>
    <w:rsid w:val="00B0394A"/>
    <w:rsid w:val="00B04A9D"/>
    <w:rsid w:val="00B068BD"/>
    <w:rsid w:val="00B0737C"/>
    <w:rsid w:val="00B1042A"/>
    <w:rsid w:val="00B10545"/>
    <w:rsid w:val="00B1084E"/>
    <w:rsid w:val="00B1088E"/>
    <w:rsid w:val="00B10B4F"/>
    <w:rsid w:val="00B10F20"/>
    <w:rsid w:val="00B11B16"/>
    <w:rsid w:val="00B122E8"/>
    <w:rsid w:val="00B122FE"/>
    <w:rsid w:val="00B12442"/>
    <w:rsid w:val="00B12AB4"/>
    <w:rsid w:val="00B12DA0"/>
    <w:rsid w:val="00B13FE4"/>
    <w:rsid w:val="00B14C71"/>
    <w:rsid w:val="00B14DB3"/>
    <w:rsid w:val="00B164B8"/>
    <w:rsid w:val="00B178B3"/>
    <w:rsid w:val="00B17E69"/>
    <w:rsid w:val="00B20C29"/>
    <w:rsid w:val="00B22073"/>
    <w:rsid w:val="00B22C54"/>
    <w:rsid w:val="00B24183"/>
    <w:rsid w:val="00B2442D"/>
    <w:rsid w:val="00B25D27"/>
    <w:rsid w:val="00B2618F"/>
    <w:rsid w:val="00B30AEA"/>
    <w:rsid w:val="00B31428"/>
    <w:rsid w:val="00B31ABB"/>
    <w:rsid w:val="00B320BB"/>
    <w:rsid w:val="00B325A3"/>
    <w:rsid w:val="00B327AB"/>
    <w:rsid w:val="00B33589"/>
    <w:rsid w:val="00B3367B"/>
    <w:rsid w:val="00B34969"/>
    <w:rsid w:val="00B34E24"/>
    <w:rsid w:val="00B359F4"/>
    <w:rsid w:val="00B37D2A"/>
    <w:rsid w:val="00B42271"/>
    <w:rsid w:val="00B42667"/>
    <w:rsid w:val="00B427CF"/>
    <w:rsid w:val="00B42D5E"/>
    <w:rsid w:val="00B4306A"/>
    <w:rsid w:val="00B434BE"/>
    <w:rsid w:val="00B43A89"/>
    <w:rsid w:val="00B442A2"/>
    <w:rsid w:val="00B443E1"/>
    <w:rsid w:val="00B44462"/>
    <w:rsid w:val="00B44CEF"/>
    <w:rsid w:val="00B452E2"/>
    <w:rsid w:val="00B46264"/>
    <w:rsid w:val="00B46A65"/>
    <w:rsid w:val="00B472DB"/>
    <w:rsid w:val="00B47493"/>
    <w:rsid w:val="00B550C5"/>
    <w:rsid w:val="00B553A7"/>
    <w:rsid w:val="00B55415"/>
    <w:rsid w:val="00B55D65"/>
    <w:rsid w:val="00B56F87"/>
    <w:rsid w:val="00B572A5"/>
    <w:rsid w:val="00B57611"/>
    <w:rsid w:val="00B6026B"/>
    <w:rsid w:val="00B60588"/>
    <w:rsid w:val="00B61500"/>
    <w:rsid w:val="00B616CE"/>
    <w:rsid w:val="00B62797"/>
    <w:rsid w:val="00B62B09"/>
    <w:rsid w:val="00B631AA"/>
    <w:rsid w:val="00B632CF"/>
    <w:rsid w:val="00B63B16"/>
    <w:rsid w:val="00B6508A"/>
    <w:rsid w:val="00B661AE"/>
    <w:rsid w:val="00B66F73"/>
    <w:rsid w:val="00B673F5"/>
    <w:rsid w:val="00B6742C"/>
    <w:rsid w:val="00B706E1"/>
    <w:rsid w:val="00B7136E"/>
    <w:rsid w:val="00B722D5"/>
    <w:rsid w:val="00B7346B"/>
    <w:rsid w:val="00B73C8A"/>
    <w:rsid w:val="00B744EB"/>
    <w:rsid w:val="00B753E2"/>
    <w:rsid w:val="00B7672D"/>
    <w:rsid w:val="00B76769"/>
    <w:rsid w:val="00B7733F"/>
    <w:rsid w:val="00B775F5"/>
    <w:rsid w:val="00B80BC4"/>
    <w:rsid w:val="00B82A0C"/>
    <w:rsid w:val="00B82C37"/>
    <w:rsid w:val="00B82E17"/>
    <w:rsid w:val="00B82EF7"/>
    <w:rsid w:val="00B834D2"/>
    <w:rsid w:val="00B83913"/>
    <w:rsid w:val="00B83DB2"/>
    <w:rsid w:val="00B84795"/>
    <w:rsid w:val="00B84810"/>
    <w:rsid w:val="00B84EAF"/>
    <w:rsid w:val="00B84EE4"/>
    <w:rsid w:val="00B85866"/>
    <w:rsid w:val="00B8655F"/>
    <w:rsid w:val="00B877A6"/>
    <w:rsid w:val="00B87F1D"/>
    <w:rsid w:val="00B902F4"/>
    <w:rsid w:val="00B92180"/>
    <w:rsid w:val="00B92E77"/>
    <w:rsid w:val="00B9425D"/>
    <w:rsid w:val="00B94391"/>
    <w:rsid w:val="00B94520"/>
    <w:rsid w:val="00B95179"/>
    <w:rsid w:val="00B9571C"/>
    <w:rsid w:val="00B95DA5"/>
    <w:rsid w:val="00BA0E85"/>
    <w:rsid w:val="00BA10FF"/>
    <w:rsid w:val="00BA1886"/>
    <w:rsid w:val="00BA4CCF"/>
    <w:rsid w:val="00BA6C6E"/>
    <w:rsid w:val="00BA6CF8"/>
    <w:rsid w:val="00BB0A29"/>
    <w:rsid w:val="00BB0B99"/>
    <w:rsid w:val="00BB23A8"/>
    <w:rsid w:val="00BB4FF0"/>
    <w:rsid w:val="00BB56E2"/>
    <w:rsid w:val="00BB6EDA"/>
    <w:rsid w:val="00BB7A55"/>
    <w:rsid w:val="00BC0160"/>
    <w:rsid w:val="00BC02D7"/>
    <w:rsid w:val="00BC0B76"/>
    <w:rsid w:val="00BC175C"/>
    <w:rsid w:val="00BC278C"/>
    <w:rsid w:val="00BC3843"/>
    <w:rsid w:val="00BC389C"/>
    <w:rsid w:val="00BC5801"/>
    <w:rsid w:val="00BC5DE9"/>
    <w:rsid w:val="00BC6113"/>
    <w:rsid w:val="00BC6371"/>
    <w:rsid w:val="00BC6F8E"/>
    <w:rsid w:val="00BC7FC5"/>
    <w:rsid w:val="00BD0211"/>
    <w:rsid w:val="00BD0865"/>
    <w:rsid w:val="00BD0969"/>
    <w:rsid w:val="00BD27FF"/>
    <w:rsid w:val="00BD651D"/>
    <w:rsid w:val="00BD75B8"/>
    <w:rsid w:val="00BD7694"/>
    <w:rsid w:val="00BE0D6C"/>
    <w:rsid w:val="00BE17CE"/>
    <w:rsid w:val="00BE20B2"/>
    <w:rsid w:val="00BE27D7"/>
    <w:rsid w:val="00BE2C70"/>
    <w:rsid w:val="00BE6576"/>
    <w:rsid w:val="00BE6CA6"/>
    <w:rsid w:val="00BE7032"/>
    <w:rsid w:val="00BE78FB"/>
    <w:rsid w:val="00BE794B"/>
    <w:rsid w:val="00BF0774"/>
    <w:rsid w:val="00BF31B2"/>
    <w:rsid w:val="00BF499B"/>
    <w:rsid w:val="00BF58AD"/>
    <w:rsid w:val="00BF5B98"/>
    <w:rsid w:val="00BF626D"/>
    <w:rsid w:val="00BF6C00"/>
    <w:rsid w:val="00BF7B00"/>
    <w:rsid w:val="00C00239"/>
    <w:rsid w:val="00C01B45"/>
    <w:rsid w:val="00C02253"/>
    <w:rsid w:val="00C04098"/>
    <w:rsid w:val="00C04886"/>
    <w:rsid w:val="00C0576F"/>
    <w:rsid w:val="00C0730C"/>
    <w:rsid w:val="00C075C4"/>
    <w:rsid w:val="00C077CC"/>
    <w:rsid w:val="00C108F3"/>
    <w:rsid w:val="00C117CE"/>
    <w:rsid w:val="00C11D1C"/>
    <w:rsid w:val="00C12994"/>
    <w:rsid w:val="00C12C29"/>
    <w:rsid w:val="00C13E69"/>
    <w:rsid w:val="00C1471F"/>
    <w:rsid w:val="00C149AF"/>
    <w:rsid w:val="00C1525E"/>
    <w:rsid w:val="00C164EC"/>
    <w:rsid w:val="00C16743"/>
    <w:rsid w:val="00C171B0"/>
    <w:rsid w:val="00C17476"/>
    <w:rsid w:val="00C17853"/>
    <w:rsid w:val="00C17CB8"/>
    <w:rsid w:val="00C21264"/>
    <w:rsid w:val="00C21A11"/>
    <w:rsid w:val="00C21FD0"/>
    <w:rsid w:val="00C22BB0"/>
    <w:rsid w:val="00C23B66"/>
    <w:rsid w:val="00C25B7F"/>
    <w:rsid w:val="00C2617B"/>
    <w:rsid w:val="00C262A5"/>
    <w:rsid w:val="00C278CA"/>
    <w:rsid w:val="00C3180B"/>
    <w:rsid w:val="00C31C48"/>
    <w:rsid w:val="00C32D74"/>
    <w:rsid w:val="00C32E6F"/>
    <w:rsid w:val="00C32F52"/>
    <w:rsid w:val="00C33F0D"/>
    <w:rsid w:val="00C34DA0"/>
    <w:rsid w:val="00C35F5A"/>
    <w:rsid w:val="00C36709"/>
    <w:rsid w:val="00C37D1A"/>
    <w:rsid w:val="00C4040D"/>
    <w:rsid w:val="00C40445"/>
    <w:rsid w:val="00C4076B"/>
    <w:rsid w:val="00C40DE2"/>
    <w:rsid w:val="00C415A0"/>
    <w:rsid w:val="00C44B8C"/>
    <w:rsid w:val="00C468FF"/>
    <w:rsid w:val="00C47384"/>
    <w:rsid w:val="00C47A4E"/>
    <w:rsid w:val="00C47AE8"/>
    <w:rsid w:val="00C52EE0"/>
    <w:rsid w:val="00C54E64"/>
    <w:rsid w:val="00C554E4"/>
    <w:rsid w:val="00C55A55"/>
    <w:rsid w:val="00C5663D"/>
    <w:rsid w:val="00C57A89"/>
    <w:rsid w:val="00C57B45"/>
    <w:rsid w:val="00C609C5"/>
    <w:rsid w:val="00C62210"/>
    <w:rsid w:val="00C628C8"/>
    <w:rsid w:val="00C62941"/>
    <w:rsid w:val="00C62C8D"/>
    <w:rsid w:val="00C63DD9"/>
    <w:rsid w:val="00C645CA"/>
    <w:rsid w:val="00C64644"/>
    <w:rsid w:val="00C64687"/>
    <w:rsid w:val="00C66124"/>
    <w:rsid w:val="00C66839"/>
    <w:rsid w:val="00C66B58"/>
    <w:rsid w:val="00C673DB"/>
    <w:rsid w:val="00C67819"/>
    <w:rsid w:val="00C70794"/>
    <w:rsid w:val="00C72785"/>
    <w:rsid w:val="00C72F9D"/>
    <w:rsid w:val="00C740C0"/>
    <w:rsid w:val="00C74D02"/>
    <w:rsid w:val="00C750DF"/>
    <w:rsid w:val="00C75725"/>
    <w:rsid w:val="00C75B79"/>
    <w:rsid w:val="00C763F8"/>
    <w:rsid w:val="00C76B14"/>
    <w:rsid w:val="00C80327"/>
    <w:rsid w:val="00C804FC"/>
    <w:rsid w:val="00C80535"/>
    <w:rsid w:val="00C81BCC"/>
    <w:rsid w:val="00C83E44"/>
    <w:rsid w:val="00C85919"/>
    <w:rsid w:val="00C85D27"/>
    <w:rsid w:val="00C85F2F"/>
    <w:rsid w:val="00C8773E"/>
    <w:rsid w:val="00C90C6B"/>
    <w:rsid w:val="00C9104C"/>
    <w:rsid w:val="00C93DE7"/>
    <w:rsid w:val="00C93E9A"/>
    <w:rsid w:val="00C9490A"/>
    <w:rsid w:val="00C95201"/>
    <w:rsid w:val="00C956E4"/>
    <w:rsid w:val="00C961C9"/>
    <w:rsid w:val="00C9704C"/>
    <w:rsid w:val="00CA0201"/>
    <w:rsid w:val="00CA1561"/>
    <w:rsid w:val="00CA20E7"/>
    <w:rsid w:val="00CA36A6"/>
    <w:rsid w:val="00CA4050"/>
    <w:rsid w:val="00CA588C"/>
    <w:rsid w:val="00CA6017"/>
    <w:rsid w:val="00CA681D"/>
    <w:rsid w:val="00CA6EDB"/>
    <w:rsid w:val="00CA7B7C"/>
    <w:rsid w:val="00CA7BF8"/>
    <w:rsid w:val="00CA7EE9"/>
    <w:rsid w:val="00CB052F"/>
    <w:rsid w:val="00CB1717"/>
    <w:rsid w:val="00CB2044"/>
    <w:rsid w:val="00CB39C7"/>
    <w:rsid w:val="00CB5DE3"/>
    <w:rsid w:val="00CB6CDF"/>
    <w:rsid w:val="00CB7288"/>
    <w:rsid w:val="00CC0BD7"/>
    <w:rsid w:val="00CC0C72"/>
    <w:rsid w:val="00CC274E"/>
    <w:rsid w:val="00CC6029"/>
    <w:rsid w:val="00CC6A05"/>
    <w:rsid w:val="00CC78B7"/>
    <w:rsid w:val="00CC7AF1"/>
    <w:rsid w:val="00CD1597"/>
    <w:rsid w:val="00CD2839"/>
    <w:rsid w:val="00CD3A61"/>
    <w:rsid w:val="00CD4B20"/>
    <w:rsid w:val="00CD4D0D"/>
    <w:rsid w:val="00CD52DC"/>
    <w:rsid w:val="00CD5690"/>
    <w:rsid w:val="00CD58C3"/>
    <w:rsid w:val="00CD5D77"/>
    <w:rsid w:val="00CD64FB"/>
    <w:rsid w:val="00CE0D6D"/>
    <w:rsid w:val="00CE3591"/>
    <w:rsid w:val="00CE36D9"/>
    <w:rsid w:val="00CE3ECA"/>
    <w:rsid w:val="00CE40F5"/>
    <w:rsid w:val="00CE43F0"/>
    <w:rsid w:val="00CE5115"/>
    <w:rsid w:val="00CE51B6"/>
    <w:rsid w:val="00CE5349"/>
    <w:rsid w:val="00CE543F"/>
    <w:rsid w:val="00CF07EB"/>
    <w:rsid w:val="00CF0E2D"/>
    <w:rsid w:val="00CF10C1"/>
    <w:rsid w:val="00CF1290"/>
    <w:rsid w:val="00CF1A91"/>
    <w:rsid w:val="00CF1E35"/>
    <w:rsid w:val="00CF3091"/>
    <w:rsid w:val="00CF33A0"/>
    <w:rsid w:val="00CF3F84"/>
    <w:rsid w:val="00CF4434"/>
    <w:rsid w:val="00CF4598"/>
    <w:rsid w:val="00CF50FF"/>
    <w:rsid w:val="00CF5CDA"/>
    <w:rsid w:val="00CF6BB4"/>
    <w:rsid w:val="00CF7E84"/>
    <w:rsid w:val="00D002DD"/>
    <w:rsid w:val="00D004BF"/>
    <w:rsid w:val="00D00666"/>
    <w:rsid w:val="00D00A86"/>
    <w:rsid w:val="00D02EA3"/>
    <w:rsid w:val="00D04EFE"/>
    <w:rsid w:val="00D05821"/>
    <w:rsid w:val="00D0689B"/>
    <w:rsid w:val="00D116EB"/>
    <w:rsid w:val="00D12319"/>
    <w:rsid w:val="00D13026"/>
    <w:rsid w:val="00D13A3B"/>
    <w:rsid w:val="00D151E7"/>
    <w:rsid w:val="00D15402"/>
    <w:rsid w:val="00D16053"/>
    <w:rsid w:val="00D17AFA"/>
    <w:rsid w:val="00D20E46"/>
    <w:rsid w:val="00D210E1"/>
    <w:rsid w:val="00D21275"/>
    <w:rsid w:val="00D21695"/>
    <w:rsid w:val="00D21BE2"/>
    <w:rsid w:val="00D21C36"/>
    <w:rsid w:val="00D22609"/>
    <w:rsid w:val="00D232BF"/>
    <w:rsid w:val="00D23548"/>
    <w:rsid w:val="00D258A1"/>
    <w:rsid w:val="00D2649F"/>
    <w:rsid w:val="00D30848"/>
    <w:rsid w:val="00D31FB5"/>
    <w:rsid w:val="00D323CE"/>
    <w:rsid w:val="00D32882"/>
    <w:rsid w:val="00D33A2E"/>
    <w:rsid w:val="00D34BF0"/>
    <w:rsid w:val="00D360DB"/>
    <w:rsid w:val="00D36298"/>
    <w:rsid w:val="00D3719F"/>
    <w:rsid w:val="00D376F0"/>
    <w:rsid w:val="00D37EE5"/>
    <w:rsid w:val="00D40386"/>
    <w:rsid w:val="00D414E8"/>
    <w:rsid w:val="00D430F0"/>
    <w:rsid w:val="00D4362D"/>
    <w:rsid w:val="00D44397"/>
    <w:rsid w:val="00D44753"/>
    <w:rsid w:val="00D448F5"/>
    <w:rsid w:val="00D44ECD"/>
    <w:rsid w:val="00D45B73"/>
    <w:rsid w:val="00D45D0C"/>
    <w:rsid w:val="00D45D26"/>
    <w:rsid w:val="00D4783D"/>
    <w:rsid w:val="00D47B03"/>
    <w:rsid w:val="00D507BB"/>
    <w:rsid w:val="00D50A11"/>
    <w:rsid w:val="00D50B4C"/>
    <w:rsid w:val="00D5146D"/>
    <w:rsid w:val="00D51B2A"/>
    <w:rsid w:val="00D52750"/>
    <w:rsid w:val="00D52A37"/>
    <w:rsid w:val="00D53056"/>
    <w:rsid w:val="00D535F4"/>
    <w:rsid w:val="00D53758"/>
    <w:rsid w:val="00D540C9"/>
    <w:rsid w:val="00D545F8"/>
    <w:rsid w:val="00D55297"/>
    <w:rsid w:val="00D5666B"/>
    <w:rsid w:val="00D5689E"/>
    <w:rsid w:val="00D56B34"/>
    <w:rsid w:val="00D5757A"/>
    <w:rsid w:val="00D6080A"/>
    <w:rsid w:val="00D60A50"/>
    <w:rsid w:val="00D60B0C"/>
    <w:rsid w:val="00D6173A"/>
    <w:rsid w:val="00D627A6"/>
    <w:rsid w:val="00D627CA"/>
    <w:rsid w:val="00D62E2F"/>
    <w:rsid w:val="00D63331"/>
    <w:rsid w:val="00D63B25"/>
    <w:rsid w:val="00D641C3"/>
    <w:rsid w:val="00D65385"/>
    <w:rsid w:val="00D6569F"/>
    <w:rsid w:val="00D65BA4"/>
    <w:rsid w:val="00D66F68"/>
    <w:rsid w:val="00D673A5"/>
    <w:rsid w:val="00D6748B"/>
    <w:rsid w:val="00D70114"/>
    <w:rsid w:val="00D70518"/>
    <w:rsid w:val="00D70570"/>
    <w:rsid w:val="00D71CAF"/>
    <w:rsid w:val="00D72238"/>
    <w:rsid w:val="00D72596"/>
    <w:rsid w:val="00D74F8B"/>
    <w:rsid w:val="00D75626"/>
    <w:rsid w:val="00D75C8C"/>
    <w:rsid w:val="00D76BAE"/>
    <w:rsid w:val="00D819FF"/>
    <w:rsid w:val="00D82027"/>
    <w:rsid w:val="00D824E4"/>
    <w:rsid w:val="00D846C4"/>
    <w:rsid w:val="00D86668"/>
    <w:rsid w:val="00D86C36"/>
    <w:rsid w:val="00D87AD2"/>
    <w:rsid w:val="00D90471"/>
    <w:rsid w:val="00D91417"/>
    <w:rsid w:val="00D91ADF"/>
    <w:rsid w:val="00D92BEF"/>
    <w:rsid w:val="00D92FB9"/>
    <w:rsid w:val="00D930FA"/>
    <w:rsid w:val="00D93F1A"/>
    <w:rsid w:val="00DA0FA7"/>
    <w:rsid w:val="00DA0FD0"/>
    <w:rsid w:val="00DA1348"/>
    <w:rsid w:val="00DA1A76"/>
    <w:rsid w:val="00DA3562"/>
    <w:rsid w:val="00DA5596"/>
    <w:rsid w:val="00DA678C"/>
    <w:rsid w:val="00DA722A"/>
    <w:rsid w:val="00DB0243"/>
    <w:rsid w:val="00DB1B64"/>
    <w:rsid w:val="00DB29CD"/>
    <w:rsid w:val="00DB3094"/>
    <w:rsid w:val="00DB3C60"/>
    <w:rsid w:val="00DB4E21"/>
    <w:rsid w:val="00DB5509"/>
    <w:rsid w:val="00DB684B"/>
    <w:rsid w:val="00DB6F2C"/>
    <w:rsid w:val="00DC0539"/>
    <w:rsid w:val="00DC0B6D"/>
    <w:rsid w:val="00DC1D90"/>
    <w:rsid w:val="00DC1EB4"/>
    <w:rsid w:val="00DC1F66"/>
    <w:rsid w:val="00DC1F98"/>
    <w:rsid w:val="00DC2F97"/>
    <w:rsid w:val="00DC30C3"/>
    <w:rsid w:val="00DC417D"/>
    <w:rsid w:val="00DC495E"/>
    <w:rsid w:val="00DC5227"/>
    <w:rsid w:val="00DC5E0E"/>
    <w:rsid w:val="00DC64AD"/>
    <w:rsid w:val="00DC6CBD"/>
    <w:rsid w:val="00DC7117"/>
    <w:rsid w:val="00DD1245"/>
    <w:rsid w:val="00DD13D4"/>
    <w:rsid w:val="00DD1572"/>
    <w:rsid w:val="00DD1980"/>
    <w:rsid w:val="00DD1A42"/>
    <w:rsid w:val="00DD1F1E"/>
    <w:rsid w:val="00DD244C"/>
    <w:rsid w:val="00DD247B"/>
    <w:rsid w:val="00DD3BE7"/>
    <w:rsid w:val="00DD5A11"/>
    <w:rsid w:val="00DD5CEB"/>
    <w:rsid w:val="00DE06BB"/>
    <w:rsid w:val="00DE131F"/>
    <w:rsid w:val="00DE316B"/>
    <w:rsid w:val="00DE4DA1"/>
    <w:rsid w:val="00DE631D"/>
    <w:rsid w:val="00DE6540"/>
    <w:rsid w:val="00DE658F"/>
    <w:rsid w:val="00DE6D06"/>
    <w:rsid w:val="00DE70C2"/>
    <w:rsid w:val="00DE7355"/>
    <w:rsid w:val="00DF00D9"/>
    <w:rsid w:val="00DF0BB7"/>
    <w:rsid w:val="00DF1D79"/>
    <w:rsid w:val="00DF204F"/>
    <w:rsid w:val="00DF2381"/>
    <w:rsid w:val="00DF2CDD"/>
    <w:rsid w:val="00DF386B"/>
    <w:rsid w:val="00DF4786"/>
    <w:rsid w:val="00DF6B01"/>
    <w:rsid w:val="00DF6CAE"/>
    <w:rsid w:val="00DF70FD"/>
    <w:rsid w:val="00E00798"/>
    <w:rsid w:val="00E01E1F"/>
    <w:rsid w:val="00E026F8"/>
    <w:rsid w:val="00E029E8"/>
    <w:rsid w:val="00E037E4"/>
    <w:rsid w:val="00E03DF5"/>
    <w:rsid w:val="00E03F5F"/>
    <w:rsid w:val="00E05ADD"/>
    <w:rsid w:val="00E05B5C"/>
    <w:rsid w:val="00E0743E"/>
    <w:rsid w:val="00E079DF"/>
    <w:rsid w:val="00E10403"/>
    <w:rsid w:val="00E10BCD"/>
    <w:rsid w:val="00E10F0A"/>
    <w:rsid w:val="00E11FD6"/>
    <w:rsid w:val="00E13588"/>
    <w:rsid w:val="00E138D5"/>
    <w:rsid w:val="00E147E7"/>
    <w:rsid w:val="00E14F33"/>
    <w:rsid w:val="00E1546A"/>
    <w:rsid w:val="00E178B3"/>
    <w:rsid w:val="00E17A26"/>
    <w:rsid w:val="00E21201"/>
    <w:rsid w:val="00E21F93"/>
    <w:rsid w:val="00E22721"/>
    <w:rsid w:val="00E2410B"/>
    <w:rsid w:val="00E245C0"/>
    <w:rsid w:val="00E24FBE"/>
    <w:rsid w:val="00E25105"/>
    <w:rsid w:val="00E259B6"/>
    <w:rsid w:val="00E26586"/>
    <w:rsid w:val="00E2759F"/>
    <w:rsid w:val="00E30B5A"/>
    <w:rsid w:val="00E31BEC"/>
    <w:rsid w:val="00E32537"/>
    <w:rsid w:val="00E3349F"/>
    <w:rsid w:val="00E33732"/>
    <w:rsid w:val="00E34544"/>
    <w:rsid w:val="00E348E8"/>
    <w:rsid w:val="00E34A2F"/>
    <w:rsid w:val="00E350BA"/>
    <w:rsid w:val="00E352B7"/>
    <w:rsid w:val="00E358B3"/>
    <w:rsid w:val="00E35AFA"/>
    <w:rsid w:val="00E3636E"/>
    <w:rsid w:val="00E401F6"/>
    <w:rsid w:val="00E40B41"/>
    <w:rsid w:val="00E4137D"/>
    <w:rsid w:val="00E42BB9"/>
    <w:rsid w:val="00E42E9A"/>
    <w:rsid w:val="00E43FC8"/>
    <w:rsid w:val="00E46618"/>
    <w:rsid w:val="00E466F0"/>
    <w:rsid w:val="00E46A8B"/>
    <w:rsid w:val="00E478A4"/>
    <w:rsid w:val="00E4795D"/>
    <w:rsid w:val="00E50259"/>
    <w:rsid w:val="00E504BC"/>
    <w:rsid w:val="00E508F7"/>
    <w:rsid w:val="00E50BC4"/>
    <w:rsid w:val="00E510D1"/>
    <w:rsid w:val="00E52E5C"/>
    <w:rsid w:val="00E534B0"/>
    <w:rsid w:val="00E53711"/>
    <w:rsid w:val="00E538E8"/>
    <w:rsid w:val="00E54A3C"/>
    <w:rsid w:val="00E54B38"/>
    <w:rsid w:val="00E553BB"/>
    <w:rsid w:val="00E55C64"/>
    <w:rsid w:val="00E55DEC"/>
    <w:rsid w:val="00E57156"/>
    <w:rsid w:val="00E5748B"/>
    <w:rsid w:val="00E57B1D"/>
    <w:rsid w:val="00E60363"/>
    <w:rsid w:val="00E60AF6"/>
    <w:rsid w:val="00E62DFE"/>
    <w:rsid w:val="00E639E2"/>
    <w:rsid w:val="00E64A27"/>
    <w:rsid w:val="00E65F64"/>
    <w:rsid w:val="00E65FD8"/>
    <w:rsid w:val="00E663D8"/>
    <w:rsid w:val="00E66880"/>
    <w:rsid w:val="00E678E9"/>
    <w:rsid w:val="00E6798C"/>
    <w:rsid w:val="00E70B4A"/>
    <w:rsid w:val="00E70F56"/>
    <w:rsid w:val="00E745C9"/>
    <w:rsid w:val="00E74BF1"/>
    <w:rsid w:val="00E802F3"/>
    <w:rsid w:val="00E805C9"/>
    <w:rsid w:val="00E8078B"/>
    <w:rsid w:val="00E80B78"/>
    <w:rsid w:val="00E8152A"/>
    <w:rsid w:val="00E82A7F"/>
    <w:rsid w:val="00E8437C"/>
    <w:rsid w:val="00E856FA"/>
    <w:rsid w:val="00E86A85"/>
    <w:rsid w:val="00E87BF6"/>
    <w:rsid w:val="00E9054A"/>
    <w:rsid w:val="00E916BD"/>
    <w:rsid w:val="00E91BA2"/>
    <w:rsid w:val="00E92346"/>
    <w:rsid w:val="00E925A1"/>
    <w:rsid w:val="00E9300F"/>
    <w:rsid w:val="00E9378D"/>
    <w:rsid w:val="00E94CB4"/>
    <w:rsid w:val="00E94EB4"/>
    <w:rsid w:val="00E94F1D"/>
    <w:rsid w:val="00E97132"/>
    <w:rsid w:val="00E97285"/>
    <w:rsid w:val="00E97D24"/>
    <w:rsid w:val="00EA0002"/>
    <w:rsid w:val="00EA0D34"/>
    <w:rsid w:val="00EA0F14"/>
    <w:rsid w:val="00EA2925"/>
    <w:rsid w:val="00EA2B0B"/>
    <w:rsid w:val="00EA2B48"/>
    <w:rsid w:val="00EA2F28"/>
    <w:rsid w:val="00EA34C6"/>
    <w:rsid w:val="00EA4598"/>
    <w:rsid w:val="00EA4C96"/>
    <w:rsid w:val="00EA56C0"/>
    <w:rsid w:val="00EA58FB"/>
    <w:rsid w:val="00EA5FB7"/>
    <w:rsid w:val="00EA6FD8"/>
    <w:rsid w:val="00EA769E"/>
    <w:rsid w:val="00EB0A4F"/>
    <w:rsid w:val="00EB3488"/>
    <w:rsid w:val="00EB4100"/>
    <w:rsid w:val="00EB42A1"/>
    <w:rsid w:val="00EB5334"/>
    <w:rsid w:val="00EB58B1"/>
    <w:rsid w:val="00EB68B6"/>
    <w:rsid w:val="00EC0602"/>
    <w:rsid w:val="00EC35E4"/>
    <w:rsid w:val="00EC40B3"/>
    <w:rsid w:val="00EC4104"/>
    <w:rsid w:val="00EC46F1"/>
    <w:rsid w:val="00EC504D"/>
    <w:rsid w:val="00EC5A0D"/>
    <w:rsid w:val="00EC5BE3"/>
    <w:rsid w:val="00EC7BFF"/>
    <w:rsid w:val="00EC7C32"/>
    <w:rsid w:val="00ED00F2"/>
    <w:rsid w:val="00ED0810"/>
    <w:rsid w:val="00ED09DF"/>
    <w:rsid w:val="00ED181F"/>
    <w:rsid w:val="00ED2CA9"/>
    <w:rsid w:val="00ED2E46"/>
    <w:rsid w:val="00ED4D65"/>
    <w:rsid w:val="00ED5272"/>
    <w:rsid w:val="00EE044D"/>
    <w:rsid w:val="00EE0C83"/>
    <w:rsid w:val="00EE100E"/>
    <w:rsid w:val="00EE1458"/>
    <w:rsid w:val="00EE1694"/>
    <w:rsid w:val="00EE1ED5"/>
    <w:rsid w:val="00EE214C"/>
    <w:rsid w:val="00EE2819"/>
    <w:rsid w:val="00EE3067"/>
    <w:rsid w:val="00EE42E9"/>
    <w:rsid w:val="00EE45FD"/>
    <w:rsid w:val="00EE5C23"/>
    <w:rsid w:val="00EE6BF6"/>
    <w:rsid w:val="00EE6D25"/>
    <w:rsid w:val="00EE7135"/>
    <w:rsid w:val="00EE78EC"/>
    <w:rsid w:val="00EE7DD1"/>
    <w:rsid w:val="00EF0918"/>
    <w:rsid w:val="00EF0B38"/>
    <w:rsid w:val="00EF1B55"/>
    <w:rsid w:val="00EF2159"/>
    <w:rsid w:val="00EF2684"/>
    <w:rsid w:val="00EF2A87"/>
    <w:rsid w:val="00EF2DA4"/>
    <w:rsid w:val="00EF2F1A"/>
    <w:rsid w:val="00EF3C03"/>
    <w:rsid w:val="00EF3D3C"/>
    <w:rsid w:val="00EF5A44"/>
    <w:rsid w:val="00EF5F9C"/>
    <w:rsid w:val="00EF7E13"/>
    <w:rsid w:val="00F00901"/>
    <w:rsid w:val="00F00A3F"/>
    <w:rsid w:val="00F01BAC"/>
    <w:rsid w:val="00F01C76"/>
    <w:rsid w:val="00F02A45"/>
    <w:rsid w:val="00F0364C"/>
    <w:rsid w:val="00F04577"/>
    <w:rsid w:val="00F0570B"/>
    <w:rsid w:val="00F06C4A"/>
    <w:rsid w:val="00F075E2"/>
    <w:rsid w:val="00F078EC"/>
    <w:rsid w:val="00F1032C"/>
    <w:rsid w:val="00F10A9A"/>
    <w:rsid w:val="00F10EDB"/>
    <w:rsid w:val="00F1185E"/>
    <w:rsid w:val="00F124C0"/>
    <w:rsid w:val="00F126E2"/>
    <w:rsid w:val="00F127B5"/>
    <w:rsid w:val="00F12C45"/>
    <w:rsid w:val="00F1336C"/>
    <w:rsid w:val="00F1368E"/>
    <w:rsid w:val="00F13FB0"/>
    <w:rsid w:val="00F16B68"/>
    <w:rsid w:val="00F170C7"/>
    <w:rsid w:val="00F17684"/>
    <w:rsid w:val="00F17E3C"/>
    <w:rsid w:val="00F20303"/>
    <w:rsid w:val="00F203F5"/>
    <w:rsid w:val="00F204F5"/>
    <w:rsid w:val="00F20F20"/>
    <w:rsid w:val="00F21FFA"/>
    <w:rsid w:val="00F24923"/>
    <w:rsid w:val="00F24A6A"/>
    <w:rsid w:val="00F265DD"/>
    <w:rsid w:val="00F30368"/>
    <w:rsid w:val="00F307B2"/>
    <w:rsid w:val="00F30833"/>
    <w:rsid w:val="00F3083F"/>
    <w:rsid w:val="00F3142B"/>
    <w:rsid w:val="00F326C2"/>
    <w:rsid w:val="00F329D8"/>
    <w:rsid w:val="00F330FF"/>
    <w:rsid w:val="00F33BC6"/>
    <w:rsid w:val="00F3509D"/>
    <w:rsid w:val="00F369EE"/>
    <w:rsid w:val="00F36EFD"/>
    <w:rsid w:val="00F37F23"/>
    <w:rsid w:val="00F40338"/>
    <w:rsid w:val="00F4062E"/>
    <w:rsid w:val="00F4067C"/>
    <w:rsid w:val="00F40B6C"/>
    <w:rsid w:val="00F41911"/>
    <w:rsid w:val="00F41FBB"/>
    <w:rsid w:val="00F4268E"/>
    <w:rsid w:val="00F42737"/>
    <w:rsid w:val="00F437CF"/>
    <w:rsid w:val="00F4390D"/>
    <w:rsid w:val="00F44826"/>
    <w:rsid w:val="00F4483E"/>
    <w:rsid w:val="00F44A10"/>
    <w:rsid w:val="00F4548D"/>
    <w:rsid w:val="00F45A76"/>
    <w:rsid w:val="00F462E0"/>
    <w:rsid w:val="00F4712F"/>
    <w:rsid w:val="00F4764B"/>
    <w:rsid w:val="00F47C5D"/>
    <w:rsid w:val="00F50015"/>
    <w:rsid w:val="00F511FF"/>
    <w:rsid w:val="00F51769"/>
    <w:rsid w:val="00F55605"/>
    <w:rsid w:val="00F561D5"/>
    <w:rsid w:val="00F56288"/>
    <w:rsid w:val="00F56456"/>
    <w:rsid w:val="00F56C4E"/>
    <w:rsid w:val="00F578B4"/>
    <w:rsid w:val="00F60471"/>
    <w:rsid w:val="00F60C57"/>
    <w:rsid w:val="00F612CD"/>
    <w:rsid w:val="00F620BC"/>
    <w:rsid w:val="00F63165"/>
    <w:rsid w:val="00F63577"/>
    <w:rsid w:val="00F639D3"/>
    <w:rsid w:val="00F6436C"/>
    <w:rsid w:val="00F65ED1"/>
    <w:rsid w:val="00F662D5"/>
    <w:rsid w:val="00F663BE"/>
    <w:rsid w:val="00F67D3F"/>
    <w:rsid w:val="00F7077C"/>
    <w:rsid w:val="00F707CB"/>
    <w:rsid w:val="00F71332"/>
    <w:rsid w:val="00F71479"/>
    <w:rsid w:val="00F71891"/>
    <w:rsid w:val="00F7275F"/>
    <w:rsid w:val="00F73389"/>
    <w:rsid w:val="00F734CA"/>
    <w:rsid w:val="00F74DBA"/>
    <w:rsid w:val="00F76A20"/>
    <w:rsid w:val="00F77022"/>
    <w:rsid w:val="00F77613"/>
    <w:rsid w:val="00F77C0D"/>
    <w:rsid w:val="00F77FAB"/>
    <w:rsid w:val="00F809D1"/>
    <w:rsid w:val="00F812AB"/>
    <w:rsid w:val="00F818EC"/>
    <w:rsid w:val="00F828D4"/>
    <w:rsid w:val="00F8332C"/>
    <w:rsid w:val="00F834D5"/>
    <w:rsid w:val="00F83F41"/>
    <w:rsid w:val="00F85946"/>
    <w:rsid w:val="00F87856"/>
    <w:rsid w:val="00F8797E"/>
    <w:rsid w:val="00F87C3C"/>
    <w:rsid w:val="00F87E4F"/>
    <w:rsid w:val="00F90BD1"/>
    <w:rsid w:val="00F91532"/>
    <w:rsid w:val="00F92993"/>
    <w:rsid w:val="00F92D55"/>
    <w:rsid w:val="00F94310"/>
    <w:rsid w:val="00F9588D"/>
    <w:rsid w:val="00FA026C"/>
    <w:rsid w:val="00FA2084"/>
    <w:rsid w:val="00FA44F8"/>
    <w:rsid w:val="00FA49F3"/>
    <w:rsid w:val="00FA581F"/>
    <w:rsid w:val="00FA655F"/>
    <w:rsid w:val="00FA6657"/>
    <w:rsid w:val="00FA6FA1"/>
    <w:rsid w:val="00FA7ADB"/>
    <w:rsid w:val="00FB0419"/>
    <w:rsid w:val="00FB1001"/>
    <w:rsid w:val="00FB2844"/>
    <w:rsid w:val="00FB36FF"/>
    <w:rsid w:val="00FB38FE"/>
    <w:rsid w:val="00FB44FA"/>
    <w:rsid w:val="00FB62CD"/>
    <w:rsid w:val="00FC0187"/>
    <w:rsid w:val="00FC1AEF"/>
    <w:rsid w:val="00FC22F8"/>
    <w:rsid w:val="00FC30C2"/>
    <w:rsid w:val="00FC4F33"/>
    <w:rsid w:val="00FC529B"/>
    <w:rsid w:val="00FC6384"/>
    <w:rsid w:val="00FC6438"/>
    <w:rsid w:val="00FC6C8B"/>
    <w:rsid w:val="00FC7186"/>
    <w:rsid w:val="00FC71B7"/>
    <w:rsid w:val="00FC71C9"/>
    <w:rsid w:val="00FC7462"/>
    <w:rsid w:val="00FC75B3"/>
    <w:rsid w:val="00FC7C4D"/>
    <w:rsid w:val="00FC7DFE"/>
    <w:rsid w:val="00FC7EE8"/>
    <w:rsid w:val="00FD020F"/>
    <w:rsid w:val="00FD02DB"/>
    <w:rsid w:val="00FD046F"/>
    <w:rsid w:val="00FD2BEE"/>
    <w:rsid w:val="00FD3919"/>
    <w:rsid w:val="00FD3F7B"/>
    <w:rsid w:val="00FD555B"/>
    <w:rsid w:val="00FD6449"/>
    <w:rsid w:val="00FD6876"/>
    <w:rsid w:val="00FD6AF7"/>
    <w:rsid w:val="00FD7D86"/>
    <w:rsid w:val="00FE079D"/>
    <w:rsid w:val="00FE0A43"/>
    <w:rsid w:val="00FE0C76"/>
    <w:rsid w:val="00FE0E21"/>
    <w:rsid w:val="00FE0F06"/>
    <w:rsid w:val="00FE1D57"/>
    <w:rsid w:val="00FE26D5"/>
    <w:rsid w:val="00FE2FA2"/>
    <w:rsid w:val="00FE308F"/>
    <w:rsid w:val="00FE5487"/>
    <w:rsid w:val="00FE6693"/>
    <w:rsid w:val="00FF277B"/>
    <w:rsid w:val="00FF2B21"/>
    <w:rsid w:val="00FF39DD"/>
    <w:rsid w:val="00FF3BE7"/>
    <w:rsid w:val="00FF3F0C"/>
    <w:rsid w:val="00FF49E1"/>
    <w:rsid w:val="00FF5A15"/>
    <w:rsid w:val="00FF652C"/>
    <w:rsid w:val="00FF681D"/>
    <w:rsid w:val="00FF69F9"/>
    <w:rsid w:val="00FF7BE9"/>
    <w:rsid w:val="00FF7D6E"/>
    <w:rsid w:val="02EC6FF5"/>
    <w:rsid w:val="03B6153A"/>
    <w:rsid w:val="03C83F2E"/>
    <w:rsid w:val="0474621F"/>
    <w:rsid w:val="04AD003C"/>
    <w:rsid w:val="0691662F"/>
    <w:rsid w:val="06BE5A8B"/>
    <w:rsid w:val="087CB2A7"/>
    <w:rsid w:val="089AEC06"/>
    <w:rsid w:val="09B8703A"/>
    <w:rsid w:val="09C0CF5D"/>
    <w:rsid w:val="09E4D994"/>
    <w:rsid w:val="0A08F44E"/>
    <w:rsid w:val="0A554050"/>
    <w:rsid w:val="0B4A232E"/>
    <w:rsid w:val="0B906427"/>
    <w:rsid w:val="0C6594D8"/>
    <w:rsid w:val="11768774"/>
    <w:rsid w:val="122D47F1"/>
    <w:rsid w:val="12902ED4"/>
    <w:rsid w:val="1453174B"/>
    <w:rsid w:val="14C90BBB"/>
    <w:rsid w:val="151172DA"/>
    <w:rsid w:val="155B6880"/>
    <w:rsid w:val="16208814"/>
    <w:rsid w:val="166DBD98"/>
    <w:rsid w:val="16B31D14"/>
    <w:rsid w:val="172212A0"/>
    <w:rsid w:val="1A48B561"/>
    <w:rsid w:val="1ACEAD6A"/>
    <w:rsid w:val="1B14E8AC"/>
    <w:rsid w:val="1B25BFA2"/>
    <w:rsid w:val="1C1D645E"/>
    <w:rsid w:val="1C7F4951"/>
    <w:rsid w:val="1E4F56C1"/>
    <w:rsid w:val="1F40570E"/>
    <w:rsid w:val="20AB1301"/>
    <w:rsid w:val="21EB7D61"/>
    <w:rsid w:val="22D9BF4F"/>
    <w:rsid w:val="22E54A79"/>
    <w:rsid w:val="23BA7AB8"/>
    <w:rsid w:val="24FE0663"/>
    <w:rsid w:val="253A44FA"/>
    <w:rsid w:val="255940AF"/>
    <w:rsid w:val="2573F79E"/>
    <w:rsid w:val="261B1E6F"/>
    <w:rsid w:val="267BA9E7"/>
    <w:rsid w:val="26EED837"/>
    <w:rsid w:val="26FBA63E"/>
    <w:rsid w:val="276A1ED9"/>
    <w:rsid w:val="281BBE7E"/>
    <w:rsid w:val="2A7BD300"/>
    <w:rsid w:val="2AD80EBC"/>
    <w:rsid w:val="2CF40650"/>
    <w:rsid w:val="2D58E9F8"/>
    <w:rsid w:val="2EEA7E09"/>
    <w:rsid w:val="2FBA143C"/>
    <w:rsid w:val="2FC02673"/>
    <w:rsid w:val="30E57F4C"/>
    <w:rsid w:val="3126791C"/>
    <w:rsid w:val="318C5A83"/>
    <w:rsid w:val="31C3D93D"/>
    <w:rsid w:val="32A111B4"/>
    <w:rsid w:val="348AD9AC"/>
    <w:rsid w:val="3560E121"/>
    <w:rsid w:val="359E7B45"/>
    <w:rsid w:val="36931F58"/>
    <w:rsid w:val="36E0888D"/>
    <w:rsid w:val="37C99A56"/>
    <w:rsid w:val="37FB5AF8"/>
    <w:rsid w:val="385752E5"/>
    <w:rsid w:val="3947CE25"/>
    <w:rsid w:val="3A022425"/>
    <w:rsid w:val="3BD0C7BB"/>
    <w:rsid w:val="3C473040"/>
    <w:rsid w:val="3CB34E63"/>
    <w:rsid w:val="3E2F88DD"/>
    <w:rsid w:val="3E8C0C4D"/>
    <w:rsid w:val="405353BC"/>
    <w:rsid w:val="41D5D9B1"/>
    <w:rsid w:val="42059EDF"/>
    <w:rsid w:val="424FDF66"/>
    <w:rsid w:val="43176B22"/>
    <w:rsid w:val="4363CF60"/>
    <w:rsid w:val="438E883C"/>
    <w:rsid w:val="443FF28B"/>
    <w:rsid w:val="44A7AA3A"/>
    <w:rsid w:val="45089EAC"/>
    <w:rsid w:val="45A9901A"/>
    <w:rsid w:val="46033C27"/>
    <w:rsid w:val="49461DFF"/>
    <w:rsid w:val="49F846BD"/>
    <w:rsid w:val="4C2FD8E1"/>
    <w:rsid w:val="4CA00D9F"/>
    <w:rsid w:val="4CCB8105"/>
    <w:rsid w:val="4F171177"/>
    <w:rsid w:val="4F7B7066"/>
    <w:rsid w:val="507FAE7C"/>
    <w:rsid w:val="51CA82AB"/>
    <w:rsid w:val="51F66CCC"/>
    <w:rsid w:val="536FA79A"/>
    <w:rsid w:val="54214D5A"/>
    <w:rsid w:val="5464E8D0"/>
    <w:rsid w:val="55A32AD2"/>
    <w:rsid w:val="576889E4"/>
    <w:rsid w:val="57BA8839"/>
    <w:rsid w:val="5897DBB9"/>
    <w:rsid w:val="59C48E1A"/>
    <w:rsid w:val="59CABE21"/>
    <w:rsid w:val="5BB13508"/>
    <w:rsid w:val="5C131D7C"/>
    <w:rsid w:val="5CADDE9C"/>
    <w:rsid w:val="5DEFCA01"/>
    <w:rsid w:val="5E50A26D"/>
    <w:rsid w:val="5E769C96"/>
    <w:rsid w:val="5F4C772D"/>
    <w:rsid w:val="5FD0366F"/>
    <w:rsid w:val="60AA1CAE"/>
    <w:rsid w:val="62561869"/>
    <w:rsid w:val="6287A7CF"/>
    <w:rsid w:val="64D65EBA"/>
    <w:rsid w:val="64EEE5CF"/>
    <w:rsid w:val="66EA5598"/>
    <w:rsid w:val="6722C07F"/>
    <w:rsid w:val="675634E0"/>
    <w:rsid w:val="68B267FC"/>
    <w:rsid w:val="6A5937B6"/>
    <w:rsid w:val="6AF2D4D9"/>
    <w:rsid w:val="6B1FCA56"/>
    <w:rsid w:val="6B9B3E3F"/>
    <w:rsid w:val="6C49D917"/>
    <w:rsid w:val="6C725B98"/>
    <w:rsid w:val="6D06951E"/>
    <w:rsid w:val="6D13AB6B"/>
    <w:rsid w:val="6E33A3A2"/>
    <w:rsid w:val="6FB8E56D"/>
    <w:rsid w:val="6FD6F8B8"/>
    <w:rsid w:val="6FE84030"/>
    <w:rsid w:val="7027F9AE"/>
    <w:rsid w:val="70919DC5"/>
    <w:rsid w:val="72575B3A"/>
    <w:rsid w:val="72664915"/>
    <w:rsid w:val="72847E24"/>
    <w:rsid w:val="73E228A8"/>
    <w:rsid w:val="73FFDD84"/>
    <w:rsid w:val="788E28E0"/>
    <w:rsid w:val="7A127912"/>
    <w:rsid w:val="7AFA03DE"/>
    <w:rsid w:val="7BE02C23"/>
    <w:rsid w:val="7C7AB3D7"/>
    <w:rsid w:val="7CCFDEC9"/>
    <w:rsid w:val="7D8F2F64"/>
    <w:rsid w:val="7E999045"/>
    <w:rsid w:val="7EE5EA35"/>
    <w:rsid w:val="7F7B9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1A452B"/>
  <w15:chartTrackingRefBased/>
  <w15:docId w15:val="{C6A55C5C-34C4-4773-B06D-2B9B58A80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35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19B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19B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847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47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47D0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457E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57E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457E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57E2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2E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E9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56B3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E68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E68C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249D9"/>
  </w:style>
  <w:style w:type="character" w:customStyle="1" w:styleId="nlm-sup">
    <w:name w:val="nlm-sup"/>
    <w:basedOn w:val="DefaultParagraphFont"/>
    <w:rsid w:val="004E341D"/>
  </w:style>
  <w:style w:type="character" w:customStyle="1" w:styleId="nlm-institution">
    <w:name w:val="nlm-institution"/>
    <w:basedOn w:val="DefaultParagraphFont"/>
    <w:rsid w:val="004E341D"/>
  </w:style>
  <w:style w:type="character" w:customStyle="1" w:styleId="nlm-country">
    <w:name w:val="nlm-country"/>
    <w:basedOn w:val="DefaultParagraphFont"/>
    <w:rsid w:val="004E341D"/>
  </w:style>
  <w:style w:type="character" w:styleId="Strong">
    <w:name w:val="Strong"/>
    <w:basedOn w:val="DefaultParagraphFont"/>
    <w:uiPriority w:val="22"/>
    <w:qFormat/>
    <w:rsid w:val="000B7412"/>
    <w:rPr>
      <w:b/>
      <w:bCs/>
    </w:rPr>
  </w:style>
  <w:style w:type="character" w:styleId="Emphasis">
    <w:name w:val="Emphasis"/>
    <w:basedOn w:val="DefaultParagraphFont"/>
    <w:uiPriority w:val="20"/>
    <w:qFormat/>
    <w:rsid w:val="000B741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635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577"/>
  </w:style>
  <w:style w:type="paragraph" w:styleId="Footer">
    <w:name w:val="footer"/>
    <w:basedOn w:val="Normal"/>
    <w:link w:val="FooterChar"/>
    <w:uiPriority w:val="99"/>
    <w:unhideWhenUsed/>
    <w:rsid w:val="00F635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577"/>
  </w:style>
  <w:style w:type="character" w:customStyle="1" w:styleId="Heading1Char">
    <w:name w:val="Heading 1 Char"/>
    <w:basedOn w:val="DefaultParagraphFont"/>
    <w:link w:val="Heading1"/>
    <w:uiPriority w:val="9"/>
    <w:rsid w:val="00F635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323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19B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19B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Spacing">
    <w:name w:val="No Spacing"/>
    <w:uiPriority w:val="1"/>
    <w:qFormat/>
    <w:rsid w:val="00D8666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916D5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B4100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9F39C7"/>
  </w:style>
  <w:style w:type="table" w:styleId="TableGrid">
    <w:name w:val="Table Grid"/>
    <w:basedOn w:val="TableNormal"/>
    <w:uiPriority w:val="39"/>
    <w:rsid w:val="004C0C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05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07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5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619244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47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6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2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7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4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3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evin.zemaitis@pnnl.gov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hyperlink" Target="mailto:dusan.velickovic@pnnl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5BB20C-42FF-4CAD-B0CC-D53EBEB1E4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9</Words>
  <Characters>3759</Characters>
  <Application>Microsoft Office Word</Application>
  <DocSecurity>0</DocSecurity>
  <Lines>199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4</CharactersWithSpaces>
  <SharedDoc>false</SharedDoc>
  <HLinks>
    <vt:vector size="12" baseType="variant">
      <vt:variant>
        <vt:i4>3604573</vt:i4>
      </vt:variant>
      <vt:variant>
        <vt:i4>3</vt:i4>
      </vt:variant>
      <vt:variant>
        <vt:i4>0</vt:i4>
      </vt:variant>
      <vt:variant>
        <vt:i4>5</vt:i4>
      </vt:variant>
      <vt:variant>
        <vt:lpwstr>mailto:dusan.velickovic@pnnl.gov</vt:lpwstr>
      </vt:variant>
      <vt:variant>
        <vt:lpwstr/>
      </vt:variant>
      <vt:variant>
        <vt:i4>5570612</vt:i4>
      </vt:variant>
      <vt:variant>
        <vt:i4>0</vt:i4>
      </vt:variant>
      <vt:variant>
        <vt:i4>0</vt:i4>
      </vt:variant>
      <vt:variant>
        <vt:i4>5</vt:i4>
      </vt:variant>
      <vt:variant>
        <vt:lpwstr>mailto:kevin.zemaitis@pnnl.gov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maitis, Kevin</dc:creator>
  <cp:keywords/>
  <dc:description/>
  <cp:lastModifiedBy>Zemaitis, Kevin</cp:lastModifiedBy>
  <cp:revision>4</cp:revision>
  <cp:lastPrinted>2026-03-10T17:42:00Z</cp:lastPrinted>
  <dcterms:created xsi:type="dcterms:W3CDTF">2026-05-18T23:27:00Z</dcterms:created>
  <dcterms:modified xsi:type="dcterms:W3CDTF">2026-06-10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944eec106aca13f81a8445d0f61c4d3a466289e4da75302ec8405864e1a792</vt:lpwstr>
  </property>
</Properties>
</file>